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58B7F" w14:textId="3D212F17" w:rsidR="00D54155" w:rsidRPr="00BF58DF" w:rsidRDefault="00C16A67" w:rsidP="00DA6D98">
      <w:pPr>
        <w:pStyle w:val="PSTextX1space"/>
        <w:rPr>
          <w:lang w:val="en-US"/>
        </w:rPr>
      </w:pPr>
      <w:r>
        <w:rPr>
          <w:b/>
          <w:lang w:val="en-US"/>
        </w:rPr>
        <w:t>S</w:t>
      </w:r>
      <w:r w:rsidRPr="00BF58DF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E060CB" w:rsidRPr="00BF58DF">
        <w:rPr>
          <w:b/>
          <w:lang w:val="en-US"/>
        </w:rPr>
        <w:t>Table</w:t>
      </w:r>
      <w:r w:rsidR="008D32CC" w:rsidRPr="00BF58DF">
        <w:rPr>
          <w:b/>
          <w:lang w:val="en-US"/>
        </w:rPr>
        <w:t>.</w:t>
      </w:r>
      <w:r w:rsidR="00E060CB" w:rsidRPr="00BF58DF">
        <w:rPr>
          <w:lang w:val="en-US"/>
        </w:rPr>
        <w:t xml:space="preserve"> </w:t>
      </w:r>
      <w:r w:rsidR="00D54155" w:rsidRPr="00EB5CAC">
        <w:rPr>
          <w:b/>
          <w:lang w:val="en-US"/>
        </w:rPr>
        <w:t>Classification of anti-</w:t>
      </w:r>
      <w:r w:rsidR="001970C0" w:rsidRPr="00EB5CAC">
        <w:rPr>
          <w:b/>
          <w:lang w:val="en-US"/>
        </w:rPr>
        <w:t>PD</w:t>
      </w:r>
      <w:r w:rsidR="00D54155" w:rsidRPr="00EB5CAC">
        <w:rPr>
          <w:b/>
          <w:lang w:val="en-US"/>
        </w:rPr>
        <w:t xml:space="preserve"> drugs included in the MDV database.</w:t>
      </w:r>
    </w:p>
    <w:p w14:paraId="4A6C852E" w14:textId="77777777" w:rsidR="00CD13A8" w:rsidRPr="00BF58DF" w:rsidRDefault="00CD13A8" w:rsidP="00DA6D98">
      <w:pPr>
        <w:pStyle w:val="PSTextX1space"/>
        <w:rPr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3119"/>
        <w:gridCol w:w="2410"/>
        <w:gridCol w:w="1842"/>
      </w:tblGrid>
      <w:tr w:rsidR="00D54155" w:rsidRPr="00BF58DF" w14:paraId="06E4AF17" w14:textId="77777777" w:rsidTr="00C77BB6">
        <w:trPr>
          <w:tblHeader/>
        </w:trPr>
        <w:tc>
          <w:tcPr>
            <w:tcW w:w="1701" w:type="dxa"/>
          </w:tcPr>
          <w:p w14:paraId="5D155D61" w14:textId="77777777" w:rsidR="00D54155" w:rsidRPr="00BF58DF" w:rsidRDefault="00D54155" w:rsidP="00D83308">
            <w:pPr>
              <w:pStyle w:val="PSTextX1space"/>
              <w:rPr>
                <w:b/>
                <w:lang w:val="en-US"/>
              </w:rPr>
            </w:pPr>
            <w:r w:rsidRPr="00BF58DF">
              <w:rPr>
                <w:b/>
                <w:lang w:val="en-US"/>
              </w:rPr>
              <w:t>Class</w:t>
            </w:r>
          </w:p>
        </w:tc>
        <w:tc>
          <w:tcPr>
            <w:tcW w:w="3119" w:type="dxa"/>
          </w:tcPr>
          <w:p w14:paraId="17AC2EB4" w14:textId="77777777" w:rsidR="00D54155" w:rsidRPr="00BF58DF" w:rsidRDefault="00D54155" w:rsidP="00D83308">
            <w:pPr>
              <w:pStyle w:val="PSTextX1space"/>
              <w:rPr>
                <w:b/>
                <w:lang w:val="en-US"/>
              </w:rPr>
            </w:pPr>
            <w:r w:rsidRPr="00BF58DF">
              <w:rPr>
                <w:b/>
                <w:lang w:val="en-US"/>
              </w:rPr>
              <w:t>Generic name</w:t>
            </w:r>
          </w:p>
        </w:tc>
        <w:tc>
          <w:tcPr>
            <w:tcW w:w="2410" w:type="dxa"/>
          </w:tcPr>
          <w:p w14:paraId="43886869" w14:textId="77777777" w:rsidR="00D54155" w:rsidRPr="00BF58DF" w:rsidRDefault="00D54155" w:rsidP="00D83308">
            <w:pPr>
              <w:pStyle w:val="PSTextX1space"/>
              <w:rPr>
                <w:b/>
                <w:lang w:val="en-US"/>
              </w:rPr>
            </w:pPr>
            <w:r w:rsidRPr="00BF58DF">
              <w:rPr>
                <w:b/>
                <w:lang w:val="en-US"/>
              </w:rPr>
              <w:t>Brand name in Japan</w:t>
            </w:r>
          </w:p>
        </w:tc>
        <w:tc>
          <w:tcPr>
            <w:tcW w:w="1842" w:type="dxa"/>
          </w:tcPr>
          <w:p w14:paraId="631A66C0" w14:textId="77777777" w:rsidR="00D54155" w:rsidRPr="00BF58DF" w:rsidRDefault="00D54155" w:rsidP="00D83308">
            <w:pPr>
              <w:pStyle w:val="PSTextX1space"/>
              <w:jc w:val="center"/>
              <w:rPr>
                <w:b/>
                <w:lang w:val="en-US"/>
              </w:rPr>
            </w:pPr>
            <w:r w:rsidRPr="00BF58DF">
              <w:rPr>
                <w:b/>
                <w:lang w:val="en-US"/>
              </w:rPr>
              <w:t>Year launched in Japan</w:t>
            </w:r>
          </w:p>
        </w:tc>
      </w:tr>
      <w:tr w:rsidR="00D54155" w:rsidRPr="00BF58DF" w14:paraId="2A2AC7EE" w14:textId="77777777" w:rsidTr="00C77BB6">
        <w:tc>
          <w:tcPr>
            <w:tcW w:w="1701" w:type="dxa"/>
            <w:shd w:val="clear" w:color="auto" w:fill="auto"/>
          </w:tcPr>
          <w:p w14:paraId="0E1DC8F2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L-dopa</w:t>
            </w:r>
          </w:p>
        </w:tc>
        <w:tc>
          <w:tcPr>
            <w:tcW w:w="3119" w:type="dxa"/>
            <w:shd w:val="clear" w:color="auto" w:fill="auto"/>
          </w:tcPr>
          <w:p w14:paraId="27B2993F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Levodopa</w:t>
            </w:r>
          </w:p>
        </w:tc>
        <w:tc>
          <w:tcPr>
            <w:tcW w:w="2410" w:type="dxa"/>
          </w:tcPr>
          <w:p w14:paraId="09ADDB9C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Dopaston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capsules, powder</w:t>
            </w:r>
          </w:p>
        </w:tc>
        <w:tc>
          <w:tcPr>
            <w:tcW w:w="1842" w:type="dxa"/>
          </w:tcPr>
          <w:p w14:paraId="6DCE9B5A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72</w:t>
            </w:r>
          </w:p>
        </w:tc>
      </w:tr>
      <w:tr w:rsidR="00D54155" w:rsidRPr="00BF58DF" w14:paraId="612175A1" w14:textId="77777777" w:rsidTr="00C77BB6">
        <w:tc>
          <w:tcPr>
            <w:tcW w:w="1701" w:type="dxa"/>
            <w:shd w:val="clear" w:color="auto" w:fill="auto"/>
          </w:tcPr>
          <w:p w14:paraId="4644AF3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40345FF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Carbidopa hydrate, levodopa</w:t>
            </w:r>
          </w:p>
        </w:tc>
        <w:tc>
          <w:tcPr>
            <w:tcW w:w="2410" w:type="dxa"/>
          </w:tcPr>
          <w:p w14:paraId="1CA12021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Menesit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6C5A5951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80</w:t>
            </w:r>
          </w:p>
        </w:tc>
      </w:tr>
      <w:tr w:rsidR="00D54155" w:rsidRPr="00BF58DF" w14:paraId="7303412A" w14:textId="77777777" w:rsidTr="00C77BB6">
        <w:tc>
          <w:tcPr>
            <w:tcW w:w="1701" w:type="dxa"/>
            <w:shd w:val="clear" w:color="auto" w:fill="auto"/>
          </w:tcPr>
          <w:p w14:paraId="5BAA8F6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394C7487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Benserazide hydrochloride, levodopa</w:t>
            </w:r>
          </w:p>
        </w:tc>
        <w:tc>
          <w:tcPr>
            <w:tcW w:w="2410" w:type="dxa"/>
          </w:tcPr>
          <w:p w14:paraId="451F4086" w14:textId="6B6D6E4F" w:rsidR="00D54155" w:rsidRPr="00BF58DF" w:rsidRDefault="00D54155" w:rsidP="00880E2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M</w:t>
            </w:r>
            <w:r w:rsidR="00880E28">
              <w:rPr>
                <w:lang w:val="en-US"/>
              </w:rPr>
              <w:t>A</w:t>
            </w:r>
            <w:r w:rsidR="002F78E3">
              <w:rPr>
                <w:lang w:val="en-US"/>
              </w:rPr>
              <w:t>D</w:t>
            </w:r>
            <w:r w:rsidR="00880E28">
              <w:rPr>
                <w:lang w:val="en-US"/>
              </w:rPr>
              <w:t>O</w:t>
            </w:r>
            <w:r w:rsidR="002F78E3">
              <w:rPr>
                <w:lang w:val="en-US"/>
              </w:rPr>
              <w:t>P</w:t>
            </w:r>
            <w:r w:rsidR="00880E28">
              <w:rPr>
                <w:lang w:val="en-US"/>
              </w:rPr>
              <w:t>AR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>, EC</w:t>
            </w:r>
            <w:r w:rsidRPr="00BF58DF">
              <w:rPr>
                <w:lang w:val="en-US"/>
              </w:rPr>
              <w:noBreakHyphen/>
              <w:t>D</w:t>
            </w:r>
            <w:r w:rsidR="00880E28">
              <w:rPr>
                <w:lang w:val="en-US"/>
              </w:rPr>
              <w:t>OPARL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5AFB3A95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80</w:t>
            </w:r>
          </w:p>
        </w:tc>
      </w:tr>
      <w:tr w:rsidR="00D54155" w:rsidRPr="00BF58DF" w14:paraId="7E93DC38" w14:textId="77777777" w:rsidTr="00C77BB6">
        <w:tc>
          <w:tcPr>
            <w:tcW w:w="1701" w:type="dxa"/>
            <w:shd w:val="clear" w:color="auto" w:fill="auto"/>
          </w:tcPr>
          <w:p w14:paraId="278EA123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Non-ergot dopamine agonists</w:t>
            </w:r>
          </w:p>
        </w:tc>
        <w:tc>
          <w:tcPr>
            <w:tcW w:w="3119" w:type="dxa"/>
            <w:shd w:val="clear" w:color="auto" w:fill="auto"/>
          </w:tcPr>
          <w:p w14:paraId="25C8916F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ramipexole hydrochloride hydrate</w:t>
            </w:r>
          </w:p>
        </w:tc>
        <w:tc>
          <w:tcPr>
            <w:tcW w:w="2410" w:type="dxa"/>
          </w:tcPr>
          <w:p w14:paraId="1A802160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BI</w:t>
            </w:r>
            <w:r w:rsidRPr="00BF58DF">
              <w:rPr>
                <w:rFonts w:eastAsia="MS Gothic"/>
                <w:lang w:val="en-US"/>
              </w:rPr>
              <w:t>-</w:t>
            </w:r>
            <w:r w:rsidRPr="00BF58DF">
              <w:rPr>
                <w:lang w:val="en-US"/>
              </w:rPr>
              <w:t>Sifrol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</w:t>
            </w:r>
          </w:p>
        </w:tc>
        <w:tc>
          <w:tcPr>
            <w:tcW w:w="1842" w:type="dxa"/>
          </w:tcPr>
          <w:p w14:paraId="408D0F61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04</w:t>
            </w:r>
          </w:p>
        </w:tc>
      </w:tr>
      <w:tr w:rsidR="00D54155" w:rsidRPr="00BF58DF" w14:paraId="63C943D9" w14:textId="77777777" w:rsidTr="00C77BB6">
        <w:tc>
          <w:tcPr>
            <w:tcW w:w="1701" w:type="dxa"/>
            <w:shd w:val="clear" w:color="auto" w:fill="auto"/>
          </w:tcPr>
          <w:p w14:paraId="09744456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4C6E519C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Ropinirole hydrochloride</w:t>
            </w:r>
          </w:p>
        </w:tc>
        <w:tc>
          <w:tcPr>
            <w:tcW w:w="2410" w:type="dxa"/>
          </w:tcPr>
          <w:p w14:paraId="3F3DBA9E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ReQuip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</w:t>
            </w:r>
          </w:p>
        </w:tc>
        <w:tc>
          <w:tcPr>
            <w:tcW w:w="1842" w:type="dxa"/>
          </w:tcPr>
          <w:p w14:paraId="3E2D1D49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06</w:t>
            </w:r>
          </w:p>
        </w:tc>
      </w:tr>
      <w:tr w:rsidR="00D54155" w:rsidRPr="00BF58DF" w14:paraId="11CD978C" w14:textId="77777777" w:rsidTr="00C77BB6">
        <w:tc>
          <w:tcPr>
            <w:tcW w:w="1701" w:type="dxa"/>
            <w:shd w:val="clear" w:color="auto" w:fill="auto"/>
          </w:tcPr>
          <w:p w14:paraId="3B3CBCDD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24264CBE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Rotigotine</w:t>
            </w:r>
          </w:p>
        </w:tc>
        <w:tc>
          <w:tcPr>
            <w:tcW w:w="2410" w:type="dxa"/>
          </w:tcPr>
          <w:p w14:paraId="6C5AE26C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Neupro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patch</w:t>
            </w:r>
          </w:p>
        </w:tc>
        <w:tc>
          <w:tcPr>
            <w:tcW w:w="1842" w:type="dxa"/>
          </w:tcPr>
          <w:p w14:paraId="75AD3B6C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13</w:t>
            </w:r>
          </w:p>
        </w:tc>
      </w:tr>
      <w:tr w:rsidR="00D54155" w:rsidRPr="00BF58DF" w14:paraId="7B12AEAA" w14:textId="77777777" w:rsidTr="00C77BB6">
        <w:tc>
          <w:tcPr>
            <w:tcW w:w="1701" w:type="dxa"/>
            <w:shd w:val="clear" w:color="auto" w:fill="auto"/>
          </w:tcPr>
          <w:p w14:paraId="173B8C56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628374BD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pomorphine hydrochloride hydrate</w:t>
            </w:r>
          </w:p>
        </w:tc>
        <w:tc>
          <w:tcPr>
            <w:tcW w:w="2410" w:type="dxa"/>
          </w:tcPr>
          <w:p w14:paraId="68226B06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pokyn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subcutaneous injection</w:t>
            </w:r>
          </w:p>
        </w:tc>
        <w:tc>
          <w:tcPr>
            <w:tcW w:w="1842" w:type="dxa"/>
          </w:tcPr>
          <w:p w14:paraId="0B70A265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12</w:t>
            </w:r>
          </w:p>
        </w:tc>
      </w:tr>
      <w:tr w:rsidR="00D54155" w:rsidRPr="00BF58DF" w14:paraId="0DE3C6D6" w14:textId="77777777" w:rsidTr="00C77BB6">
        <w:tc>
          <w:tcPr>
            <w:tcW w:w="1701" w:type="dxa"/>
            <w:shd w:val="clear" w:color="auto" w:fill="auto"/>
          </w:tcPr>
          <w:p w14:paraId="16C3B5E2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6D2557F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Talipexole hydrochloride</w:t>
            </w:r>
          </w:p>
        </w:tc>
        <w:tc>
          <w:tcPr>
            <w:tcW w:w="2410" w:type="dxa"/>
          </w:tcPr>
          <w:p w14:paraId="4CACC020" w14:textId="262BA1BD" w:rsidR="00D54155" w:rsidRPr="00BF58DF" w:rsidRDefault="00D54155" w:rsidP="006D1417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Domin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</w:t>
            </w:r>
          </w:p>
        </w:tc>
        <w:tc>
          <w:tcPr>
            <w:tcW w:w="1842" w:type="dxa"/>
          </w:tcPr>
          <w:p w14:paraId="1A536F5B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96</w:t>
            </w:r>
          </w:p>
        </w:tc>
      </w:tr>
      <w:tr w:rsidR="00D54155" w:rsidRPr="00BF58DF" w14:paraId="65C7A44E" w14:textId="77777777" w:rsidTr="00C77BB6">
        <w:tc>
          <w:tcPr>
            <w:tcW w:w="1701" w:type="dxa"/>
            <w:shd w:val="clear" w:color="auto" w:fill="auto"/>
          </w:tcPr>
          <w:p w14:paraId="3DAC631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Ergot dopamine agonists</w:t>
            </w:r>
          </w:p>
        </w:tc>
        <w:tc>
          <w:tcPr>
            <w:tcW w:w="3119" w:type="dxa"/>
            <w:shd w:val="clear" w:color="auto" w:fill="auto"/>
          </w:tcPr>
          <w:p w14:paraId="19625974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Cabergoline</w:t>
            </w:r>
          </w:p>
        </w:tc>
        <w:tc>
          <w:tcPr>
            <w:tcW w:w="2410" w:type="dxa"/>
          </w:tcPr>
          <w:p w14:paraId="6D0E776D" w14:textId="72E8878E" w:rsidR="00D54155" w:rsidRPr="00BF58DF" w:rsidRDefault="00D54155" w:rsidP="00880E2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C</w:t>
            </w:r>
            <w:r w:rsidR="00880E28">
              <w:rPr>
                <w:lang w:val="en-US"/>
              </w:rPr>
              <w:t>ABASER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</w:t>
            </w:r>
          </w:p>
        </w:tc>
        <w:tc>
          <w:tcPr>
            <w:tcW w:w="1842" w:type="dxa"/>
          </w:tcPr>
          <w:p w14:paraId="5F088AF4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99</w:t>
            </w:r>
          </w:p>
        </w:tc>
      </w:tr>
      <w:tr w:rsidR="00D54155" w:rsidRPr="00BF58DF" w14:paraId="47E47320" w14:textId="77777777" w:rsidTr="00C77BB6">
        <w:tc>
          <w:tcPr>
            <w:tcW w:w="1701" w:type="dxa"/>
            <w:shd w:val="clear" w:color="auto" w:fill="auto"/>
          </w:tcPr>
          <w:p w14:paraId="36F7333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447531AE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 xml:space="preserve">Bromocriptine mesilate </w:t>
            </w:r>
          </w:p>
        </w:tc>
        <w:tc>
          <w:tcPr>
            <w:tcW w:w="2410" w:type="dxa"/>
          </w:tcPr>
          <w:p w14:paraId="5EFFB27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arlodel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</w:t>
            </w:r>
          </w:p>
        </w:tc>
        <w:tc>
          <w:tcPr>
            <w:tcW w:w="1842" w:type="dxa"/>
          </w:tcPr>
          <w:p w14:paraId="126F0376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79</w:t>
            </w:r>
          </w:p>
        </w:tc>
      </w:tr>
      <w:tr w:rsidR="00D54155" w:rsidRPr="00BF58DF" w14:paraId="0DA81A1D" w14:textId="77777777" w:rsidTr="00C77BB6">
        <w:tc>
          <w:tcPr>
            <w:tcW w:w="1701" w:type="dxa"/>
            <w:shd w:val="clear" w:color="auto" w:fill="auto"/>
          </w:tcPr>
          <w:p w14:paraId="22216160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75A1760A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 xml:space="preserve">Pergolide mesilate </w:t>
            </w:r>
          </w:p>
        </w:tc>
        <w:tc>
          <w:tcPr>
            <w:tcW w:w="2410" w:type="dxa"/>
          </w:tcPr>
          <w:p w14:paraId="4E3A597D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ermax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2F87F3FE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94</w:t>
            </w:r>
          </w:p>
        </w:tc>
      </w:tr>
      <w:tr w:rsidR="00D54155" w:rsidRPr="00BF58DF" w14:paraId="057ADA41" w14:textId="77777777" w:rsidTr="00C77BB6">
        <w:tc>
          <w:tcPr>
            <w:tcW w:w="1701" w:type="dxa"/>
            <w:shd w:val="clear" w:color="auto" w:fill="auto"/>
          </w:tcPr>
          <w:p w14:paraId="2F55F4A9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MAO-B inhibitor</w:t>
            </w:r>
          </w:p>
        </w:tc>
        <w:tc>
          <w:tcPr>
            <w:tcW w:w="3119" w:type="dxa"/>
            <w:shd w:val="clear" w:color="auto" w:fill="auto"/>
          </w:tcPr>
          <w:p w14:paraId="0F97C88C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Selegiline hydrochloride</w:t>
            </w:r>
          </w:p>
        </w:tc>
        <w:tc>
          <w:tcPr>
            <w:tcW w:w="2410" w:type="dxa"/>
          </w:tcPr>
          <w:p w14:paraId="4CF54B7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FP-OD</w:t>
            </w:r>
          </w:p>
        </w:tc>
        <w:tc>
          <w:tcPr>
            <w:tcW w:w="1842" w:type="dxa"/>
          </w:tcPr>
          <w:p w14:paraId="795D25AA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07</w:t>
            </w:r>
          </w:p>
        </w:tc>
      </w:tr>
      <w:tr w:rsidR="00D54155" w:rsidRPr="00BF58DF" w14:paraId="7A7F6384" w14:textId="77777777" w:rsidTr="00C77BB6">
        <w:tc>
          <w:tcPr>
            <w:tcW w:w="1701" w:type="dxa"/>
            <w:shd w:val="clear" w:color="auto" w:fill="auto"/>
          </w:tcPr>
          <w:p w14:paraId="64BCE1B7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COMT inhibitors</w:t>
            </w:r>
          </w:p>
        </w:tc>
        <w:tc>
          <w:tcPr>
            <w:tcW w:w="3119" w:type="dxa"/>
            <w:shd w:val="clear" w:color="auto" w:fill="auto"/>
          </w:tcPr>
          <w:p w14:paraId="3D2C0BF0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Entacapone</w:t>
            </w:r>
          </w:p>
        </w:tc>
        <w:tc>
          <w:tcPr>
            <w:tcW w:w="2410" w:type="dxa"/>
          </w:tcPr>
          <w:p w14:paraId="5DD2C396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Comtan</w:t>
            </w:r>
            <w:r w:rsidRPr="00BF58DF">
              <w:rPr>
                <w:vertAlign w:val="superscript"/>
                <w:lang w:val="en-US"/>
              </w:rPr>
              <w:t xml:space="preserve">® </w:t>
            </w:r>
            <w:r w:rsidRPr="00BF58DF">
              <w:rPr>
                <w:lang w:val="en-US"/>
              </w:rPr>
              <w:t>tablets</w:t>
            </w:r>
          </w:p>
        </w:tc>
        <w:tc>
          <w:tcPr>
            <w:tcW w:w="1842" w:type="dxa"/>
          </w:tcPr>
          <w:p w14:paraId="79A643AE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98</w:t>
            </w:r>
          </w:p>
        </w:tc>
      </w:tr>
      <w:tr w:rsidR="00D54155" w:rsidRPr="00BF58DF" w14:paraId="59EB6C71" w14:textId="77777777" w:rsidTr="00C77BB6">
        <w:tc>
          <w:tcPr>
            <w:tcW w:w="1701" w:type="dxa"/>
            <w:shd w:val="clear" w:color="auto" w:fill="auto"/>
          </w:tcPr>
          <w:p w14:paraId="0419C22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320796C7" w14:textId="5DA53FC1" w:rsidR="00D54155" w:rsidRPr="00BF58DF" w:rsidRDefault="00D54155" w:rsidP="006D1417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Entacapone, carbidopa hydrate, levodopa</w:t>
            </w:r>
          </w:p>
        </w:tc>
        <w:tc>
          <w:tcPr>
            <w:tcW w:w="2410" w:type="dxa"/>
          </w:tcPr>
          <w:p w14:paraId="6830298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Stalevo</w:t>
            </w:r>
            <w:r w:rsidRPr="00BF58DF">
              <w:rPr>
                <w:vertAlign w:val="superscript"/>
                <w:lang w:val="en-US"/>
              </w:rPr>
              <w:t xml:space="preserve">® </w:t>
            </w:r>
            <w:r w:rsidRPr="00BF58DF">
              <w:rPr>
                <w:lang w:val="en-US"/>
              </w:rPr>
              <w:t>combination tablets</w:t>
            </w:r>
          </w:p>
        </w:tc>
        <w:tc>
          <w:tcPr>
            <w:tcW w:w="1842" w:type="dxa"/>
          </w:tcPr>
          <w:p w14:paraId="1AB62D10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14</w:t>
            </w:r>
          </w:p>
        </w:tc>
      </w:tr>
      <w:tr w:rsidR="00D54155" w:rsidRPr="00BF58DF" w14:paraId="72DE3F0A" w14:textId="77777777" w:rsidTr="00C77BB6">
        <w:tc>
          <w:tcPr>
            <w:tcW w:w="1701" w:type="dxa"/>
            <w:shd w:val="clear" w:color="auto" w:fill="auto"/>
          </w:tcPr>
          <w:p w14:paraId="18CCC56D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nticholinergic drugs</w:t>
            </w:r>
          </w:p>
        </w:tc>
        <w:tc>
          <w:tcPr>
            <w:tcW w:w="3119" w:type="dxa"/>
            <w:shd w:val="clear" w:color="auto" w:fill="auto"/>
          </w:tcPr>
          <w:p w14:paraId="02BEB38E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Trihexyphenidyl hydrochloride</w:t>
            </w:r>
          </w:p>
        </w:tc>
        <w:tc>
          <w:tcPr>
            <w:tcW w:w="2410" w:type="dxa"/>
          </w:tcPr>
          <w:p w14:paraId="68FAF09A" w14:textId="278BC1FB" w:rsidR="00D54155" w:rsidRPr="00BF58DF" w:rsidRDefault="00D54155" w:rsidP="00851CEF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</w:t>
            </w:r>
            <w:r w:rsidR="00851CEF">
              <w:rPr>
                <w:lang w:val="en-US"/>
              </w:rPr>
              <w:t>RTANE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7DED2F9E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54 (powder)</w:t>
            </w:r>
          </w:p>
          <w:p w14:paraId="0F48B1EB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01 (tablets)</w:t>
            </w:r>
          </w:p>
        </w:tc>
      </w:tr>
      <w:tr w:rsidR="00D54155" w:rsidRPr="00BF58DF" w14:paraId="15AD8A01" w14:textId="77777777" w:rsidTr="00C77BB6">
        <w:tc>
          <w:tcPr>
            <w:tcW w:w="1701" w:type="dxa"/>
            <w:shd w:val="clear" w:color="auto" w:fill="auto"/>
          </w:tcPr>
          <w:p w14:paraId="53254516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57D850E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Biperiden hydrochloride</w:t>
            </w:r>
          </w:p>
        </w:tc>
        <w:tc>
          <w:tcPr>
            <w:tcW w:w="2410" w:type="dxa"/>
          </w:tcPr>
          <w:p w14:paraId="20A4AE0C" w14:textId="379D7F1E" w:rsidR="00D54155" w:rsidRPr="00BF58DF" w:rsidRDefault="00D54155" w:rsidP="00851CEF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</w:t>
            </w:r>
            <w:r w:rsidR="00851CEF">
              <w:rPr>
                <w:lang w:val="en-US"/>
              </w:rPr>
              <w:t>KINETON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68B5CD10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64 (tablets)</w:t>
            </w:r>
          </w:p>
          <w:p w14:paraId="2188BC53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81 (powder)</w:t>
            </w:r>
          </w:p>
        </w:tc>
      </w:tr>
      <w:tr w:rsidR="00D54155" w:rsidRPr="00BF58DF" w14:paraId="19F08820" w14:textId="77777777" w:rsidTr="00C77BB6">
        <w:tc>
          <w:tcPr>
            <w:tcW w:w="1701" w:type="dxa"/>
            <w:shd w:val="clear" w:color="auto" w:fill="auto"/>
          </w:tcPr>
          <w:p w14:paraId="3D9417A3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755BA8C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Biperiden</w:t>
            </w:r>
          </w:p>
        </w:tc>
        <w:tc>
          <w:tcPr>
            <w:tcW w:w="2410" w:type="dxa"/>
          </w:tcPr>
          <w:p w14:paraId="5867791E" w14:textId="30227FEF" w:rsidR="00D54155" w:rsidRPr="00BF58DF" w:rsidRDefault="00D54155" w:rsidP="00851CEF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</w:t>
            </w:r>
            <w:r w:rsidR="00851CEF">
              <w:rPr>
                <w:lang w:val="en-US"/>
              </w:rPr>
              <w:t>KINETON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injection</w:t>
            </w:r>
          </w:p>
        </w:tc>
        <w:tc>
          <w:tcPr>
            <w:tcW w:w="1842" w:type="dxa"/>
          </w:tcPr>
          <w:p w14:paraId="149E5A07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64</w:t>
            </w:r>
          </w:p>
        </w:tc>
      </w:tr>
      <w:tr w:rsidR="00D54155" w:rsidRPr="00BF58DF" w14:paraId="26F128E8" w14:textId="77777777" w:rsidTr="00C77BB6">
        <w:tc>
          <w:tcPr>
            <w:tcW w:w="1701" w:type="dxa"/>
            <w:shd w:val="clear" w:color="auto" w:fill="auto"/>
          </w:tcPr>
          <w:p w14:paraId="3BA2F556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75AAC98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rofenamine hydrochloride</w:t>
            </w:r>
          </w:p>
        </w:tc>
        <w:tc>
          <w:tcPr>
            <w:tcW w:w="2410" w:type="dxa"/>
          </w:tcPr>
          <w:p w14:paraId="3402C984" w14:textId="3692CC17" w:rsidR="00D54155" w:rsidRPr="00BF58DF" w:rsidRDefault="00D54155" w:rsidP="00851CEF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</w:t>
            </w:r>
            <w:r w:rsidR="00851CEF">
              <w:rPr>
                <w:lang w:val="en-US"/>
              </w:rPr>
              <w:t>ARKIN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sugar-coated tablets</w:t>
            </w:r>
          </w:p>
        </w:tc>
        <w:tc>
          <w:tcPr>
            <w:tcW w:w="1842" w:type="dxa"/>
          </w:tcPr>
          <w:p w14:paraId="69F995B5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62</w:t>
            </w:r>
          </w:p>
        </w:tc>
      </w:tr>
      <w:tr w:rsidR="00D54155" w:rsidRPr="00BF58DF" w14:paraId="29B7FECD" w14:textId="77777777" w:rsidTr="00C77BB6">
        <w:tc>
          <w:tcPr>
            <w:tcW w:w="1701" w:type="dxa"/>
            <w:shd w:val="clear" w:color="auto" w:fill="auto"/>
          </w:tcPr>
          <w:p w14:paraId="0CBB1231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7FB5A755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yroheptin hydrochloride</w:t>
            </w:r>
          </w:p>
        </w:tc>
        <w:tc>
          <w:tcPr>
            <w:tcW w:w="2410" w:type="dxa"/>
          </w:tcPr>
          <w:p w14:paraId="76E1574B" w14:textId="38AC6725" w:rsidR="00D54155" w:rsidRPr="00BF58DF" w:rsidRDefault="00D54155" w:rsidP="00851CEF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T</w:t>
            </w:r>
            <w:r w:rsidR="00851CEF">
              <w:rPr>
                <w:lang w:val="en-US"/>
              </w:rPr>
              <w:t>RIMOL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, fine granules</w:t>
            </w:r>
          </w:p>
        </w:tc>
        <w:tc>
          <w:tcPr>
            <w:tcW w:w="1842" w:type="dxa"/>
          </w:tcPr>
          <w:p w14:paraId="3DDEDC58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74</w:t>
            </w:r>
          </w:p>
        </w:tc>
      </w:tr>
      <w:tr w:rsidR="00D54155" w:rsidRPr="00BF58DF" w14:paraId="26CFE66B" w14:textId="77777777" w:rsidTr="00C77BB6">
        <w:tc>
          <w:tcPr>
            <w:tcW w:w="1701" w:type="dxa"/>
            <w:shd w:val="clear" w:color="auto" w:fill="auto"/>
          </w:tcPr>
          <w:p w14:paraId="12B6C85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09310249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rofenamine hibenzate</w:t>
            </w:r>
          </w:p>
        </w:tc>
        <w:tc>
          <w:tcPr>
            <w:tcW w:w="2410" w:type="dxa"/>
          </w:tcPr>
          <w:p w14:paraId="383158FA" w14:textId="48FDD9A5" w:rsidR="00D54155" w:rsidRPr="00BF58DF" w:rsidRDefault="00D54155" w:rsidP="00851CEF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</w:t>
            </w:r>
            <w:r w:rsidR="00851CEF">
              <w:rPr>
                <w:lang w:val="en-US"/>
              </w:rPr>
              <w:t>ARKIN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powder</w:t>
            </w:r>
          </w:p>
        </w:tc>
        <w:tc>
          <w:tcPr>
            <w:tcW w:w="1842" w:type="dxa"/>
          </w:tcPr>
          <w:p w14:paraId="582F39F9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 xml:space="preserve">1973 </w:t>
            </w:r>
          </w:p>
        </w:tc>
      </w:tr>
      <w:tr w:rsidR="00D54155" w:rsidRPr="00BF58DF" w14:paraId="63645279" w14:textId="77777777" w:rsidTr="00C77BB6">
        <w:tc>
          <w:tcPr>
            <w:tcW w:w="1701" w:type="dxa"/>
            <w:shd w:val="clear" w:color="auto" w:fill="auto"/>
          </w:tcPr>
          <w:p w14:paraId="10C74C00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14:paraId="48BB4729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Mazaticol hydrochloride hydrate</w:t>
            </w:r>
          </w:p>
        </w:tc>
        <w:tc>
          <w:tcPr>
            <w:tcW w:w="2410" w:type="dxa"/>
          </w:tcPr>
          <w:p w14:paraId="53A5BB59" w14:textId="4D937BA9" w:rsidR="00D54155" w:rsidRPr="00BF58DF" w:rsidRDefault="00D54155" w:rsidP="006D1417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P</w:t>
            </w:r>
            <w:r w:rsidR="00851CEF">
              <w:rPr>
                <w:lang w:val="en-US"/>
              </w:rPr>
              <w:t>ENTONA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/powder</w:t>
            </w:r>
          </w:p>
        </w:tc>
        <w:tc>
          <w:tcPr>
            <w:tcW w:w="1842" w:type="dxa"/>
          </w:tcPr>
          <w:p w14:paraId="18111BCD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78</w:t>
            </w:r>
          </w:p>
        </w:tc>
      </w:tr>
      <w:tr w:rsidR="00D54155" w:rsidRPr="00BF58DF" w14:paraId="5F35B72C" w14:textId="77777777" w:rsidTr="00C77BB6">
        <w:tc>
          <w:tcPr>
            <w:tcW w:w="1701" w:type="dxa"/>
            <w:shd w:val="clear" w:color="auto" w:fill="auto"/>
          </w:tcPr>
          <w:p w14:paraId="40626F1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Droxidopa</w:t>
            </w:r>
          </w:p>
        </w:tc>
        <w:tc>
          <w:tcPr>
            <w:tcW w:w="3119" w:type="dxa"/>
            <w:shd w:val="clear" w:color="auto" w:fill="auto"/>
          </w:tcPr>
          <w:p w14:paraId="1B4CC86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Droxidopa</w:t>
            </w:r>
          </w:p>
        </w:tc>
        <w:tc>
          <w:tcPr>
            <w:tcW w:w="2410" w:type="dxa"/>
          </w:tcPr>
          <w:p w14:paraId="6BB10BB4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DOPS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021AF500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89</w:t>
            </w:r>
          </w:p>
        </w:tc>
      </w:tr>
      <w:tr w:rsidR="00D54155" w:rsidRPr="00BF58DF" w14:paraId="7D0A3707" w14:textId="77777777" w:rsidTr="00C77BB6">
        <w:tc>
          <w:tcPr>
            <w:tcW w:w="1701" w:type="dxa"/>
            <w:shd w:val="clear" w:color="auto" w:fill="auto"/>
          </w:tcPr>
          <w:p w14:paraId="57E41400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Zonisamide</w:t>
            </w:r>
          </w:p>
        </w:tc>
        <w:tc>
          <w:tcPr>
            <w:tcW w:w="3119" w:type="dxa"/>
            <w:shd w:val="clear" w:color="auto" w:fill="auto"/>
          </w:tcPr>
          <w:p w14:paraId="63E02EEC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Zonisamide</w:t>
            </w:r>
          </w:p>
        </w:tc>
        <w:tc>
          <w:tcPr>
            <w:tcW w:w="2410" w:type="dxa"/>
          </w:tcPr>
          <w:p w14:paraId="7F3BDE80" w14:textId="77777777" w:rsidR="00D54155" w:rsidRDefault="00D54155" w:rsidP="00D83308">
            <w:pPr>
              <w:pStyle w:val="PSTextX1space"/>
              <w:rPr>
                <w:vertAlign w:val="superscript"/>
                <w:lang w:val="en-US"/>
              </w:rPr>
            </w:pPr>
            <w:r w:rsidRPr="00BF58DF">
              <w:rPr>
                <w:lang w:val="en-US"/>
              </w:rPr>
              <w:t>Trerief</w:t>
            </w:r>
            <w:r w:rsidRPr="00BF58DF">
              <w:rPr>
                <w:vertAlign w:val="superscript"/>
                <w:lang w:val="en-US"/>
              </w:rPr>
              <w:t>®</w:t>
            </w:r>
          </w:p>
          <w:p w14:paraId="2A74F54B" w14:textId="41A8AEB6" w:rsidR="00AC7B1E" w:rsidRPr="00BF58DF" w:rsidRDefault="00AC7B1E" w:rsidP="00D83308">
            <w:pPr>
              <w:pStyle w:val="PSTextX1space"/>
              <w:rPr>
                <w:lang w:val="en-US"/>
              </w:rPr>
            </w:pPr>
            <w:r w:rsidRPr="001E5D6D">
              <w:rPr>
                <w:lang w:val="en-US"/>
              </w:rPr>
              <w:t>EXCEGRAN</w:t>
            </w:r>
            <w:r w:rsidRPr="007D6184">
              <w:rPr>
                <w:vertAlign w:val="superscript"/>
                <w:lang w:val="en-US"/>
              </w:rPr>
              <w:t>®</w:t>
            </w:r>
            <w:r w:rsidR="009726C6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14:paraId="64A28A1A" w14:textId="77777777" w:rsidR="00D54155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09</w:t>
            </w:r>
          </w:p>
          <w:p w14:paraId="63F304C0" w14:textId="2DE7334D" w:rsidR="00AC7B1E" w:rsidRPr="00BF58DF" w:rsidRDefault="00AC7B1E" w:rsidP="00D83308">
            <w:pPr>
              <w:pStyle w:val="PSTextX1space"/>
              <w:jc w:val="center"/>
              <w:rPr>
                <w:lang w:val="en-US"/>
              </w:rPr>
            </w:pPr>
            <w:r>
              <w:rPr>
                <w:lang w:val="en-GB"/>
              </w:rPr>
              <w:t>1989</w:t>
            </w:r>
          </w:p>
        </w:tc>
      </w:tr>
      <w:tr w:rsidR="00D54155" w:rsidRPr="00BF58DF" w14:paraId="1B1ABDAE" w14:textId="77777777" w:rsidTr="00C77BB6">
        <w:tc>
          <w:tcPr>
            <w:tcW w:w="1701" w:type="dxa"/>
            <w:shd w:val="clear" w:color="auto" w:fill="auto"/>
          </w:tcPr>
          <w:p w14:paraId="0327624B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mantadine</w:t>
            </w:r>
          </w:p>
        </w:tc>
        <w:tc>
          <w:tcPr>
            <w:tcW w:w="3119" w:type="dxa"/>
            <w:shd w:val="clear" w:color="auto" w:fill="auto"/>
          </w:tcPr>
          <w:p w14:paraId="18F28F38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Amantadine hydrochloride</w:t>
            </w:r>
          </w:p>
        </w:tc>
        <w:tc>
          <w:tcPr>
            <w:tcW w:w="2410" w:type="dxa"/>
          </w:tcPr>
          <w:p w14:paraId="2C6D2520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Symmetrel</w:t>
            </w:r>
            <w:r w:rsidRPr="00BF58DF">
              <w:rPr>
                <w:vertAlign w:val="superscript"/>
                <w:lang w:val="en-US"/>
              </w:rPr>
              <w:t>®</w:t>
            </w:r>
          </w:p>
        </w:tc>
        <w:tc>
          <w:tcPr>
            <w:tcW w:w="1842" w:type="dxa"/>
          </w:tcPr>
          <w:p w14:paraId="7235F591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1975</w:t>
            </w:r>
          </w:p>
        </w:tc>
      </w:tr>
      <w:tr w:rsidR="00D54155" w:rsidRPr="00BF58DF" w14:paraId="26546B98" w14:textId="77777777" w:rsidTr="00C77BB6">
        <w:tc>
          <w:tcPr>
            <w:tcW w:w="1701" w:type="dxa"/>
            <w:shd w:val="clear" w:color="auto" w:fill="auto"/>
          </w:tcPr>
          <w:p w14:paraId="4AEC183D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Istradefylline</w:t>
            </w:r>
          </w:p>
        </w:tc>
        <w:tc>
          <w:tcPr>
            <w:tcW w:w="3119" w:type="dxa"/>
            <w:shd w:val="clear" w:color="auto" w:fill="auto"/>
          </w:tcPr>
          <w:p w14:paraId="5E6AAAE9" w14:textId="77777777" w:rsidR="00D54155" w:rsidRPr="00BF58DF" w:rsidRDefault="00D54155" w:rsidP="00D83308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Istradefylline</w:t>
            </w:r>
          </w:p>
        </w:tc>
        <w:tc>
          <w:tcPr>
            <w:tcW w:w="2410" w:type="dxa"/>
          </w:tcPr>
          <w:p w14:paraId="3D2B82D0" w14:textId="2DFBF1BD" w:rsidR="00D54155" w:rsidRPr="00BF58DF" w:rsidRDefault="00D54155" w:rsidP="00C83A32">
            <w:pPr>
              <w:pStyle w:val="PSTextX1space"/>
              <w:rPr>
                <w:lang w:val="en-US"/>
              </w:rPr>
            </w:pPr>
            <w:r w:rsidRPr="00BF58DF">
              <w:rPr>
                <w:lang w:val="en-US"/>
              </w:rPr>
              <w:t>N</w:t>
            </w:r>
            <w:r w:rsidR="00C83A32">
              <w:rPr>
                <w:lang w:val="en-US"/>
              </w:rPr>
              <w:t>OURIAST</w:t>
            </w:r>
            <w:r w:rsidRPr="00BF58DF">
              <w:rPr>
                <w:vertAlign w:val="superscript"/>
                <w:lang w:val="en-US"/>
              </w:rPr>
              <w:t>®</w:t>
            </w:r>
            <w:r w:rsidRPr="00BF58DF">
              <w:rPr>
                <w:lang w:val="en-US"/>
              </w:rPr>
              <w:t xml:space="preserve"> tablets</w:t>
            </w:r>
          </w:p>
        </w:tc>
        <w:tc>
          <w:tcPr>
            <w:tcW w:w="1842" w:type="dxa"/>
          </w:tcPr>
          <w:p w14:paraId="49463B0E" w14:textId="77777777" w:rsidR="00D54155" w:rsidRPr="00BF58DF" w:rsidRDefault="00D54155" w:rsidP="00D83308">
            <w:pPr>
              <w:pStyle w:val="PSTextX1space"/>
              <w:jc w:val="center"/>
              <w:rPr>
                <w:lang w:val="en-US"/>
              </w:rPr>
            </w:pPr>
            <w:r w:rsidRPr="00BF58DF">
              <w:rPr>
                <w:lang w:val="en-US"/>
              </w:rPr>
              <w:t>2013</w:t>
            </w:r>
          </w:p>
        </w:tc>
      </w:tr>
    </w:tbl>
    <w:p w14:paraId="5EA0E701" w14:textId="15F5A515" w:rsidR="003F3D86" w:rsidRPr="009726C6" w:rsidRDefault="009726C6" w:rsidP="00D54155">
      <w:pPr>
        <w:pStyle w:val="PSTextX1space"/>
        <w:rPr>
          <w:lang w:val="en-GB"/>
        </w:rPr>
      </w:pPr>
      <w:r w:rsidRPr="009726C6">
        <w:rPr>
          <w:vertAlign w:val="superscript"/>
          <w:lang w:val="en-GB"/>
        </w:rPr>
        <w:t xml:space="preserve"> a</w:t>
      </w:r>
      <w:r w:rsidRPr="009726C6">
        <w:rPr>
          <w:lang w:val="en-GB"/>
        </w:rPr>
        <w:t>EXCEGRAN</w:t>
      </w:r>
      <w:r w:rsidRPr="009726C6">
        <w:rPr>
          <w:vertAlign w:val="superscript"/>
          <w:lang w:val="en-GB"/>
        </w:rPr>
        <w:t>®</w:t>
      </w:r>
      <w:r w:rsidRPr="009726C6">
        <w:rPr>
          <w:lang w:val="en-GB"/>
        </w:rPr>
        <w:t xml:space="preserve"> (approved for epilepsy in Japan).</w:t>
      </w:r>
    </w:p>
    <w:p w14:paraId="0FFF6D64" w14:textId="09D1D61D" w:rsidR="00034D68" w:rsidRPr="00CB7687" w:rsidRDefault="00D54155" w:rsidP="00766361">
      <w:pPr>
        <w:pStyle w:val="PSTextX1space"/>
        <w:rPr>
          <w:lang w:val="en-US"/>
        </w:rPr>
      </w:pPr>
      <w:r w:rsidRPr="00BF58DF">
        <w:rPr>
          <w:lang w:val="en-US"/>
        </w:rPr>
        <w:t>COMT, catechol-O-methyl transferase; MAO-B, monoamine oxidase</w:t>
      </w:r>
      <w:r w:rsidR="006D1417">
        <w:rPr>
          <w:lang w:val="en-US"/>
        </w:rPr>
        <w:t xml:space="preserve"> </w:t>
      </w:r>
      <w:r w:rsidRPr="00BF58DF">
        <w:rPr>
          <w:lang w:val="en-US"/>
        </w:rPr>
        <w:t>B; MDV, Medical Data Vision</w:t>
      </w:r>
      <w:r w:rsidR="001970C0" w:rsidRPr="00BF58DF">
        <w:rPr>
          <w:lang w:val="en-US"/>
        </w:rPr>
        <w:t>; PD, Parkinson’s disease.</w:t>
      </w:r>
      <w:bookmarkStart w:id="0" w:name="_GoBack"/>
      <w:bookmarkEnd w:id="0"/>
    </w:p>
    <w:sectPr w:rsidR="00034D68" w:rsidRPr="00CB7687" w:rsidSect="00F07C87">
      <w:footerReference w:type="default" r:id="rId8"/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D1BB47" w14:textId="77777777" w:rsidR="00C4489F" w:rsidRDefault="00C4489F">
      <w:r>
        <w:separator/>
      </w:r>
    </w:p>
  </w:endnote>
  <w:endnote w:type="continuationSeparator" w:id="0">
    <w:p w14:paraId="641F40C0" w14:textId="77777777" w:rsidR="00C4489F" w:rsidRDefault="00C44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080CB" w14:textId="7BE0487B" w:rsidR="00C4489F" w:rsidRPr="00BF67E3" w:rsidRDefault="00C4489F" w:rsidP="00282835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t>PD adheren</w:t>
    </w:r>
    <w:r w:rsidR="00F91279">
      <w:rPr>
        <w:rFonts w:ascii="Arial" w:hAnsi="Arial"/>
        <w:sz w:val="20"/>
        <w:szCs w:val="20"/>
        <w:lang w:val="en-US"/>
      </w:rPr>
      <w:t>c</w:t>
    </w:r>
    <w:r w:rsidR="009113CA">
      <w:rPr>
        <w:rFonts w:ascii="Arial" w:hAnsi="Arial"/>
        <w:sz w:val="20"/>
        <w:szCs w:val="20"/>
        <w:lang w:val="en-US"/>
      </w:rPr>
      <w:t>e to guidelines manuscript_Supporting Information</w:t>
    </w: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766361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766361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4917EF" w14:textId="77777777" w:rsidR="00C4489F" w:rsidRDefault="00C4489F">
      <w:r>
        <w:separator/>
      </w:r>
    </w:p>
  </w:footnote>
  <w:footnote w:type="continuationSeparator" w:id="0">
    <w:p w14:paraId="272F8D51" w14:textId="77777777" w:rsidR="00C4489F" w:rsidRDefault="00C44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B6F07"/>
    <w:multiLevelType w:val="hybridMultilevel"/>
    <w:tmpl w:val="7F7E9B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9447C3"/>
    <w:multiLevelType w:val="hybridMultilevel"/>
    <w:tmpl w:val="03CAAF40"/>
    <w:lvl w:ilvl="0" w:tplc="294E123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70252"/>
    <w:multiLevelType w:val="hybridMultilevel"/>
    <w:tmpl w:val="1B3AED66"/>
    <w:lvl w:ilvl="0" w:tplc="7176490E">
      <w:numFmt w:val="bullet"/>
      <w:lvlText w:val=""/>
      <w:lvlJc w:val="left"/>
      <w:pPr>
        <w:ind w:left="1080" w:hanging="72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24D63"/>
    <w:multiLevelType w:val="multilevel"/>
    <w:tmpl w:val="0556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DD26A2"/>
    <w:multiLevelType w:val="hybridMultilevel"/>
    <w:tmpl w:val="B7C0DC4A"/>
    <w:lvl w:ilvl="0" w:tplc="B99AEA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429FE2">
      <w:start w:val="12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C60AA2">
      <w:start w:val="12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CD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5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C1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FC2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0A34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381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FD028D"/>
    <w:multiLevelType w:val="hybridMultilevel"/>
    <w:tmpl w:val="751401DA"/>
    <w:lvl w:ilvl="0" w:tplc="724A1FEE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8636E"/>
    <w:multiLevelType w:val="hybridMultilevel"/>
    <w:tmpl w:val="6AB6572A"/>
    <w:lvl w:ilvl="0" w:tplc="56D453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38D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65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2E1A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29B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69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D04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1A91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9414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20D0F57"/>
    <w:multiLevelType w:val="hybridMultilevel"/>
    <w:tmpl w:val="7410098A"/>
    <w:lvl w:ilvl="0" w:tplc="42005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F2EB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8CA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6C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667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CBC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B2F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407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6C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4D41F3B"/>
    <w:multiLevelType w:val="hybridMultilevel"/>
    <w:tmpl w:val="C92AD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F78C3"/>
    <w:multiLevelType w:val="hybridMultilevel"/>
    <w:tmpl w:val="29309E08"/>
    <w:lvl w:ilvl="0" w:tplc="018A8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DE76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0B0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F24D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104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CB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14D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F06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B6DA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EAE0E6E"/>
    <w:multiLevelType w:val="hybridMultilevel"/>
    <w:tmpl w:val="89AAE1EA"/>
    <w:lvl w:ilvl="0" w:tplc="83D890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7C6F0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F63AEE">
      <w:start w:val="9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E02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1B02A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76E6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082ED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B0FC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9837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545008"/>
    <w:multiLevelType w:val="hybridMultilevel"/>
    <w:tmpl w:val="1D187B4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33905BCB"/>
    <w:multiLevelType w:val="hybridMultilevel"/>
    <w:tmpl w:val="9C920CBA"/>
    <w:lvl w:ilvl="0" w:tplc="294E123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834051"/>
    <w:multiLevelType w:val="hybridMultilevel"/>
    <w:tmpl w:val="2CB21354"/>
    <w:lvl w:ilvl="0" w:tplc="002E4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E8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DEA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85C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CCE1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45F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04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088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42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91763E6"/>
    <w:multiLevelType w:val="hybridMultilevel"/>
    <w:tmpl w:val="75E8D81C"/>
    <w:lvl w:ilvl="0" w:tplc="38BABD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2C0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5A73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604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5AC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84D5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3263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08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8A37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99E1C5E"/>
    <w:multiLevelType w:val="hybridMultilevel"/>
    <w:tmpl w:val="1624BCF2"/>
    <w:lvl w:ilvl="0" w:tplc="B38C6FA2">
      <w:start w:val="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B67B86"/>
    <w:multiLevelType w:val="hybridMultilevel"/>
    <w:tmpl w:val="8690A7E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103EE7"/>
    <w:multiLevelType w:val="hybridMultilevel"/>
    <w:tmpl w:val="CC92B6B6"/>
    <w:lvl w:ilvl="0" w:tplc="F14CB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0C795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0E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C42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B29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F85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2B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2A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362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1940022"/>
    <w:multiLevelType w:val="hybridMultilevel"/>
    <w:tmpl w:val="873A46CA"/>
    <w:lvl w:ilvl="0" w:tplc="1F7AD0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F22C2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E66B1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B29A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920B8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F288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08AD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86F2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7A99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EC2CE2"/>
    <w:multiLevelType w:val="hybridMultilevel"/>
    <w:tmpl w:val="2B4088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DA6692"/>
    <w:multiLevelType w:val="hybridMultilevel"/>
    <w:tmpl w:val="97DEB8BC"/>
    <w:lvl w:ilvl="0" w:tplc="A4921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94AF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FEA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1E1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205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60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74F8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EA0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000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BF750E2"/>
    <w:multiLevelType w:val="multilevel"/>
    <w:tmpl w:val="72524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FC7029"/>
    <w:multiLevelType w:val="hybridMultilevel"/>
    <w:tmpl w:val="3878DC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052B6D"/>
    <w:multiLevelType w:val="hybridMultilevel"/>
    <w:tmpl w:val="49023D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F41CBC"/>
    <w:multiLevelType w:val="hybridMultilevel"/>
    <w:tmpl w:val="18B2E40A"/>
    <w:lvl w:ilvl="0" w:tplc="0DA4BEE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12CE5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F0369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DA02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989E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C048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A6C6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7267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A42D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745E5A"/>
    <w:multiLevelType w:val="hybridMultilevel"/>
    <w:tmpl w:val="68141F3E"/>
    <w:lvl w:ilvl="0" w:tplc="3418F228">
      <w:numFmt w:val="bullet"/>
      <w:lvlText w:val="-"/>
      <w:lvlJc w:val="left"/>
      <w:pPr>
        <w:ind w:left="540" w:hanging="360"/>
      </w:pPr>
      <w:rPr>
        <w:rFonts w:ascii="Arial" w:eastAsia="MS PGothic" w:hAnsi="Arial" w:cs="Arial" w:hint="default"/>
      </w:rPr>
    </w:lvl>
    <w:lvl w:ilvl="1" w:tplc="0409000B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8" w15:restartNumberingAfterBreak="0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9" w15:restartNumberingAfterBreak="0">
    <w:nsid w:val="72B440FA"/>
    <w:multiLevelType w:val="hybridMultilevel"/>
    <w:tmpl w:val="020E41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5AE539E"/>
    <w:multiLevelType w:val="hybridMultilevel"/>
    <w:tmpl w:val="2878DF9E"/>
    <w:lvl w:ilvl="0" w:tplc="5E50AA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6E0E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0E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C84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22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E00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523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8238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B28E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A665E19"/>
    <w:multiLevelType w:val="hybridMultilevel"/>
    <w:tmpl w:val="773E0440"/>
    <w:lvl w:ilvl="0" w:tplc="44EA25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9493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264A4">
      <w:start w:val="2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7E5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4A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CD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64E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45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3266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DBC5AEB"/>
    <w:multiLevelType w:val="hybridMultilevel"/>
    <w:tmpl w:val="404606E8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62666CB8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3" w15:restartNumberingAfterBreak="0">
    <w:nsid w:val="7DEF7BD5"/>
    <w:multiLevelType w:val="hybridMultilevel"/>
    <w:tmpl w:val="C9E022BC"/>
    <w:lvl w:ilvl="0" w:tplc="EBC6CD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0089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286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626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4A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2865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509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A1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5C7F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F466CD8"/>
    <w:multiLevelType w:val="multilevel"/>
    <w:tmpl w:val="AFB8A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F7D315B"/>
    <w:multiLevelType w:val="hybridMultilevel"/>
    <w:tmpl w:val="531A70B6"/>
    <w:lvl w:ilvl="0" w:tplc="9710E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A201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D8AE80">
      <w:start w:val="30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F2A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D0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24D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03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E47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02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32"/>
  </w:num>
  <w:num w:numId="3">
    <w:abstractNumId w:val="25"/>
  </w:num>
  <w:num w:numId="4">
    <w:abstractNumId w:val="12"/>
  </w:num>
  <w:num w:numId="5">
    <w:abstractNumId w:val="20"/>
  </w:num>
  <w:num w:numId="6">
    <w:abstractNumId w:val="11"/>
  </w:num>
  <w:num w:numId="7">
    <w:abstractNumId w:val="21"/>
  </w:num>
  <w:num w:numId="8">
    <w:abstractNumId w:val="16"/>
  </w:num>
  <w:num w:numId="9">
    <w:abstractNumId w:val="15"/>
  </w:num>
  <w:num w:numId="10">
    <w:abstractNumId w:val="14"/>
  </w:num>
  <w:num w:numId="11">
    <w:abstractNumId w:val="30"/>
  </w:num>
  <w:num w:numId="12">
    <w:abstractNumId w:val="19"/>
  </w:num>
  <w:num w:numId="13">
    <w:abstractNumId w:val="31"/>
  </w:num>
  <w:num w:numId="14">
    <w:abstractNumId w:val="26"/>
  </w:num>
  <w:num w:numId="15">
    <w:abstractNumId w:val="7"/>
  </w:num>
  <w:num w:numId="16">
    <w:abstractNumId w:val="10"/>
  </w:num>
  <w:num w:numId="17">
    <w:abstractNumId w:val="6"/>
  </w:num>
  <w:num w:numId="18">
    <w:abstractNumId w:val="5"/>
  </w:num>
  <w:num w:numId="19">
    <w:abstractNumId w:val="9"/>
  </w:num>
  <w:num w:numId="20">
    <w:abstractNumId w:val="33"/>
  </w:num>
  <w:num w:numId="21">
    <w:abstractNumId w:val="4"/>
  </w:num>
  <w:num w:numId="22">
    <w:abstractNumId w:val="17"/>
  </w:num>
  <w:num w:numId="23">
    <w:abstractNumId w:val="35"/>
  </w:num>
  <w:num w:numId="24">
    <w:abstractNumId w:val="18"/>
  </w:num>
  <w:num w:numId="25">
    <w:abstractNumId w:val="2"/>
  </w:num>
  <w:num w:numId="26">
    <w:abstractNumId w:val="8"/>
  </w:num>
  <w:num w:numId="27">
    <w:abstractNumId w:val="29"/>
  </w:num>
  <w:num w:numId="28">
    <w:abstractNumId w:val="0"/>
  </w:num>
  <w:num w:numId="29">
    <w:abstractNumId w:val="27"/>
  </w:num>
  <w:num w:numId="30">
    <w:abstractNumId w:val="23"/>
  </w:num>
  <w:num w:numId="31">
    <w:abstractNumId w:val="24"/>
  </w:num>
  <w:num w:numId="32">
    <w:abstractNumId w:val="34"/>
  </w:num>
  <w:num w:numId="33">
    <w:abstractNumId w:val="1"/>
  </w:num>
  <w:num w:numId="34">
    <w:abstractNumId w:val="13"/>
  </w:num>
  <w:num w:numId="35">
    <w:abstractNumId w:val="22"/>
  </w:num>
  <w:num w:numId="3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mailMerge>
    <w:mainDocumentType w:val="formLetters"/>
    <w:dataType w:val="textFile"/>
    <w:activeRecord w:val="-1"/>
  </w:mailMerge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zpwezd9z5svez9pt55zplass9wassx59t&quot;&gt;PD adherence to guidelines-05-09-20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BC675D"/>
    <w:rsid w:val="00000636"/>
    <w:rsid w:val="00000698"/>
    <w:rsid w:val="00000C54"/>
    <w:rsid w:val="00001AB7"/>
    <w:rsid w:val="00001C86"/>
    <w:rsid w:val="0000247B"/>
    <w:rsid w:val="00002FF3"/>
    <w:rsid w:val="00003AAF"/>
    <w:rsid w:val="000048F9"/>
    <w:rsid w:val="000050EE"/>
    <w:rsid w:val="000051E1"/>
    <w:rsid w:val="0000535E"/>
    <w:rsid w:val="000053D8"/>
    <w:rsid w:val="00005726"/>
    <w:rsid w:val="000062C1"/>
    <w:rsid w:val="000063C0"/>
    <w:rsid w:val="00006861"/>
    <w:rsid w:val="00006CF5"/>
    <w:rsid w:val="00006F36"/>
    <w:rsid w:val="00007259"/>
    <w:rsid w:val="00007690"/>
    <w:rsid w:val="000109D7"/>
    <w:rsid w:val="00010ED8"/>
    <w:rsid w:val="00011B39"/>
    <w:rsid w:val="00011DF3"/>
    <w:rsid w:val="00012289"/>
    <w:rsid w:val="0001269A"/>
    <w:rsid w:val="00012CA5"/>
    <w:rsid w:val="0001319D"/>
    <w:rsid w:val="00013C3E"/>
    <w:rsid w:val="00014543"/>
    <w:rsid w:val="0001473F"/>
    <w:rsid w:val="000148AF"/>
    <w:rsid w:val="00015178"/>
    <w:rsid w:val="0001620A"/>
    <w:rsid w:val="00016D4D"/>
    <w:rsid w:val="00016E45"/>
    <w:rsid w:val="000173C6"/>
    <w:rsid w:val="000201C1"/>
    <w:rsid w:val="00020A95"/>
    <w:rsid w:val="00021776"/>
    <w:rsid w:val="00021E6A"/>
    <w:rsid w:val="00021F9C"/>
    <w:rsid w:val="0002254E"/>
    <w:rsid w:val="00022A45"/>
    <w:rsid w:val="00022BAA"/>
    <w:rsid w:val="00022DEE"/>
    <w:rsid w:val="00023327"/>
    <w:rsid w:val="00024D2B"/>
    <w:rsid w:val="000257EB"/>
    <w:rsid w:val="00025EE2"/>
    <w:rsid w:val="000264B8"/>
    <w:rsid w:val="00026A20"/>
    <w:rsid w:val="00026EFD"/>
    <w:rsid w:val="000271D2"/>
    <w:rsid w:val="00027674"/>
    <w:rsid w:val="00030535"/>
    <w:rsid w:val="00031180"/>
    <w:rsid w:val="00031D40"/>
    <w:rsid w:val="00033156"/>
    <w:rsid w:val="00033D4E"/>
    <w:rsid w:val="000340F9"/>
    <w:rsid w:val="000341AE"/>
    <w:rsid w:val="000342B2"/>
    <w:rsid w:val="000346E5"/>
    <w:rsid w:val="00034D68"/>
    <w:rsid w:val="00034D97"/>
    <w:rsid w:val="00034D9E"/>
    <w:rsid w:val="00035FA1"/>
    <w:rsid w:val="00036799"/>
    <w:rsid w:val="00037AC7"/>
    <w:rsid w:val="00037B4B"/>
    <w:rsid w:val="00037F47"/>
    <w:rsid w:val="000402CD"/>
    <w:rsid w:val="00040638"/>
    <w:rsid w:val="00041228"/>
    <w:rsid w:val="00041A4B"/>
    <w:rsid w:val="0004290E"/>
    <w:rsid w:val="00042941"/>
    <w:rsid w:val="00042ADB"/>
    <w:rsid w:val="000437C3"/>
    <w:rsid w:val="00043AA0"/>
    <w:rsid w:val="00043AFE"/>
    <w:rsid w:val="00043B25"/>
    <w:rsid w:val="00044899"/>
    <w:rsid w:val="00045263"/>
    <w:rsid w:val="000453E9"/>
    <w:rsid w:val="0004542F"/>
    <w:rsid w:val="000454E8"/>
    <w:rsid w:val="000458CA"/>
    <w:rsid w:val="00045F67"/>
    <w:rsid w:val="0004603F"/>
    <w:rsid w:val="000465AE"/>
    <w:rsid w:val="00046AAD"/>
    <w:rsid w:val="00046BAC"/>
    <w:rsid w:val="00046BCC"/>
    <w:rsid w:val="00047108"/>
    <w:rsid w:val="00047BC4"/>
    <w:rsid w:val="00047C46"/>
    <w:rsid w:val="00050951"/>
    <w:rsid w:val="00050FBA"/>
    <w:rsid w:val="0005139F"/>
    <w:rsid w:val="000516C2"/>
    <w:rsid w:val="00051C7E"/>
    <w:rsid w:val="00051CCD"/>
    <w:rsid w:val="00052ABB"/>
    <w:rsid w:val="00053052"/>
    <w:rsid w:val="00054357"/>
    <w:rsid w:val="0005478F"/>
    <w:rsid w:val="0005494A"/>
    <w:rsid w:val="00055A00"/>
    <w:rsid w:val="00055B42"/>
    <w:rsid w:val="00055E00"/>
    <w:rsid w:val="00056E0E"/>
    <w:rsid w:val="00057233"/>
    <w:rsid w:val="0005751A"/>
    <w:rsid w:val="00057949"/>
    <w:rsid w:val="00057B31"/>
    <w:rsid w:val="000600A0"/>
    <w:rsid w:val="000603CE"/>
    <w:rsid w:val="00060458"/>
    <w:rsid w:val="00060AFA"/>
    <w:rsid w:val="00061456"/>
    <w:rsid w:val="00061470"/>
    <w:rsid w:val="00061823"/>
    <w:rsid w:val="000619A9"/>
    <w:rsid w:val="00062C22"/>
    <w:rsid w:val="00062D38"/>
    <w:rsid w:val="00063351"/>
    <w:rsid w:val="0006404A"/>
    <w:rsid w:val="000641F4"/>
    <w:rsid w:val="00064A14"/>
    <w:rsid w:val="00065184"/>
    <w:rsid w:val="0006548B"/>
    <w:rsid w:val="00065733"/>
    <w:rsid w:val="0006587E"/>
    <w:rsid w:val="00065DFE"/>
    <w:rsid w:val="00066E88"/>
    <w:rsid w:val="00067171"/>
    <w:rsid w:val="00067A2B"/>
    <w:rsid w:val="000700BA"/>
    <w:rsid w:val="000700CC"/>
    <w:rsid w:val="00070152"/>
    <w:rsid w:val="00071B5D"/>
    <w:rsid w:val="00071D78"/>
    <w:rsid w:val="00072706"/>
    <w:rsid w:val="000728DE"/>
    <w:rsid w:val="00072A23"/>
    <w:rsid w:val="00072A90"/>
    <w:rsid w:val="00072B82"/>
    <w:rsid w:val="00073028"/>
    <w:rsid w:val="00073916"/>
    <w:rsid w:val="00074163"/>
    <w:rsid w:val="00074D35"/>
    <w:rsid w:val="000751F8"/>
    <w:rsid w:val="00075548"/>
    <w:rsid w:val="000758FF"/>
    <w:rsid w:val="00075B9D"/>
    <w:rsid w:val="00075D6F"/>
    <w:rsid w:val="00076944"/>
    <w:rsid w:val="00076979"/>
    <w:rsid w:val="00076A24"/>
    <w:rsid w:val="00076B5F"/>
    <w:rsid w:val="00076C23"/>
    <w:rsid w:val="00077542"/>
    <w:rsid w:val="000775A3"/>
    <w:rsid w:val="000777ED"/>
    <w:rsid w:val="00077879"/>
    <w:rsid w:val="00077946"/>
    <w:rsid w:val="00080398"/>
    <w:rsid w:val="000808E1"/>
    <w:rsid w:val="00080C23"/>
    <w:rsid w:val="00080C3E"/>
    <w:rsid w:val="00080F4E"/>
    <w:rsid w:val="000811F3"/>
    <w:rsid w:val="000812BC"/>
    <w:rsid w:val="00082472"/>
    <w:rsid w:val="00082A37"/>
    <w:rsid w:val="000830FB"/>
    <w:rsid w:val="0008351B"/>
    <w:rsid w:val="0008358A"/>
    <w:rsid w:val="00083600"/>
    <w:rsid w:val="00083B41"/>
    <w:rsid w:val="00083D49"/>
    <w:rsid w:val="000841B4"/>
    <w:rsid w:val="00084D8E"/>
    <w:rsid w:val="00085392"/>
    <w:rsid w:val="0008547B"/>
    <w:rsid w:val="00085575"/>
    <w:rsid w:val="0008573C"/>
    <w:rsid w:val="00085B4B"/>
    <w:rsid w:val="0008666B"/>
    <w:rsid w:val="000867DF"/>
    <w:rsid w:val="00086814"/>
    <w:rsid w:val="00086F0A"/>
    <w:rsid w:val="000872B9"/>
    <w:rsid w:val="000872C3"/>
    <w:rsid w:val="000875DA"/>
    <w:rsid w:val="00087A16"/>
    <w:rsid w:val="00090954"/>
    <w:rsid w:val="00090F57"/>
    <w:rsid w:val="00091015"/>
    <w:rsid w:val="0009105E"/>
    <w:rsid w:val="00091286"/>
    <w:rsid w:val="000914C5"/>
    <w:rsid w:val="00091506"/>
    <w:rsid w:val="00091900"/>
    <w:rsid w:val="00091B1D"/>
    <w:rsid w:val="00091D72"/>
    <w:rsid w:val="00091FA0"/>
    <w:rsid w:val="00092145"/>
    <w:rsid w:val="000927C8"/>
    <w:rsid w:val="000937A6"/>
    <w:rsid w:val="0009389E"/>
    <w:rsid w:val="00093D0E"/>
    <w:rsid w:val="00093E69"/>
    <w:rsid w:val="00094420"/>
    <w:rsid w:val="000959C3"/>
    <w:rsid w:val="00095ACB"/>
    <w:rsid w:val="0009703F"/>
    <w:rsid w:val="00097396"/>
    <w:rsid w:val="0009742D"/>
    <w:rsid w:val="000975E1"/>
    <w:rsid w:val="00097705"/>
    <w:rsid w:val="000A01AE"/>
    <w:rsid w:val="000A14C5"/>
    <w:rsid w:val="000A184E"/>
    <w:rsid w:val="000A189E"/>
    <w:rsid w:val="000A218F"/>
    <w:rsid w:val="000A23BA"/>
    <w:rsid w:val="000A271B"/>
    <w:rsid w:val="000A2DD1"/>
    <w:rsid w:val="000A33C5"/>
    <w:rsid w:val="000A4817"/>
    <w:rsid w:val="000A4DEE"/>
    <w:rsid w:val="000A4FF4"/>
    <w:rsid w:val="000A53CD"/>
    <w:rsid w:val="000A5FA5"/>
    <w:rsid w:val="000A621A"/>
    <w:rsid w:val="000A641D"/>
    <w:rsid w:val="000A655E"/>
    <w:rsid w:val="000A71B2"/>
    <w:rsid w:val="000A7697"/>
    <w:rsid w:val="000A77B9"/>
    <w:rsid w:val="000A7FAA"/>
    <w:rsid w:val="000B036E"/>
    <w:rsid w:val="000B0530"/>
    <w:rsid w:val="000B07E2"/>
    <w:rsid w:val="000B096A"/>
    <w:rsid w:val="000B0BF6"/>
    <w:rsid w:val="000B0E59"/>
    <w:rsid w:val="000B119C"/>
    <w:rsid w:val="000B1980"/>
    <w:rsid w:val="000B26B1"/>
    <w:rsid w:val="000B29FE"/>
    <w:rsid w:val="000B2E0B"/>
    <w:rsid w:val="000B3CF6"/>
    <w:rsid w:val="000B436B"/>
    <w:rsid w:val="000B440F"/>
    <w:rsid w:val="000B48BB"/>
    <w:rsid w:val="000B4A51"/>
    <w:rsid w:val="000B4B60"/>
    <w:rsid w:val="000B572F"/>
    <w:rsid w:val="000B586A"/>
    <w:rsid w:val="000B5A80"/>
    <w:rsid w:val="000B5C21"/>
    <w:rsid w:val="000B5FD9"/>
    <w:rsid w:val="000B605C"/>
    <w:rsid w:val="000B60E4"/>
    <w:rsid w:val="000B69E3"/>
    <w:rsid w:val="000B6BC2"/>
    <w:rsid w:val="000B6EA4"/>
    <w:rsid w:val="000B6FC7"/>
    <w:rsid w:val="000B7DAF"/>
    <w:rsid w:val="000B7F06"/>
    <w:rsid w:val="000C009C"/>
    <w:rsid w:val="000C088F"/>
    <w:rsid w:val="000C1A0A"/>
    <w:rsid w:val="000C1DBB"/>
    <w:rsid w:val="000C20FE"/>
    <w:rsid w:val="000C230B"/>
    <w:rsid w:val="000C250F"/>
    <w:rsid w:val="000C2611"/>
    <w:rsid w:val="000C2864"/>
    <w:rsid w:val="000C3398"/>
    <w:rsid w:val="000C3B80"/>
    <w:rsid w:val="000C4D5B"/>
    <w:rsid w:val="000C6417"/>
    <w:rsid w:val="000C6660"/>
    <w:rsid w:val="000C6794"/>
    <w:rsid w:val="000C75F4"/>
    <w:rsid w:val="000D04D7"/>
    <w:rsid w:val="000D1977"/>
    <w:rsid w:val="000D238C"/>
    <w:rsid w:val="000D27E5"/>
    <w:rsid w:val="000D2A20"/>
    <w:rsid w:val="000D2E31"/>
    <w:rsid w:val="000D38A8"/>
    <w:rsid w:val="000D4225"/>
    <w:rsid w:val="000D42AD"/>
    <w:rsid w:val="000D4B41"/>
    <w:rsid w:val="000D4D53"/>
    <w:rsid w:val="000D51D9"/>
    <w:rsid w:val="000D536A"/>
    <w:rsid w:val="000D5577"/>
    <w:rsid w:val="000D55AB"/>
    <w:rsid w:val="000D5D80"/>
    <w:rsid w:val="000D5EC9"/>
    <w:rsid w:val="000D626B"/>
    <w:rsid w:val="000D6906"/>
    <w:rsid w:val="000D69A1"/>
    <w:rsid w:val="000D6AC2"/>
    <w:rsid w:val="000D6D2B"/>
    <w:rsid w:val="000D7114"/>
    <w:rsid w:val="000D71CB"/>
    <w:rsid w:val="000D7880"/>
    <w:rsid w:val="000E05A8"/>
    <w:rsid w:val="000E1C70"/>
    <w:rsid w:val="000E28F4"/>
    <w:rsid w:val="000E2B72"/>
    <w:rsid w:val="000E2CC1"/>
    <w:rsid w:val="000E3058"/>
    <w:rsid w:val="000E3661"/>
    <w:rsid w:val="000E3E71"/>
    <w:rsid w:val="000E41A3"/>
    <w:rsid w:val="000E4741"/>
    <w:rsid w:val="000E4A96"/>
    <w:rsid w:val="000E4F35"/>
    <w:rsid w:val="000E5B3A"/>
    <w:rsid w:val="000E5B73"/>
    <w:rsid w:val="000E65DC"/>
    <w:rsid w:val="000E6803"/>
    <w:rsid w:val="000E6B03"/>
    <w:rsid w:val="000E6EF1"/>
    <w:rsid w:val="000E70CF"/>
    <w:rsid w:val="000E7311"/>
    <w:rsid w:val="000E73E1"/>
    <w:rsid w:val="000E783B"/>
    <w:rsid w:val="000E7DC1"/>
    <w:rsid w:val="000E7DD1"/>
    <w:rsid w:val="000F00B2"/>
    <w:rsid w:val="000F045D"/>
    <w:rsid w:val="000F0498"/>
    <w:rsid w:val="000F0695"/>
    <w:rsid w:val="000F0757"/>
    <w:rsid w:val="000F0B66"/>
    <w:rsid w:val="000F0C52"/>
    <w:rsid w:val="000F0E0F"/>
    <w:rsid w:val="000F0ED0"/>
    <w:rsid w:val="000F0ED6"/>
    <w:rsid w:val="000F10A3"/>
    <w:rsid w:val="000F1197"/>
    <w:rsid w:val="000F1674"/>
    <w:rsid w:val="000F1931"/>
    <w:rsid w:val="000F23B4"/>
    <w:rsid w:val="000F298B"/>
    <w:rsid w:val="000F2D14"/>
    <w:rsid w:val="000F32F7"/>
    <w:rsid w:val="000F36CC"/>
    <w:rsid w:val="000F3A12"/>
    <w:rsid w:val="000F3A94"/>
    <w:rsid w:val="000F3ED0"/>
    <w:rsid w:val="000F4281"/>
    <w:rsid w:val="000F46C6"/>
    <w:rsid w:val="000F53AB"/>
    <w:rsid w:val="000F55A8"/>
    <w:rsid w:val="000F59B4"/>
    <w:rsid w:val="000F5F3A"/>
    <w:rsid w:val="000F62B5"/>
    <w:rsid w:val="000F6984"/>
    <w:rsid w:val="000F6C42"/>
    <w:rsid w:val="000F6F6D"/>
    <w:rsid w:val="000F72B0"/>
    <w:rsid w:val="000F72E0"/>
    <w:rsid w:val="000F7900"/>
    <w:rsid w:val="000F7C25"/>
    <w:rsid w:val="0010046E"/>
    <w:rsid w:val="0010085C"/>
    <w:rsid w:val="001008DF"/>
    <w:rsid w:val="00100B7E"/>
    <w:rsid w:val="001015F9"/>
    <w:rsid w:val="001017FC"/>
    <w:rsid w:val="001027D0"/>
    <w:rsid w:val="00102B3D"/>
    <w:rsid w:val="00103230"/>
    <w:rsid w:val="00103399"/>
    <w:rsid w:val="00103F06"/>
    <w:rsid w:val="00104415"/>
    <w:rsid w:val="001047F1"/>
    <w:rsid w:val="00104A13"/>
    <w:rsid w:val="00104F6A"/>
    <w:rsid w:val="00105BAF"/>
    <w:rsid w:val="0010619F"/>
    <w:rsid w:val="00106717"/>
    <w:rsid w:val="001079B5"/>
    <w:rsid w:val="00110B4D"/>
    <w:rsid w:val="00110F0C"/>
    <w:rsid w:val="00111024"/>
    <w:rsid w:val="00111D36"/>
    <w:rsid w:val="00111F5F"/>
    <w:rsid w:val="00112744"/>
    <w:rsid w:val="00113400"/>
    <w:rsid w:val="00113614"/>
    <w:rsid w:val="00113C0B"/>
    <w:rsid w:val="0011404A"/>
    <w:rsid w:val="001141D6"/>
    <w:rsid w:val="00114267"/>
    <w:rsid w:val="00114827"/>
    <w:rsid w:val="00114F57"/>
    <w:rsid w:val="001158A1"/>
    <w:rsid w:val="00115971"/>
    <w:rsid w:val="00115ADB"/>
    <w:rsid w:val="0011685F"/>
    <w:rsid w:val="00116BF2"/>
    <w:rsid w:val="00116C3F"/>
    <w:rsid w:val="00116D14"/>
    <w:rsid w:val="00116E90"/>
    <w:rsid w:val="00116F1A"/>
    <w:rsid w:val="00117128"/>
    <w:rsid w:val="001173D2"/>
    <w:rsid w:val="00117654"/>
    <w:rsid w:val="001178FB"/>
    <w:rsid w:val="001179F0"/>
    <w:rsid w:val="0012070C"/>
    <w:rsid w:val="00120771"/>
    <w:rsid w:val="00121777"/>
    <w:rsid w:val="00121E96"/>
    <w:rsid w:val="0012220C"/>
    <w:rsid w:val="001226E6"/>
    <w:rsid w:val="00124423"/>
    <w:rsid w:val="001248DE"/>
    <w:rsid w:val="001248F1"/>
    <w:rsid w:val="00124CE6"/>
    <w:rsid w:val="001256E5"/>
    <w:rsid w:val="00125FDB"/>
    <w:rsid w:val="00126394"/>
    <w:rsid w:val="00126ABF"/>
    <w:rsid w:val="00126EF9"/>
    <w:rsid w:val="001278ED"/>
    <w:rsid w:val="00127C4D"/>
    <w:rsid w:val="00130590"/>
    <w:rsid w:val="0013062F"/>
    <w:rsid w:val="0013093E"/>
    <w:rsid w:val="00130B4D"/>
    <w:rsid w:val="001312E2"/>
    <w:rsid w:val="0013185C"/>
    <w:rsid w:val="0013190C"/>
    <w:rsid w:val="00131D8E"/>
    <w:rsid w:val="00132D51"/>
    <w:rsid w:val="00132DB8"/>
    <w:rsid w:val="00133297"/>
    <w:rsid w:val="001333F0"/>
    <w:rsid w:val="001337D1"/>
    <w:rsid w:val="00133844"/>
    <w:rsid w:val="00133BB0"/>
    <w:rsid w:val="00133BB4"/>
    <w:rsid w:val="00133D9C"/>
    <w:rsid w:val="0013417E"/>
    <w:rsid w:val="001346B9"/>
    <w:rsid w:val="0013475D"/>
    <w:rsid w:val="001354ED"/>
    <w:rsid w:val="00135871"/>
    <w:rsid w:val="00135D33"/>
    <w:rsid w:val="0013685F"/>
    <w:rsid w:val="00136FF7"/>
    <w:rsid w:val="00137101"/>
    <w:rsid w:val="00137246"/>
    <w:rsid w:val="001376EB"/>
    <w:rsid w:val="00137783"/>
    <w:rsid w:val="00137BE5"/>
    <w:rsid w:val="00137E58"/>
    <w:rsid w:val="00137F02"/>
    <w:rsid w:val="00140447"/>
    <w:rsid w:val="00140545"/>
    <w:rsid w:val="00140AAC"/>
    <w:rsid w:val="00141406"/>
    <w:rsid w:val="00141706"/>
    <w:rsid w:val="00141A86"/>
    <w:rsid w:val="00142195"/>
    <w:rsid w:val="00142302"/>
    <w:rsid w:val="00142C4E"/>
    <w:rsid w:val="0014311F"/>
    <w:rsid w:val="001431D4"/>
    <w:rsid w:val="00143392"/>
    <w:rsid w:val="0014424F"/>
    <w:rsid w:val="00144452"/>
    <w:rsid w:val="00144B76"/>
    <w:rsid w:val="00144CDF"/>
    <w:rsid w:val="00145247"/>
    <w:rsid w:val="0014546A"/>
    <w:rsid w:val="001455EF"/>
    <w:rsid w:val="00145663"/>
    <w:rsid w:val="00145BA5"/>
    <w:rsid w:val="0014677C"/>
    <w:rsid w:val="00146BA1"/>
    <w:rsid w:val="00146DCB"/>
    <w:rsid w:val="00147EC8"/>
    <w:rsid w:val="00150781"/>
    <w:rsid w:val="001516D1"/>
    <w:rsid w:val="001517A6"/>
    <w:rsid w:val="00151A1F"/>
    <w:rsid w:val="00152033"/>
    <w:rsid w:val="00152FFB"/>
    <w:rsid w:val="00153FEB"/>
    <w:rsid w:val="0015456D"/>
    <w:rsid w:val="00155062"/>
    <w:rsid w:val="00155071"/>
    <w:rsid w:val="001556F1"/>
    <w:rsid w:val="001561D6"/>
    <w:rsid w:val="0015669E"/>
    <w:rsid w:val="00156A4A"/>
    <w:rsid w:val="00156B24"/>
    <w:rsid w:val="00157AE2"/>
    <w:rsid w:val="0016059B"/>
    <w:rsid w:val="00160A4E"/>
    <w:rsid w:val="00160E87"/>
    <w:rsid w:val="00162735"/>
    <w:rsid w:val="00162871"/>
    <w:rsid w:val="00162D17"/>
    <w:rsid w:val="00162E80"/>
    <w:rsid w:val="00163554"/>
    <w:rsid w:val="00163B1D"/>
    <w:rsid w:val="0016420B"/>
    <w:rsid w:val="00164D8E"/>
    <w:rsid w:val="00165217"/>
    <w:rsid w:val="00165780"/>
    <w:rsid w:val="00165F25"/>
    <w:rsid w:val="00167D15"/>
    <w:rsid w:val="00170D2E"/>
    <w:rsid w:val="00170EA8"/>
    <w:rsid w:val="00170F89"/>
    <w:rsid w:val="00171139"/>
    <w:rsid w:val="001712C1"/>
    <w:rsid w:val="001720AB"/>
    <w:rsid w:val="001727D7"/>
    <w:rsid w:val="00173E3C"/>
    <w:rsid w:val="00174934"/>
    <w:rsid w:val="00174A4A"/>
    <w:rsid w:val="00174A9C"/>
    <w:rsid w:val="00174E26"/>
    <w:rsid w:val="0017527F"/>
    <w:rsid w:val="00175698"/>
    <w:rsid w:val="001759AE"/>
    <w:rsid w:val="001761FE"/>
    <w:rsid w:val="0017669D"/>
    <w:rsid w:val="00176DCB"/>
    <w:rsid w:val="0017720D"/>
    <w:rsid w:val="00177277"/>
    <w:rsid w:val="00177641"/>
    <w:rsid w:val="0017788C"/>
    <w:rsid w:val="0017788D"/>
    <w:rsid w:val="00180A96"/>
    <w:rsid w:val="00181B8A"/>
    <w:rsid w:val="001827B0"/>
    <w:rsid w:val="001829BA"/>
    <w:rsid w:val="00182BFD"/>
    <w:rsid w:val="00182D61"/>
    <w:rsid w:val="00182FEF"/>
    <w:rsid w:val="0018389F"/>
    <w:rsid w:val="00183B09"/>
    <w:rsid w:val="00183B52"/>
    <w:rsid w:val="00184B41"/>
    <w:rsid w:val="00184F5D"/>
    <w:rsid w:val="0018513F"/>
    <w:rsid w:val="00185238"/>
    <w:rsid w:val="00185323"/>
    <w:rsid w:val="00185544"/>
    <w:rsid w:val="0018598F"/>
    <w:rsid w:val="0018671C"/>
    <w:rsid w:val="00186F41"/>
    <w:rsid w:val="00187055"/>
    <w:rsid w:val="001879F9"/>
    <w:rsid w:val="00187A38"/>
    <w:rsid w:val="001903BD"/>
    <w:rsid w:val="0019049F"/>
    <w:rsid w:val="001904DE"/>
    <w:rsid w:val="001904F8"/>
    <w:rsid w:val="001905E9"/>
    <w:rsid w:val="00190763"/>
    <w:rsid w:val="00190EEC"/>
    <w:rsid w:val="00191ECB"/>
    <w:rsid w:val="001926DD"/>
    <w:rsid w:val="00192B60"/>
    <w:rsid w:val="00192CF9"/>
    <w:rsid w:val="00192F0D"/>
    <w:rsid w:val="00192F98"/>
    <w:rsid w:val="001930F9"/>
    <w:rsid w:val="0019314C"/>
    <w:rsid w:val="00193352"/>
    <w:rsid w:val="001939FC"/>
    <w:rsid w:val="00193C43"/>
    <w:rsid w:val="00193D80"/>
    <w:rsid w:val="00193EEA"/>
    <w:rsid w:val="00193F05"/>
    <w:rsid w:val="00194EBF"/>
    <w:rsid w:val="00195665"/>
    <w:rsid w:val="00195B80"/>
    <w:rsid w:val="00195EAF"/>
    <w:rsid w:val="00196433"/>
    <w:rsid w:val="0019659B"/>
    <w:rsid w:val="001966F6"/>
    <w:rsid w:val="0019694F"/>
    <w:rsid w:val="00196A8F"/>
    <w:rsid w:val="00197057"/>
    <w:rsid w:val="001970C0"/>
    <w:rsid w:val="00197313"/>
    <w:rsid w:val="00197477"/>
    <w:rsid w:val="0019751C"/>
    <w:rsid w:val="0019780F"/>
    <w:rsid w:val="00197B3D"/>
    <w:rsid w:val="00197C81"/>
    <w:rsid w:val="00197E2D"/>
    <w:rsid w:val="00197E68"/>
    <w:rsid w:val="001A0089"/>
    <w:rsid w:val="001A04CC"/>
    <w:rsid w:val="001A0C84"/>
    <w:rsid w:val="001A1835"/>
    <w:rsid w:val="001A1F6C"/>
    <w:rsid w:val="001A2331"/>
    <w:rsid w:val="001A2588"/>
    <w:rsid w:val="001A2652"/>
    <w:rsid w:val="001A38E8"/>
    <w:rsid w:val="001A3A28"/>
    <w:rsid w:val="001A3D56"/>
    <w:rsid w:val="001A424D"/>
    <w:rsid w:val="001A4516"/>
    <w:rsid w:val="001A4539"/>
    <w:rsid w:val="001A4B8D"/>
    <w:rsid w:val="001A586C"/>
    <w:rsid w:val="001A5DA7"/>
    <w:rsid w:val="001A63B0"/>
    <w:rsid w:val="001A789D"/>
    <w:rsid w:val="001B0394"/>
    <w:rsid w:val="001B0548"/>
    <w:rsid w:val="001B0D18"/>
    <w:rsid w:val="001B18DC"/>
    <w:rsid w:val="001B19F4"/>
    <w:rsid w:val="001B1B79"/>
    <w:rsid w:val="001B1D5C"/>
    <w:rsid w:val="001B1DC4"/>
    <w:rsid w:val="001B1F46"/>
    <w:rsid w:val="001B1F70"/>
    <w:rsid w:val="001B268F"/>
    <w:rsid w:val="001B2A4A"/>
    <w:rsid w:val="001B2D76"/>
    <w:rsid w:val="001B2E24"/>
    <w:rsid w:val="001B3134"/>
    <w:rsid w:val="001B37C2"/>
    <w:rsid w:val="001B3FD2"/>
    <w:rsid w:val="001B494B"/>
    <w:rsid w:val="001B65CE"/>
    <w:rsid w:val="001B786D"/>
    <w:rsid w:val="001B7C75"/>
    <w:rsid w:val="001B7F75"/>
    <w:rsid w:val="001C031C"/>
    <w:rsid w:val="001C0695"/>
    <w:rsid w:val="001C0AA4"/>
    <w:rsid w:val="001C0C1F"/>
    <w:rsid w:val="001C0D64"/>
    <w:rsid w:val="001C15B3"/>
    <w:rsid w:val="001C1A93"/>
    <w:rsid w:val="001C1E8E"/>
    <w:rsid w:val="001C1EEE"/>
    <w:rsid w:val="001C2128"/>
    <w:rsid w:val="001C2587"/>
    <w:rsid w:val="001C2C2C"/>
    <w:rsid w:val="001C2FBC"/>
    <w:rsid w:val="001C2FED"/>
    <w:rsid w:val="001C44EA"/>
    <w:rsid w:val="001C48E3"/>
    <w:rsid w:val="001C4EB3"/>
    <w:rsid w:val="001C4ED3"/>
    <w:rsid w:val="001C51C1"/>
    <w:rsid w:val="001C51C6"/>
    <w:rsid w:val="001C584B"/>
    <w:rsid w:val="001C5F19"/>
    <w:rsid w:val="001C6146"/>
    <w:rsid w:val="001C6469"/>
    <w:rsid w:val="001C67D0"/>
    <w:rsid w:val="001C6D7D"/>
    <w:rsid w:val="001C6F01"/>
    <w:rsid w:val="001C71FE"/>
    <w:rsid w:val="001C78B7"/>
    <w:rsid w:val="001C7C70"/>
    <w:rsid w:val="001D0396"/>
    <w:rsid w:val="001D0A06"/>
    <w:rsid w:val="001D0D5A"/>
    <w:rsid w:val="001D0EE4"/>
    <w:rsid w:val="001D129C"/>
    <w:rsid w:val="001D165A"/>
    <w:rsid w:val="001D1871"/>
    <w:rsid w:val="001D2AFA"/>
    <w:rsid w:val="001D39E2"/>
    <w:rsid w:val="001D47F2"/>
    <w:rsid w:val="001D4FB8"/>
    <w:rsid w:val="001D51D9"/>
    <w:rsid w:val="001D52FD"/>
    <w:rsid w:val="001D5701"/>
    <w:rsid w:val="001D5D00"/>
    <w:rsid w:val="001D5E92"/>
    <w:rsid w:val="001D74E9"/>
    <w:rsid w:val="001D750E"/>
    <w:rsid w:val="001D7AEB"/>
    <w:rsid w:val="001E006A"/>
    <w:rsid w:val="001E0742"/>
    <w:rsid w:val="001E140A"/>
    <w:rsid w:val="001E177C"/>
    <w:rsid w:val="001E19E9"/>
    <w:rsid w:val="001E1A8C"/>
    <w:rsid w:val="001E1B7E"/>
    <w:rsid w:val="001E22B3"/>
    <w:rsid w:val="001E2405"/>
    <w:rsid w:val="001E2877"/>
    <w:rsid w:val="001E2E42"/>
    <w:rsid w:val="001E32D1"/>
    <w:rsid w:val="001E37AA"/>
    <w:rsid w:val="001E3FAE"/>
    <w:rsid w:val="001E4352"/>
    <w:rsid w:val="001E43CD"/>
    <w:rsid w:val="001E440D"/>
    <w:rsid w:val="001E4476"/>
    <w:rsid w:val="001E44FF"/>
    <w:rsid w:val="001E6113"/>
    <w:rsid w:val="001E6654"/>
    <w:rsid w:val="001E6959"/>
    <w:rsid w:val="001E6ADF"/>
    <w:rsid w:val="001E6B97"/>
    <w:rsid w:val="001E7355"/>
    <w:rsid w:val="001E7680"/>
    <w:rsid w:val="001F03DD"/>
    <w:rsid w:val="001F1689"/>
    <w:rsid w:val="001F2088"/>
    <w:rsid w:val="001F2218"/>
    <w:rsid w:val="001F2518"/>
    <w:rsid w:val="001F3585"/>
    <w:rsid w:val="001F3E61"/>
    <w:rsid w:val="001F41D9"/>
    <w:rsid w:val="001F4797"/>
    <w:rsid w:val="001F48DD"/>
    <w:rsid w:val="001F53DF"/>
    <w:rsid w:val="001F5B97"/>
    <w:rsid w:val="001F5D70"/>
    <w:rsid w:val="001F6068"/>
    <w:rsid w:val="001F648F"/>
    <w:rsid w:val="001F6965"/>
    <w:rsid w:val="001F6BDE"/>
    <w:rsid w:val="001F738D"/>
    <w:rsid w:val="001F7394"/>
    <w:rsid w:val="001F7C02"/>
    <w:rsid w:val="00200048"/>
    <w:rsid w:val="002002A1"/>
    <w:rsid w:val="00200ECC"/>
    <w:rsid w:val="00202816"/>
    <w:rsid w:val="00202A58"/>
    <w:rsid w:val="002038BC"/>
    <w:rsid w:val="00203A7F"/>
    <w:rsid w:val="00204277"/>
    <w:rsid w:val="002042D8"/>
    <w:rsid w:val="002044FA"/>
    <w:rsid w:val="0020470D"/>
    <w:rsid w:val="00204AE5"/>
    <w:rsid w:val="00205485"/>
    <w:rsid w:val="00205816"/>
    <w:rsid w:val="00206319"/>
    <w:rsid w:val="002064F8"/>
    <w:rsid w:val="00206602"/>
    <w:rsid w:val="00206ACD"/>
    <w:rsid w:val="00207723"/>
    <w:rsid w:val="00210163"/>
    <w:rsid w:val="002102A1"/>
    <w:rsid w:val="00210D38"/>
    <w:rsid w:val="00210FBD"/>
    <w:rsid w:val="00211181"/>
    <w:rsid w:val="00212840"/>
    <w:rsid w:val="00213518"/>
    <w:rsid w:val="00213800"/>
    <w:rsid w:val="00213CBA"/>
    <w:rsid w:val="00214150"/>
    <w:rsid w:val="00214A76"/>
    <w:rsid w:val="00215221"/>
    <w:rsid w:val="00215242"/>
    <w:rsid w:val="002155E1"/>
    <w:rsid w:val="002164F7"/>
    <w:rsid w:val="002165E0"/>
    <w:rsid w:val="00216724"/>
    <w:rsid w:val="00216AE9"/>
    <w:rsid w:val="00220A5C"/>
    <w:rsid w:val="00220B1D"/>
    <w:rsid w:val="002210F3"/>
    <w:rsid w:val="00221261"/>
    <w:rsid w:val="00222717"/>
    <w:rsid w:val="00222AD6"/>
    <w:rsid w:val="00223B79"/>
    <w:rsid w:val="00223BE9"/>
    <w:rsid w:val="00224D80"/>
    <w:rsid w:val="00225DE3"/>
    <w:rsid w:val="00226373"/>
    <w:rsid w:val="00230007"/>
    <w:rsid w:val="0023013E"/>
    <w:rsid w:val="002304B5"/>
    <w:rsid w:val="00230F49"/>
    <w:rsid w:val="002310C4"/>
    <w:rsid w:val="00231280"/>
    <w:rsid w:val="0023183A"/>
    <w:rsid w:val="00231A90"/>
    <w:rsid w:val="00233045"/>
    <w:rsid w:val="00233116"/>
    <w:rsid w:val="00233F52"/>
    <w:rsid w:val="00234A82"/>
    <w:rsid w:val="00234AE0"/>
    <w:rsid w:val="00235417"/>
    <w:rsid w:val="002359AE"/>
    <w:rsid w:val="00235CAA"/>
    <w:rsid w:val="00236A07"/>
    <w:rsid w:val="00236AC8"/>
    <w:rsid w:val="00236CAC"/>
    <w:rsid w:val="0023752E"/>
    <w:rsid w:val="0023786E"/>
    <w:rsid w:val="00237886"/>
    <w:rsid w:val="00237A72"/>
    <w:rsid w:val="00237EC1"/>
    <w:rsid w:val="0024019C"/>
    <w:rsid w:val="002403FF"/>
    <w:rsid w:val="00240768"/>
    <w:rsid w:val="002407CF"/>
    <w:rsid w:val="0024108B"/>
    <w:rsid w:val="00241737"/>
    <w:rsid w:val="0024175C"/>
    <w:rsid w:val="002419D5"/>
    <w:rsid w:val="00241FEF"/>
    <w:rsid w:val="002427F9"/>
    <w:rsid w:val="00242B17"/>
    <w:rsid w:val="002431A6"/>
    <w:rsid w:val="0024363B"/>
    <w:rsid w:val="00243966"/>
    <w:rsid w:val="00243C1C"/>
    <w:rsid w:val="00243E02"/>
    <w:rsid w:val="002447E0"/>
    <w:rsid w:val="00244CD1"/>
    <w:rsid w:val="00245692"/>
    <w:rsid w:val="002459FE"/>
    <w:rsid w:val="00245DCC"/>
    <w:rsid w:val="00245F59"/>
    <w:rsid w:val="002461F7"/>
    <w:rsid w:val="00246E17"/>
    <w:rsid w:val="00246F55"/>
    <w:rsid w:val="00247547"/>
    <w:rsid w:val="00247DAB"/>
    <w:rsid w:val="00247DCB"/>
    <w:rsid w:val="00247EEA"/>
    <w:rsid w:val="00250084"/>
    <w:rsid w:val="0025013E"/>
    <w:rsid w:val="0025090E"/>
    <w:rsid w:val="00251DCF"/>
    <w:rsid w:val="0025223B"/>
    <w:rsid w:val="00252848"/>
    <w:rsid w:val="00253111"/>
    <w:rsid w:val="002533B7"/>
    <w:rsid w:val="00253601"/>
    <w:rsid w:val="00253B6E"/>
    <w:rsid w:val="00254FEF"/>
    <w:rsid w:val="002550BD"/>
    <w:rsid w:val="00255E44"/>
    <w:rsid w:val="0025664F"/>
    <w:rsid w:val="0025670C"/>
    <w:rsid w:val="00256ED7"/>
    <w:rsid w:val="0025704B"/>
    <w:rsid w:val="002573A7"/>
    <w:rsid w:val="002575D1"/>
    <w:rsid w:val="00257FDA"/>
    <w:rsid w:val="0026070B"/>
    <w:rsid w:val="002610C3"/>
    <w:rsid w:val="00261420"/>
    <w:rsid w:val="002617EF"/>
    <w:rsid w:val="002623BE"/>
    <w:rsid w:val="0026265B"/>
    <w:rsid w:val="002629F8"/>
    <w:rsid w:val="00262ED0"/>
    <w:rsid w:val="00263B25"/>
    <w:rsid w:val="00263DDD"/>
    <w:rsid w:val="00264793"/>
    <w:rsid w:val="00264BF6"/>
    <w:rsid w:val="00265525"/>
    <w:rsid w:val="00265D32"/>
    <w:rsid w:val="002667A4"/>
    <w:rsid w:val="00266FC5"/>
    <w:rsid w:val="0026728D"/>
    <w:rsid w:val="0026750C"/>
    <w:rsid w:val="00267910"/>
    <w:rsid w:val="00267915"/>
    <w:rsid w:val="0026791B"/>
    <w:rsid w:val="002679FC"/>
    <w:rsid w:val="00270080"/>
    <w:rsid w:val="0027025D"/>
    <w:rsid w:val="002709A1"/>
    <w:rsid w:val="00270BD6"/>
    <w:rsid w:val="002718C4"/>
    <w:rsid w:val="002718F3"/>
    <w:rsid w:val="00271A4C"/>
    <w:rsid w:val="00271F50"/>
    <w:rsid w:val="0027259B"/>
    <w:rsid w:val="00273DE8"/>
    <w:rsid w:val="00274438"/>
    <w:rsid w:val="00274741"/>
    <w:rsid w:val="00274A0C"/>
    <w:rsid w:val="00274DDB"/>
    <w:rsid w:val="0027505E"/>
    <w:rsid w:val="002752C9"/>
    <w:rsid w:val="0027559F"/>
    <w:rsid w:val="002756FB"/>
    <w:rsid w:val="002757F2"/>
    <w:rsid w:val="00276784"/>
    <w:rsid w:val="00276802"/>
    <w:rsid w:val="00276C4A"/>
    <w:rsid w:val="002771EA"/>
    <w:rsid w:val="002800A7"/>
    <w:rsid w:val="002802D6"/>
    <w:rsid w:val="0028042C"/>
    <w:rsid w:val="00280470"/>
    <w:rsid w:val="00281B5B"/>
    <w:rsid w:val="00281F1C"/>
    <w:rsid w:val="002824D5"/>
    <w:rsid w:val="002824D8"/>
    <w:rsid w:val="00282835"/>
    <w:rsid w:val="00282908"/>
    <w:rsid w:val="00282DBC"/>
    <w:rsid w:val="00283386"/>
    <w:rsid w:val="002837D4"/>
    <w:rsid w:val="00283A6E"/>
    <w:rsid w:val="0028466F"/>
    <w:rsid w:val="002856A1"/>
    <w:rsid w:val="0028630A"/>
    <w:rsid w:val="00286AE6"/>
    <w:rsid w:val="00286EA4"/>
    <w:rsid w:val="0029031C"/>
    <w:rsid w:val="00290AA2"/>
    <w:rsid w:val="00290DA5"/>
    <w:rsid w:val="00290E6F"/>
    <w:rsid w:val="00291113"/>
    <w:rsid w:val="00291184"/>
    <w:rsid w:val="00291A62"/>
    <w:rsid w:val="00291B4A"/>
    <w:rsid w:val="00291F20"/>
    <w:rsid w:val="00291F90"/>
    <w:rsid w:val="002925C0"/>
    <w:rsid w:val="00292712"/>
    <w:rsid w:val="00292730"/>
    <w:rsid w:val="00292A1F"/>
    <w:rsid w:val="002933AF"/>
    <w:rsid w:val="002939F9"/>
    <w:rsid w:val="0029414F"/>
    <w:rsid w:val="00294358"/>
    <w:rsid w:val="002945C1"/>
    <w:rsid w:val="002945F2"/>
    <w:rsid w:val="002949AD"/>
    <w:rsid w:val="00295549"/>
    <w:rsid w:val="0029567D"/>
    <w:rsid w:val="002957F8"/>
    <w:rsid w:val="002959FA"/>
    <w:rsid w:val="00295ACC"/>
    <w:rsid w:val="00295BC7"/>
    <w:rsid w:val="00295C7E"/>
    <w:rsid w:val="00295D7F"/>
    <w:rsid w:val="002961A2"/>
    <w:rsid w:val="0029640D"/>
    <w:rsid w:val="002964BF"/>
    <w:rsid w:val="002975BF"/>
    <w:rsid w:val="002A312F"/>
    <w:rsid w:val="002A34B1"/>
    <w:rsid w:val="002A365E"/>
    <w:rsid w:val="002A40B6"/>
    <w:rsid w:val="002A4AAB"/>
    <w:rsid w:val="002A4E64"/>
    <w:rsid w:val="002A511B"/>
    <w:rsid w:val="002A52AA"/>
    <w:rsid w:val="002A53F1"/>
    <w:rsid w:val="002A5F38"/>
    <w:rsid w:val="002A70ED"/>
    <w:rsid w:val="002A7265"/>
    <w:rsid w:val="002B021E"/>
    <w:rsid w:val="002B03AA"/>
    <w:rsid w:val="002B19C3"/>
    <w:rsid w:val="002B2045"/>
    <w:rsid w:val="002B2276"/>
    <w:rsid w:val="002B2286"/>
    <w:rsid w:val="002B2596"/>
    <w:rsid w:val="002B27E3"/>
    <w:rsid w:val="002B3052"/>
    <w:rsid w:val="002B33EA"/>
    <w:rsid w:val="002B4B70"/>
    <w:rsid w:val="002B562C"/>
    <w:rsid w:val="002B5823"/>
    <w:rsid w:val="002B5877"/>
    <w:rsid w:val="002B6D74"/>
    <w:rsid w:val="002B6DFC"/>
    <w:rsid w:val="002B7990"/>
    <w:rsid w:val="002B7A0B"/>
    <w:rsid w:val="002B7A48"/>
    <w:rsid w:val="002B7C37"/>
    <w:rsid w:val="002B7E52"/>
    <w:rsid w:val="002C011A"/>
    <w:rsid w:val="002C0278"/>
    <w:rsid w:val="002C05FA"/>
    <w:rsid w:val="002C0882"/>
    <w:rsid w:val="002C0AAB"/>
    <w:rsid w:val="002C0BF1"/>
    <w:rsid w:val="002C11F8"/>
    <w:rsid w:val="002C18B5"/>
    <w:rsid w:val="002C1A88"/>
    <w:rsid w:val="002C2360"/>
    <w:rsid w:val="002C23B8"/>
    <w:rsid w:val="002C2460"/>
    <w:rsid w:val="002C25C6"/>
    <w:rsid w:val="002C2927"/>
    <w:rsid w:val="002C2C41"/>
    <w:rsid w:val="002C3D4B"/>
    <w:rsid w:val="002C3E32"/>
    <w:rsid w:val="002C421C"/>
    <w:rsid w:val="002C488E"/>
    <w:rsid w:val="002C4AF7"/>
    <w:rsid w:val="002C4B8F"/>
    <w:rsid w:val="002C5716"/>
    <w:rsid w:val="002C58A1"/>
    <w:rsid w:val="002C5C1C"/>
    <w:rsid w:val="002C6168"/>
    <w:rsid w:val="002C644E"/>
    <w:rsid w:val="002C6569"/>
    <w:rsid w:val="002C66A3"/>
    <w:rsid w:val="002C67D7"/>
    <w:rsid w:val="002C6A46"/>
    <w:rsid w:val="002C6B55"/>
    <w:rsid w:val="002C6CF7"/>
    <w:rsid w:val="002C722C"/>
    <w:rsid w:val="002C7D94"/>
    <w:rsid w:val="002D14DB"/>
    <w:rsid w:val="002D15CF"/>
    <w:rsid w:val="002D15D5"/>
    <w:rsid w:val="002D1C84"/>
    <w:rsid w:val="002D2F51"/>
    <w:rsid w:val="002D369F"/>
    <w:rsid w:val="002D36CC"/>
    <w:rsid w:val="002D37A2"/>
    <w:rsid w:val="002D3B5E"/>
    <w:rsid w:val="002D4010"/>
    <w:rsid w:val="002D4F36"/>
    <w:rsid w:val="002D5F9C"/>
    <w:rsid w:val="002D6205"/>
    <w:rsid w:val="002D6764"/>
    <w:rsid w:val="002D67F2"/>
    <w:rsid w:val="002D6BBE"/>
    <w:rsid w:val="002D79FE"/>
    <w:rsid w:val="002E0080"/>
    <w:rsid w:val="002E126C"/>
    <w:rsid w:val="002E1ABF"/>
    <w:rsid w:val="002E20C1"/>
    <w:rsid w:val="002E22BD"/>
    <w:rsid w:val="002E2814"/>
    <w:rsid w:val="002E28D6"/>
    <w:rsid w:val="002E2AF7"/>
    <w:rsid w:val="002E2D93"/>
    <w:rsid w:val="002E2F62"/>
    <w:rsid w:val="002E401C"/>
    <w:rsid w:val="002E4328"/>
    <w:rsid w:val="002E54CB"/>
    <w:rsid w:val="002E6522"/>
    <w:rsid w:val="002E6949"/>
    <w:rsid w:val="002E7668"/>
    <w:rsid w:val="002E782D"/>
    <w:rsid w:val="002E7FD3"/>
    <w:rsid w:val="002F02FE"/>
    <w:rsid w:val="002F0745"/>
    <w:rsid w:val="002F09AA"/>
    <w:rsid w:val="002F156C"/>
    <w:rsid w:val="002F183F"/>
    <w:rsid w:val="002F2833"/>
    <w:rsid w:val="002F3142"/>
    <w:rsid w:val="002F31B5"/>
    <w:rsid w:val="002F3C12"/>
    <w:rsid w:val="002F3E43"/>
    <w:rsid w:val="002F3EBE"/>
    <w:rsid w:val="002F4289"/>
    <w:rsid w:val="002F46AA"/>
    <w:rsid w:val="002F47B9"/>
    <w:rsid w:val="002F4CA0"/>
    <w:rsid w:val="002F4EC2"/>
    <w:rsid w:val="002F50FB"/>
    <w:rsid w:val="002F5B00"/>
    <w:rsid w:val="002F63DA"/>
    <w:rsid w:val="002F6766"/>
    <w:rsid w:val="002F6EDB"/>
    <w:rsid w:val="002F74B4"/>
    <w:rsid w:val="002F777F"/>
    <w:rsid w:val="002F78E3"/>
    <w:rsid w:val="002F7951"/>
    <w:rsid w:val="002F7A1D"/>
    <w:rsid w:val="002F7FD2"/>
    <w:rsid w:val="00300741"/>
    <w:rsid w:val="003009DC"/>
    <w:rsid w:val="00300B22"/>
    <w:rsid w:val="00300B6A"/>
    <w:rsid w:val="00301804"/>
    <w:rsid w:val="003024D0"/>
    <w:rsid w:val="00302E67"/>
    <w:rsid w:val="00302FC9"/>
    <w:rsid w:val="0030329C"/>
    <w:rsid w:val="00303764"/>
    <w:rsid w:val="00303BD1"/>
    <w:rsid w:val="00303C74"/>
    <w:rsid w:val="00303CA4"/>
    <w:rsid w:val="00304703"/>
    <w:rsid w:val="00304C9D"/>
    <w:rsid w:val="00304CA2"/>
    <w:rsid w:val="003052AA"/>
    <w:rsid w:val="00305BD6"/>
    <w:rsid w:val="00305BDF"/>
    <w:rsid w:val="00305F6D"/>
    <w:rsid w:val="00306258"/>
    <w:rsid w:val="00306677"/>
    <w:rsid w:val="00306BCD"/>
    <w:rsid w:val="00306F9A"/>
    <w:rsid w:val="00307640"/>
    <w:rsid w:val="003077D0"/>
    <w:rsid w:val="00310638"/>
    <w:rsid w:val="00310AAE"/>
    <w:rsid w:val="003116BB"/>
    <w:rsid w:val="0031250B"/>
    <w:rsid w:val="00312EB6"/>
    <w:rsid w:val="00312FD6"/>
    <w:rsid w:val="0031356C"/>
    <w:rsid w:val="00313C01"/>
    <w:rsid w:val="003140C7"/>
    <w:rsid w:val="0031438C"/>
    <w:rsid w:val="003147A4"/>
    <w:rsid w:val="00315517"/>
    <w:rsid w:val="00315926"/>
    <w:rsid w:val="00315C10"/>
    <w:rsid w:val="003162D7"/>
    <w:rsid w:val="00316581"/>
    <w:rsid w:val="00316584"/>
    <w:rsid w:val="00316774"/>
    <w:rsid w:val="003176B5"/>
    <w:rsid w:val="00317A0A"/>
    <w:rsid w:val="00317C2D"/>
    <w:rsid w:val="003206AD"/>
    <w:rsid w:val="00320982"/>
    <w:rsid w:val="00320C8C"/>
    <w:rsid w:val="00320CB7"/>
    <w:rsid w:val="00320F27"/>
    <w:rsid w:val="0032116C"/>
    <w:rsid w:val="00322ABF"/>
    <w:rsid w:val="00323CDC"/>
    <w:rsid w:val="0032464E"/>
    <w:rsid w:val="003251C1"/>
    <w:rsid w:val="00325218"/>
    <w:rsid w:val="0032657E"/>
    <w:rsid w:val="003267DA"/>
    <w:rsid w:val="00327580"/>
    <w:rsid w:val="00330152"/>
    <w:rsid w:val="00330738"/>
    <w:rsid w:val="003307D4"/>
    <w:rsid w:val="00330FD0"/>
    <w:rsid w:val="00330FF4"/>
    <w:rsid w:val="00331AD4"/>
    <w:rsid w:val="00331B29"/>
    <w:rsid w:val="003328A0"/>
    <w:rsid w:val="00332D3A"/>
    <w:rsid w:val="00333051"/>
    <w:rsid w:val="00333356"/>
    <w:rsid w:val="003336FB"/>
    <w:rsid w:val="0033393F"/>
    <w:rsid w:val="0033490F"/>
    <w:rsid w:val="00334B86"/>
    <w:rsid w:val="00334D77"/>
    <w:rsid w:val="00335069"/>
    <w:rsid w:val="00335C44"/>
    <w:rsid w:val="00336077"/>
    <w:rsid w:val="00336566"/>
    <w:rsid w:val="0033661A"/>
    <w:rsid w:val="00337349"/>
    <w:rsid w:val="00337ACB"/>
    <w:rsid w:val="00337F30"/>
    <w:rsid w:val="003404A1"/>
    <w:rsid w:val="00340656"/>
    <w:rsid w:val="0034109D"/>
    <w:rsid w:val="003415D9"/>
    <w:rsid w:val="003417AE"/>
    <w:rsid w:val="0034199A"/>
    <w:rsid w:val="00341BE2"/>
    <w:rsid w:val="0034240C"/>
    <w:rsid w:val="0034275B"/>
    <w:rsid w:val="003428D6"/>
    <w:rsid w:val="00342986"/>
    <w:rsid w:val="0034354B"/>
    <w:rsid w:val="00343581"/>
    <w:rsid w:val="003437E7"/>
    <w:rsid w:val="003443F9"/>
    <w:rsid w:val="00344570"/>
    <w:rsid w:val="003448D1"/>
    <w:rsid w:val="003449E5"/>
    <w:rsid w:val="00344A5F"/>
    <w:rsid w:val="0034554F"/>
    <w:rsid w:val="003458DC"/>
    <w:rsid w:val="00345C74"/>
    <w:rsid w:val="00345F9E"/>
    <w:rsid w:val="00346572"/>
    <w:rsid w:val="00346DBE"/>
    <w:rsid w:val="0034713A"/>
    <w:rsid w:val="00347473"/>
    <w:rsid w:val="00347A15"/>
    <w:rsid w:val="00347AB0"/>
    <w:rsid w:val="00350450"/>
    <w:rsid w:val="0035086C"/>
    <w:rsid w:val="0035097F"/>
    <w:rsid w:val="003509F0"/>
    <w:rsid w:val="00350C94"/>
    <w:rsid w:val="00351817"/>
    <w:rsid w:val="00352F38"/>
    <w:rsid w:val="003532AE"/>
    <w:rsid w:val="003536DA"/>
    <w:rsid w:val="00354168"/>
    <w:rsid w:val="003544C4"/>
    <w:rsid w:val="00354E06"/>
    <w:rsid w:val="00355258"/>
    <w:rsid w:val="00355B65"/>
    <w:rsid w:val="00356A6A"/>
    <w:rsid w:val="00357824"/>
    <w:rsid w:val="00357CC8"/>
    <w:rsid w:val="0036034D"/>
    <w:rsid w:val="00360434"/>
    <w:rsid w:val="0036045E"/>
    <w:rsid w:val="003604CE"/>
    <w:rsid w:val="00360C86"/>
    <w:rsid w:val="003611A8"/>
    <w:rsid w:val="00361C46"/>
    <w:rsid w:val="00362935"/>
    <w:rsid w:val="00362CAA"/>
    <w:rsid w:val="003632F9"/>
    <w:rsid w:val="00363C5F"/>
    <w:rsid w:val="00364A1F"/>
    <w:rsid w:val="00364C9B"/>
    <w:rsid w:val="00364DC0"/>
    <w:rsid w:val="0036520C"/>
    <w:rsid w:val="00365573"/>
    <w:rsid w:val="003655F4"/>
    <w:rsid w:val="00365612"/>
    <w:rsid w:val="00365ECA"/>
    <w:rsid w:val="00365FE7"/>
    <w:rsid w:val="00366A6F"/>
    <w:rsid w:val="00366B67"/>
    <w:rsid w:val="00366EF9"/>
    <w:rsid w:val="00367293"/>
    <w:rsid w:val="00367706"/>
    <w:rsid w:val="003708B5"/>
    <w:rsid w:val="00370F2D"/>
    <w:rsid w:val="0037103C"/>
    <w:rsid w:val="003713AA"/>
    <w:rsid w:val="00372229"/>
    <w:rsid w:val="0037227E"/>
    <w:rsid w:val="00373A25"/>
    <w:rsid w:val="003747EE"/>
    <w:rsid w:val="00374CDE"/>
    <w:rsid w:val="0037529A"/>
    <w:rsid w:val="003758D7"/>
    <w:rsid w:val="003759C2"/>
    <w:rsid w:val="00375F70"/>
    <w:rsid w:val="0037693B"/>
    <w:rsid w:val="00376F8A"/>
    <w:rsid w:val="00377781"/>
    <w:rsid w:val="003779F6"/>
    <w:rsid w:val="003806D7"/>
    <w:rsid w:val="003809A3"/>
    <w:rsid w:val="00381A34"/>
    <w:rsid w:val="0038213B"/>
    <w:rsid w:val="003829AE"/>
    <w:rsid w:val="00383000"/>
    <w:rsid w:val="00383862"/>
    <w:rsid w:val="00383A44"/>
    <w:rsid w:val="00384395"/>
    <w:rsid w:val="0038443E"/>
    <w:rsid w:val="00384F8D"/>
    <w:rsid w:val="00385197"/>
    <w:rsid w:val="003851F1"/>
    <w:rsid w:val="003855FE"/>
    <w:rsid w:val="003857DD"/>
    <w:rsid w:val="00386085"/>
    <w:rsid w:val="003863ED"/>
    <w:rsid w:val="00386400"/>
    <w:rsid w:val="0038647F"/>
    <w:rsid w:val="00386772"/>
    <w:rsid w:val="0038710E"/>
    <w:rsid w:val="0038760E"/>
    <w:rsid w:val="0038789B"/>
    <w:rsid w:val="00390A1D"/>
    <w:rsid w:val="00390D5F"/>
    <w:rsid w:val="00390FBE"/>
    <w:rsid w:val="003911E0"/>
    <w:rsid w:val="00391672"/>
    <w:rsid w:val="003918DF"/>
    <w:rsid w:val="00392001"/>
    <w:rsid w:val="0039270E"/>
    <w:rsid w:val="0039305B"/>
    <w:rsid w:val="00393284"/>
    <w:rsid w:val="0039375E"/>
    <w:rsid w:val="00393A0F"/>
    <w:rsid w:val="00393AD1"/>
    <w:rsid w:val="00393D53"/>
    <w:rsid w:val="00393DEB"/>
    <w:rsid w:val="0039403F"/>
    <w:rsid w:val="00394301"/>
    <w:rsid w:val="00394EA0"/>
    <w:rsid w:val="00395F91"/>
    <w:rsid w:val="003960B4"/>
    <w:rsid w:val="003961CE"/>
    <w:rsid w:val="003964EA"/>
    <w:rsid w:val="00396A8F"/>
    <w:rsid w:val="003979C0"/>
    <w:rsid w:val="003A05FA"/>
    <w:rsid w:val="003A09FA"/>
    <w:rsid w:val="003A156A"/>
    <w:rsid w:val="003A1BA7"/>
    <w:rsid w:val="003A1BB9"/>
    <w:rsid w:val="003A1DF0"/>
    <w:rsid w:val="003A243A"/>
    <w:rsid w:val="003A2816"/>
    <w:rsid w:val="003A2899"/>
    <w:rsid w:val="003A308B"/>
    <w:rsid w:val="003A35AA"/>
    <w:rsid w:val="003A3968"/>
    <w:rsid w:val="003A3C44"/>
    <w:rsid w:val="003A400D"/>
    <w:rsid w:val="003A433D"/>
    <w:rsid w:val="003A4D10"/>
    <w:rsid w:val="003A4EEB"/>
    <w:rsid w:val="003A4F3F"/>
    <w:rsid w:val="003A5A3D"/>
    <w:rsid w:val="003A5A46"/>
    <w:rsid w:val="003A6EFF"/>
    <w:rsid w:val="003A7A54"/>
    <w:rsid w:val="003A7E50"/>
    <w:rsid w:val="003B0154"/>
    <w:rsid w:val="003B0761"/>
    <w:rsid w:val="003B0A55"/>
    <w:rsid w:val="003B109C"/>
    <w:rsid w:val="003B1772"/>
    <w:rsid w:val="003B188F"/>
    <w:rsid w:val="003B1D83"/>
    <w:rsid w:val="003B21CA"/>
    <w:rsid w:val="003B237A"/>
    <w:rsid w:val="003B2656"/>
    <w:rsid w:val="003B2A7C"/>
    <w:rsid w:val="003B3049"/>
    <w:rsid w:val="003B3D8C"/>
    <w:rsid w:val="003B520A"/>
    <w:rsid w:val="003B5666"/>
    <w:rsid w:val="003B57C9"/>
    <w:rsid w:val="003B619C"/>
    <w:rsid w:val="003B67B2"/>
    <w:rsid w:val="003B7495"/>
    <w:rsid w:val="003B7EFA"/>
    <w:rsid w:val="003B7FE5"/>
    <w:rsid w:val="003C0D70"/>
    <w:rsid w:val="003C106F"/>
    <w:rsid w:val="003C1102"/>
    <w:rsid w:val="003C11E2"/>
    <w:rsid w:val="003C1333"/>
    <w:rsid w:val="003C1E44"/>
    <w:rsid w:val="003C257B"/>
    <w:rsid w:val="003C33F6"/>
    <w:rsid w:val="003C387C"/>
    <w:rsid w:val="003C435B"/>
    <w:rsid w:val="003C4E41"/>
    <w:rsid w:val="003C5093"/>
    <w:rsid w:val="003C51CF"/>
    <w:rsid w:val="003C5343"/>
    <w:rsid w:val="003C572B"/>
    <w:rsid w:val="003C57C3"/>
    <w:rsid w:val="003C5989"/>
    <w:rsid w:val="003C5D7F"/>
    <w:rsid w:val="003C6F5D"/>
    <w:rsid w:val="003C6F98"/>
    <w:rsid w:val="003C7858"/>
    <w:rsid w:val="003C78C4"/>
    <w:rsid w:val="003C7A1D"/>
    <w:rsid w:val="003D0979"/>
    <w:rsid w:val="003D0DE4"/>
    <w:rsid w:val="003D1F26"/>
    <w:rsid w:val="003D261A"/>
    <w:rsid w:val="003D2659"/>
    <w:rsid w:val="003D2923"/>
    <w:rsid w:val="003D2E41"/>
    <w:rsid w:val="003D3AF4"/>
    <w:rsid w:val="003D3B46"/>
    <w:rsid w:val="003D3F6C"/>
    <w:rsid w:val="003D514F"/>
    <w:rsid w:val="003D532A"/>
    <w:rsid w:val="003D53F0"/>
    <w:rsid w:val="003D556A"/>
    <w:rsid w:val="003D55BE"/>
    <w:rsid w:val="003D59C8"/>
    <w:rsid w:val="003D6270"/>
    <w:rsid w:val="003D6393"/>
    <w:rsid w:val="003D66A9"/>
    <w:rsid w:val="003D72A8"/>
    <w:rsid w:val="003D76E2"/>
    <w:rsid w:val="003D784D"/>
    <w:rsid w:val="003D795F"/>
    <w:rsid w:val="003E0136"/>
    <w:rsid w:val="003E0ECB"/>
    <w:rsid w:val="003E0F84"/>
    <w:rsid w:val="003E188D"/>
    <w:rsid w:val="003E1DDA"/>
    <w:rsid w:val="003E1E04"/>
    <w:rsid w:val="003E2038"/>
    <w:rsid w:val="003E2468"/>
    <w:rsid w:val="003E26E4"/>
    <w:rsid w:val="003E28D1"/>
    <w:rsid w:val="003E3B2D"/>
    <w:rsid w:val="003E3C57"/>
    <w:rsid w:val="003E423A"/>
    <w:rsid w:val="003E44D5"/>
    <w:rsid w:val="003E4E89"/>
    <w:rsid w:val="003E50A8"/>
    <w:rsid w:val="003E5288"/>
    <w:rsid w:val="003E57ED"/>
    <w:rsid w:val="003E5CF1"/>
    <w:rsid w:val="003E5D86"/>
    <w:rsid w:val="003E5FD6"/>
    <w:rsid w:val="003E678B"/>
    <w:rsid w:val="003E6A9D"/>
    <w:rsid w:val="003F0172"/>
    <w:rsid w:val="003F0DFD"/>
    <w:rsid w:val="003F104D"/>
    <w:rsid w:val="003F1C68"/>
    <w:rsid w:val="003F252D"/>
    <w:rsid w:val="003F2A62"/>
    <w:rsid w:val="003F2B89"/>
    <w:rsid w:val="003F2DB0"/>
    <w:rsid w:val="003F304D"/>
    <w:rsid w:val="003F31C4"/>
    <w:rsid w:val="003F3242"/>
    <w:rsid w:val="003F3646"/>
    <w:rsid w:val="003F3D86"/>
    <w:rsid w:val="003F44F0"/>
    <w:rsid w:val="003F4CAD"/>
    <w:rsid w:val="003F52C6"/>
    <w:rsid w:val="003F588B"/>
    <w:rsid w:val="003F7232"/>
    <w:rsid w:val="003F72EF"/>
    <w:rsid w:val="003F7970"/>
    <w:rsid w:val="00400543"/>
    <w:rsid w:val="00400562"/>
    <w:rsid w:val="00400622"/>
    <w:rsid w:val="00400A20"/>
    <w:rsid w:val="00401640"/>
    <w:rsid w:val="00401A4E"/>
    <w:rsid w:val="00401ED0"/>
    <w:rsid w:val="00401FD4"/>
    <w:rsid w:val="004025C4"/>
    <w:rsid w:val="00402EDA"/>
    <w:rsid w:val="004031CC"/>
    <w:rsid w:val="0040345E"/>
    <w:rsid w:val="004047A4"/>
    <w:rsid w:val="004047B3"/>
    <w:rsid w:val="0040659D"/>
    <w:rsid w:val="00406605"/>
    <w:rsid w:val="0040665B"/>
    <w:rsid w:val="00406AC6"/>
    <w:rsid w:val="00406D27"/>
    <w:rsid w:val="0040745E"/>
    <w:rsid w:val="00407622"/>
    <w:rsid w:val="00407BF2"/>
    <w:rsid w:val="00407C4A"/>
    <w:rsid w:val="00407EB2"/>
    <w:rsid w:val="00410334"/>
    <w:rsid w:val="004107A4"/>
    <w:rsid w:val="00410955"/>
    <w:rsid w:val="004110E2"/>
    <w:rsid w:val="00411B8D"/>
    <w:rsid w:val="00412C68"/>
    <w:rsid w:val="00412D82"/>
    <w:rsid w:val="00412F6B"/>
    <w:rsid w:val="00413920"/>
    <w:rsid w:val="00413E70"/>
    <w:rsid w:val="004147DC"/>
    <w:rsid w:val="00414E5D"/>
    <w:rsid w:val="0041505A"/>
    <w:rsid w:val="0041535F"/>
    <w:rsid w:val="004156A9"/>
    <w:rsid w:val="00415780"/>
    <w:rsid w:val="0041601D"/>
    <w:rsid w:val="00416646"/>
    <w:rsid w:val="00416DA4"/>
    <w:rsid w:val="00416F9B"/>
    <w:rsid w:val="00416FB0"/>
    <w:rsid w:val="00417801"/>
    <w:rsid w:val="00417FEA"/>
    <w:rsid w:val="00420082"/>
    <w:rsid w:val="0042075B"/>
    <w:rsid w:val="00421202"/>
    <w:rsid w:val="004219A7"/>
    <w:rsid w:val="00421EC5"/>
    <w:rsid w:val="004222A7"/>
    <w:rsid w:val="0042290E"/>
    <w:rsid w:val="00422A79"/>
    <w:rsid w:val="00423412"/>
    <w:rsid w:val="00423D7C"/>
    <w:rsid w:val="00423ED0"/>
    <w:rsid w:val="00424763"/>
    <w:rsid w:val="00424FF3"/>
    <w:rsid w:val="0042528D"/>
    <w:rsid w:val="00425C38"/>
    <w:rsid w:val="004267D2"/>
    <w:rsid w:val="004276C8"/>
    <w:rsid w:val="00427CD0"/>
    <w:rsid w:val="00430092"/>
    <w:rsid w:val="004300DA"/>
    <w:rsid w:val="0043016E"/>
    <w:rsid w:val="004302C3"/>
    <w:rsid w:val="00430624"/>
    <w:rsid w:val="00430773"/>
    <w:rsid w:val="00431041"/>
    <w:rsid w:val="00431C7A"/>
    <w:rsid w:val="00431E96"/>
    <w:rsid w:val="00432C03"/>
    <w:rsid w:val="00432C15"/>
    <w:rsid w:val="0043319C"/>
    <w:rsid w:val="00433312"/>
    <w:rsid w:val="004335CC"/>
    <w:rsid w:val="00433885"/>
    <w:rsid w:val="00433963"/>
    <w:rsid w:val="0043414A"/>
    <w:rsid w:val="004344F2"/>
    <w:rsid w:val="00435EE1"/>
    <w:rsid w:val="00436F88"/>
    <w:rsid w:val="00437DD5"/>
    <w:rsid w:val="004405C9"/>
    <w:rsid w:val="004407C1"/>
    <w:rsid w:val="00440CF2"/>
    <w:rsid w:val="00441012"/>
    <w:rsid w:val="004419DA"/>
    <w:rsid w:val="00441A3D"/>
    <w:rsid w:val="00441FFE"/>
    <w:rsid w:val="00442C07"/>
    <w:rsid w:val="00444B4C"/>
    <w:rsid w:val="00445571"/>
    <w:rsid w:val="004456D9"/>
    <w:rsid w:val="004462D3"/>
    <w:rsid w:val="00446AAD"/>
    <w:rsid w:val="0044759E"/>
    <w:rsid w:val="00447F14"/>
    <w:rsid w:val="004500EF"/>
    <w:rsid w:val="00450503"/>
    <w:rsid w:val="0045052A"/>
    <w:rsid w:val="00450C7E"/>
    <w:rsid w:val="00450EFA"/>
    <w:rsid w:val="0045120D"/>
    <w:rsid w:val="0045149B"/>
    <w:rsid w:val="0045165E"/>
    <w:rsid w:val="00451AC0"/>
    <w:rsid w:val="00452192"/>
    <w:rsid w:val="00452402"/>
    <w:rsid w:val="0045260E"/>
    <w:rsid w:val="00452EAF"/>
    <w:rsid w:val="00453057"/>
    <w:rsid w:val="0045341B"/>
    <w:rsid w:val="0045357D"/>
    <w:rsid w:val="00453C9C"/>
    <w:rsid w:val="00454670"/>
    <w:rsid w:val="00455057"/>
    <w:rsid w:val="00455E48"/>
    <w:rsid w:val="0045607E"/>
    <w:rsid w:val="004566A5"/>
    <w:rsid w:val="0045676F"/>
    <w:rsid w:val="00457767"/>
    <w:rsid w:val="00457C7C"/>
    <w:rsid w:val="00460353"/>
    <w:rsid w:val="0046057F"/>
    <w:rsid w:val="00460721"/>
    <w:rsid w:val="004613BF"/>
    <w:rsid w:val="00462375"/>
    <w:rsid w:val="004627DE"/>
    <w:rsid w:val="00462D3C"/>
    <w:rsid w:val="00463619"/>
    <w:rsid w:val="00463D2E"/>
    <w:rsid w:val="004646F9"/>
    <w:rsid w:val="00464EF1"/>
    <w:rsid w:val="0046585F"/>
    <w:rsid w:val="00465B07"/>
    <w:rsid w:val="00466E46"/>
    <w:rsid w:val="00466E96"/>
    <w:rsid w:val="00466F76"/>
    <w:rsid w:val="00467058"/>
    <w:rsid w:val="004673CD"/>
    <w:rsid w:val="00467447"/>
    <w:rsid w:val="004701A8"/>
    <w:rsid w:val="00470C8C"/>
    <w:rsid w:val="00471398"/>
    <w:rsid w:val="004713B3"/>
    <w:rsid w:val="0047149F"/>
    <w:rsid w:val="00471B59"/>
    <w:rsid w:val="0047202E"/>
    <w:rsid w:val="0047303B"/>
    <w:rsid w:val="0047382D"/>
    <w:rsid w:val="0047401A"/>
    <w:rsid w:val="00474771"/>
    <w:rsid w:val="00474DDE"/>
    <w:rsid w:val="00474E83"/>
    <w:rsid w:val="00475FB0"/>
    <w:rsid w:val="004761C5"/>
    <w:rsid w:val="00476295"/>
    <w:rsid w:val="004764FF"/>
    <w:rsid w:val="00476541"/>
    <w:rsid w:val="0047676A"/>
    <w:rsid w:val="00477243"/>
    <w:rsid w:val="00477BA0"/>
    <w:rsid w:val="00480CFF"/>
    <w:rsid w:val="0048149E"/>
    <w:rsid w:val="004817B5"/>
    <w:rsid w:val="00481B33"/>
    <w:rsid w:val="0048229B"/>
    <w:rsid w:val="00482718"/>
    <w:rsid w:val="00482725"/>
    <w:rsid w:val="00482A0C"/>
    <w:rsid w:val="00482B91"/>
    <w:rsid w:val="00482BE0"/>
    <w:rsid w:val="00483F48"/>
    <w:rsid w:val="004844A1"/>
    <w:rsid w:val="004845D5"/>
    <w:rsid w:val="0048495D"/>
    <w:rsid w:val="00484FC8"/>
    <w:rsid w:val="00485451"/>
    <w:rsid w:val="004855DD"/>
    <w:rsid w:val="00485E54"/>
    <w:rsid w:val="00486083"/>
    <w:rsid w:val="004862B8"/>
    <w:rsid w:val="00487010"/>
    <w:rsid w:val="0048761C"/>
    <w:rsid w:val="00487CD0"/>
    <w:rsid w:val="00487EA5"/>
    <w:rsid w:val="00490415"/>
    <w:rsid w:val="004906F2"/>
    <w:rsid w:val="00490B48"/>
    <w:rsid w:val="00491691"/>
    <w:rsid w:val="004919E4"/>
    <w:rsid w:val="00491BFC"/>
    <w:rsid w:val="00491C7E"/>
    <w:rsid w:val="004920AB"/>
    <w:rsid w:val="0049373D"/>
    <w:rsid w:val="00493841"/>
    <w:rsid w:val="00494219"/>
    <w:rsid w:val="004947F7"/>
    <w:rsid w:val="00494D74"/>
    <w:rsid w:val="0049503D"/>
    <w:rsid w:val="00495BA5"/>
    <w:rsid w:val="004960CC"/>
    <w:rsid w:val="00496AF6"/>
    <w:rsid w:val="00496B08"/>
    <w:rsid w:val="00496DE4"/>
    <w:rsid w:val="004A0448"/>
    <w:rsid w:val="004A1059"/>
    <w:rsid w:val="004A118D"/>
    <w:rsid w:val="004A144D"/>
    <w:rsid w:val="004A1794"/>
    <w:rsid w:val="004A17E1"/>
    <w:rsid w:val="004A24B2"/>
    <w:rsid w:val="004A25F2"/>
    <w:rsid w:val="004A2D93"/>
    <w:rsid w:val="004A36F9"/>
    <w:rsid w:val="004A41D5"/>
    <w:rsid w:val="004A44D2"/>
    <w:rsid w:val="004A4AA0"/>
    <w:rsid w:val="004A4DA3"/>
    <w:rsid w:val="004A5272"/>
    <w:rsid w:val="004A5329"/>
    <w:rsid w:val="004A59DA"/>
    <w:rsid w:val="004A6833"/>
    <w:rsid w:val="004A702B"/>
    <w:rsid w:val="004A7DBB"/>
    <w:rsid w:val="004B06D7"/>
    <w:rsid w:val="004B0FC9"/>
    <w:rsid w:val="004B141B"/>
    <w:rsid w:val="004B1B12"/>
    <w:rsid w:val="004B1C11"/>
    <w:rsid w:val="004B237E"/>
    <w:rsid w:val="004B257D"/>
    <w:rsid w:val="004B2727"/>
    <w:rsid w:val="004B2A60"/>
    <w:rsid w:val="004B321A"/>
    <w:rsid w:val="004B3B20"/>
    <w:rsid w:val="004B4532"/>
    <w:rsid w:val="004B4AFA"/>
    <w:rsid w:val="004B4F17"/>
    <w:rsid w:val="004B5578"/>
    <w:rsid w:val="004B57FD"/>
    <w:rsid w:val="004B580B"/>
    <w:rsid w:val="004B5A28"/>
    <w:rsid w:val="004B5A5E"/>
    <w:rsid w:val="004B60F4"/>
    <w:rsid w:val="004B6A6F"/>
    <w:rsid w:val="004B6C4E"/>
    <w:rsid w:val="004B706C"/>
    <w:rsid w:val="004B7609"/>
    <w:rsid w:val="004B7C6A"/>
    <w:rsid w:val="004B7E86"/>
    <w:rsid w:val="004B7F4E"/>
    <w:rsid w:val="004C0125"/>
    <w:rsid w:val="004C0344"/>
    <w:rsid w:val="004C05DE"/>
    <w:rsid w:val="004C0984"/>
    <w:rsid w:val="004C0C1F"/>
    <w:rsid w:val="004C0D49"/>
    <w:rsid w:val="004C1C9D"/>
    <w:rsid w:val="004C1E0F"/>
    <w:rsid w:val="004C2743"/>
    <w:rsid w:val="004C2B3C"/>
    <w:rsid w:val="004C2DD0"/>
    <w:rsid w:val="004C2EA5"/>
    <w:rsid w:val="004C3787"/>
    <w:rsid w:val="004C4105"/>
    <w:rsid w:val="004C4AE7"/>
    <w:rsid w:val="004C51F2"/>
    <w:rsid w:val="004C527A"/>
    <w:rsid w:val="004C5AC7"/>
    <w:rsid w:val="004C689A"/>
    <w:rsid w:val="004C7432"/>
    <w:rsid w:val="004C7451"/>
    <w:rsid w:val="004D04AB"/>
    <w:rsid w:val="004D106B"/>
    <w:rsid w:val="004D1489"/>
    <w:rsid w:val="004D14BB"/>
    <w:rsid w:val="004D1C9A"/>
    <w:rsid w:val="004D2725"/>
    <w:rsid w:val="004D2C9E"/>
    <w:rsid w:val="004D2E13"/>
    <w:rsid w:val="004D314D"/>
    <w:rsid w:val="004D32B3"/>
    <w:rsid w:val="004D3368"/>
    <w:rsid w:val="004D3386"/>
    <w:rsid w:val="004D3916"/>
    <w:rsid w:val="004D3927"/>
    <w:rsid w:val="004D3C91"/>
    <w:rsid w:val="004D3F6A"/>
    <w:rsid w:val="004D420B"/>
    <w:rsid w:val="004D42CB"/>
    <w:rsid w:val="004D5813"/>
    <w:rsid w:val="004D5BDE"/>
    <w:rsid w:val="004D6345"/>
    <w:rsid w:val="004D6846"/>
    <w:rsid w:val="004D6A3F"/>
    <w:rsid w:val="004D6D51"/>
    <w:rsid w:val="004D746C"/>
    <w:rsid w:val="004D783B"/>
    <w:rsid w:val="004D786D"/>
    <w:rsid w:val="004D7958"/>
    <w:rsid w:val="004D79DE"/>
    <w:rsid w:val="004E041F"/>
    <w:rsid w:val="004E06CA"/>
    <w:rsid w:val="004E1C47"/>
    <w:rsid w:val="004E1E5A"/>
    <w:rsid w:val="004E2C09"/>
    <w:rsid w:val="004E3086"/>
    <w:rsid w:val="004E365A"/>
    <w:rsid w:val="004E386A"/>
    <w:rsid w:val="004E49EF"/>
    <w:rsid w:val="004E5040"/>
    <w:rsid w:val="004E554A"/>
    <w:rsid w:val="004E60BA"/>
    <w:rsid w:val="004E6207"/>
    <w:rsid w:val="004E62F5"/>
    <w:rsid w:val="004E63BA"/>
    <w:rsid w:val="004E66B2"/>
    <w:rsid w:val="004E68CD"/>
    <w:rsid w:val="004E6995"/>
    <w:rsid w:val="004E699A"/>
    <w:rsid w:val="004E69CD"/>
    <w:rsid w:val="004E6D89"/>
    <w:rsid w:val="004E6EAD"/>
    <w:rsid w:val="004E7422"/>
    <w:rsid w:val="004E7A9E"/>
    <w:rsid w:val="004E7D5B"/>
    <w:rsid w:val="004F042A"/>
    <w:rsid w:val="004F05EC"/>
    <w:rsid w:val="004F0860"/>
    <w:rsid w:val="004F284F"/>
    <w:rsid w:val="004F2A1E"/>
    <w:rsid w:val="004F2C5F"/>
    <w:rsid w:val="004F2E8B"/>
    <w:rsid w:val="004F3107"/>
    <w:rsid w:val="004F382E"/>
    <w:rsid w:val="004F3A8D"/>
    <w:rsid w:val="004F48CD"/>
    <w:rsid w:val="004F4C26"/>
    <w:rsid w:val="004F4F13"/>
    <w:rsid w:val="004F50C2"/>
    <w:rsid w:val="004F522E"/>
    <w:rsid w:val="004F53CC"/>
    <w:rsid w:val="004F555B"/>
    <w:rsid w:val="004F5A9E"/>
    <w:rsid w:val="004F5DED"/>
    <w:rsid w:val="004F5F7E"/>
    <w:rsid w:val="004F6098"/>
    <w:rsid w:val="004F72CE"/>
    <w:rsid w:val="005001CD"/>
    <w:rsid w:val="0050032C"/>
    <w:rsid w:val="00500789"/>
    <w:rsid w:val="00500A96"/>
    <w:rsid w:val="00500B8B"/>
    <w:rsid w:val="00500B8D"/>
    <w:rsid w:val="00500D02"/>
    <w:rsid w:val="00501074"/>
    <w:rsid w:val="0050148F"/>
    <w:rsid w:val="0050171E"/>
    <w:rsid w:val="00501936"/>
    <w:rsid w:val="00501C52"/>
    <w:rsid w:val="005020C0"/>
    <w:rsid w:val="0050221A"/>
    <w:rsid w:val="00502455"/>
    <w:rsid w:val="005030F9"/>
    <w:rsid w:val="005034A8"/>
    <w:rsid w:val="005035E5"/>
    <w:rsid w:val="005038CB"/>
    <w:rsid w:val="00503AF4"/>
    <w:rsid w:val="005045EE"/>
    <w:rsid w:val="00504815"/>
    <w:rsid w:val="00504A10"/>
    <w:rsid w:val="00504AEE"/>
    <w:rsid w:val="00504B69"/>
    <w:rsid w:val="00505458"/>
    <w:rsid w:val="00505A1E"/>
    <w:rsid w:val="00505CDF"/>
    <w:rsid w:val="00506256"/>
    <w:rsid w:val="0050692F"/>
    <w:rsid w:val="0050784D"/>
    <w:rsid w:val="00507DEF"/>
    <w:rsid w:val="005105C7"/>
    <w:rsid w:val="005105F8"/>
    <w:rsid w:val="00510809"/>
    <w:rsid w:val="005108D5"/>
    <w:rsid w:val="005109D9"/>
    <w:rsid w:val="00511287"/>
    <w:rsid w:val="00511853"/>
    <w:rsid w:val="00512131"/>
    <w:rsid w:val="00512481"/>
    <w:rsid w:val="00512739"/>
    <w:rsid w:val="005128A1"/>
    <w:rsid w:val="00512970"/>
    <w:rsid w:val="00512D68"/>
    <w:rsid w:val="0051305B"/>
    <w:rsid w:val="0051332A"/>
    <w:rsid w:val="00513477"/>
    <w:rsid w:val="0051402F"/>
    <w:rsid w:val="00514833"/>
    <w:rsid w:val="0051664D"/>
    <w:rsid w:val="00520959"/>
    <w:rsid w:val="00520D27"/>
    <w:rsid w:val="005212E8"/>
    <w:rsid w:val="00522503"/>
    <w:rsid w:val="005227FE"/>
    <w:rsid w:val="005230DC"/>
    <w:rsid w:val="0052325D"/>
    <w:rsid w:val="005234F9"/>
    <w:rsid w:val="0052377D"/>
    <w:rsid w:val="00524D13"/>
    <w:rsid w:val="00524E56"/>
    <w:rsid w:val="0052512E"/>
    <w:rsid w:val="005252C1"/>
    <w:rsid w:val="005252D1"/>
    <w:rsid w:val="00525530"/>
    <w:rsid w:val="00525AC8"/>
    <w:rsid w:val="005263B9"/>
    <w:rsid w:val="005267F8"/>
    <w:rsid w:val="00526949"/>
    <w:rsid w:val="00526AEE"/>
    <w:rsid w:val="00526B6F"/>
    <w:rsid w:val="00527146"/>
    <w:rsid w:val="0052726B"/>
    <w:rsid w:val="005273BD"/>
    <w:rsid w:val="00527FE7"/>
    <w:rsid w:val="00530A91"/>
    <w:rsid w:val="00530B3D"/>
    <w:rsid w:val="00530B59"/>
    <w:rsid w:val="00530D5E"/>
    <w:rsid w:val="00530F67"/>
    <w:rsid w:val="00531A99"/>
    <w:rsid w:val="00531FEB"/>
    <w:rsid w:val="0053225D"/>
    <w:rsid w:val="00532547"/>
    <w:rsid w:val="0053329A"/>
    <w:rsid w:val="005334DF"/>
    <w:rsid w:val="005334F4"/>
    <w:rsid w:val="005337C7"/>
    <w:rsid w:val="00533A6D"/>
    <w:rsid w:val="005348EA"/>
    <w:rsid w:val="00534C8F"/>
    <w:rsid w:val="005352E4"/>
    <w:rsid w:val="00535E32"/>
    <w:rsid w:val="0053617E"/>
    <w:rsid w:val="005368A3"/>
    <w:rsid w:val="00536F85"/>
    <w:rsid w:val="00537627"/>
    <w:rsid w:val="0054037E"/>
    <w:rsid w:val="005405DC"/>
    <w:rsid w:val="00540758"/>
    <w:rsid w:val="00540917"/>
    <w:rsid w:val="005413BA"/>
    <w:rsid w:val="005418BE"/>
    <w:rsid w:val="005419F6"/>
    <w:rsid w:val="00541F6D"/>
    <w:rsid w:val="00542223"/>
    <w:rsid w:val="00542AE7"/>
    <w:rsid w:val="00542D8B"/>
    <w:rsid w:val="00542E1F"/>
    <w:rsid w:val="00542E58"/>
    <w:rsid w:val="00542FF9"/>
    <w:rsid w:val="005433AE"/>
    <w:rsid w:val="005439E4"/>
    <w:rsid w:val="00543B3B"/>
    <w:rsid w:val="00543D34"/>
    <w:rsid w:val="00544368"/>
    <w:rsid w:val="0054450C"/>
    <w:rsid w:val="005446F9"/>
    <w:rsid w:val="00544A16"/>
    <w:rsid w:val="00544AE2"/>
    <w:rsid w:val="00544FBE"/>
    <w:rsid w:val="0054506A"/>
    <w:rsid w:val="00545272"/>
    <w:rsid w:val="00545A33"/>
    <w:rsid w:val="00545F69"/>
    <w:rsid w:val="005460BD"/>
    <w:rsid w:val="0054642C"/>
    <w:rsid w:val="00546FAA"/>
    <w:rsid w:val="005472D9"/>
    <w:rsid w:val="00547427"/>
    <w:rsid w:val="005477D2"/>
    <w:rsid w:val="00547FD7"/>
    <w:rsid w:val="00550307"/>
    <w:rsid w:val="00550685"/>
    <w:rsid w:val="00550B2F"/>
    <w:rsid w:val="00551EFF"/>
    <w:rsid w:val="00552057"/>
    <w:rsid w:val="005529AD"/>
    <w:rsid w:val="00552D6D"/>
    <w:rsid w:val="00553046"/>
    <w:rsid w:val="00553075"/>
    <w:rsid w:val="00553700"/>
    <w:rsid w:val="005539A9"/>
    <w:rsid w:val="00553A75"/>
    <w:rsid w:val="005540B0"/>
    <w:rsid w:val="0055440B"/>
    <w:rsid w:val="00554BF1"/>
    <w:rsid w:val="00554F5F"/>
    <w:rsid w:val="00555406"/>
    <w:rsid w:val="00555C1A"/>
    <w:rsid w:val="005566CF"/>
    <w:rsid w:val="005566D5"/>
    <w:rsid w:val="00556BA7"/>
    <w:rsid w:val="00557C33"/>
    <w:rsid w:val="00560F04"/>
    <w:rsid w:val="00561170"/>
    <w:rsid w:val="00561392"/>
    <w:rsid w:val="005615E6"/>
    <w:rsid w:val="0056179D"/>
    <w:rsid w:val="00561B31"/>
    <w:rsid w:val="00562697"/>
    <w:rsid w:val="00562894"/>
    <w:rsid w:val="005633CC"/>
    <w:rsid w:val="00563559"/>
    <w:rsid w:val="005638DA"/>
    <w:rsid w:val="005641FA"/>
    <w:rsid w:val="005644BD"/>
    <w:rsid w:val="00564D0F"/>
    <w:rsid w:val="00564F5B"/>
    <w:rsid w:val="00565C78"/>
    <w:rsid w:val="005660B2"/>
    <w:rsid w:val="005666C1"/>
    <w:rsid w:val="00567375"/>
    <w:rsid w:val="00567F43"/>
    <w:rsid w:val="00570FF5"/>
    <w:rsid w:val="00571205"/>
    <w:rsid w:val="005712AD"/>
    <w:rsid w:val="00572117"/>
    <w:rsid w:val="0057249F"/>
    <w:rsid w:val="00572530"/>
    <w:rsid w:val="00572607"/>
    <w:rsid w:val="0057268E"/>
    <w:rsid w:val="00572971"/>
    <w:rsid w:val="00572B69"/>
    <w:rsid w:val="0057340C"/>
    <w:rsid w:val="00573439"/>
    <w:rsid w:val="00573710"/>
    <w:rsid w:val="00573A50"/>
    <w:rsid w:val="00573EEE"/>
    <w:rsid w:val="0057477F"/>
    <w:rsid w:val="005747B9"/>
    <w:rsid w:val="00574829"/>
    <w:rsid w:val="00574EED"/>
    <w:rsid w:val="00574F79"/>
    <w:rsid w:val="00575752"/>
    <w:rsid w:val="00575F77"/>
    <w:rsid w:val="00576F65"/>
    <w:rsid w:val="00576F7E"/>
    <w:rsid w:val="005774B0"/>
    <w:rsid w:val="005779ED"/>
    <w:rsid w:val="00577CB7"/>
    <w:rsid w:val="0058025F"/>
    <w:rsid w:val="005819E9"/>
    <w:rsid w:val="00582084"/>
    <w:rsid w:val="005827F3"/>
    <w:rsid w:val="00582896"/>
    <w:rsid w:val="005828D7"/>
    <w:rsid w:val="00582A7F"/>
    <w:rsid w:val="00582C19"/>
    <w:rsid w:val="00582E0B"/>
    <w:rsid w:val="00583037"/>
    <w:rsid w:val="00583CC6"/>
    <w:rsid w:val="00583E24"/>
    <w:rsid w:val="00584BA5"/>
    <w:rsid w:val="005854FF"/>
    <w:rsid w:val="00586181"/>
    <w:rsid w:val="005861ED"/>
    <w:rsid w:val="005863CE"/>
    <w:rsid w:val="0058743B"/>
    <w:rsid w:val="00587E61"/>
    <w:rsid w:val="00590C91"/>
    <w:rsid w:val="00590D2D"/>
    <w:rsid w:val="00591166"/>
    <w:rsid w:val="00591C6D"/>
    <w:rsid w:val="00591EF2"/>
    <w:rsid w:val="005920D5"/>
    <w:rsid w:val="00592356"/>
    <w:rsid w:val="00592DA7"/>
    <w:rsid w:val="00593365"/>
    <w:rsid w:val="00593A1D"/>
    <w:rsid w:val="00593A1E"/>
    <w:rsid w:val="00593A99"/>
    <w:rsid w:val="00593CCC"/>
    <w:rsid w:val="00593E99"/>
    <w:rsid w:val="0059437A"/>
    <w:rsid w:val="005944D8"/>
    <w:rsid w:val="00594686"/>
    <w:rsid w:val="00594CD1"/>
    <w:rsid w:val="00594F4F"/>
    <w:rsid w:val="005951F0"/>
    <w:rsid w:val="0059529A"/>
    <w:rsid w:val="00595B0B"/>
    <w:rsid w:val="00595F1A"/>
    <w:rsid w:val="005A0651"/>
    <w:rsid w:val="005A0753"/>
    <w:rsid w:val="005A0DEE"/>
    <w:rsid w:val="005A1229"/>
    <w:rsid w:val="005A203E"/>
    <w:rsid w:val="005A3CEC"/>
    <w:rsid w:val="005A3D8C"/>
    <w:rsid w:val="005A3F65"/>
    <w:rsid w:val="005A4B4C"/>
    <w:rsid w:val="005A540E"/>
    <w:rsid w:val="005A5F50"/>
    <w:rsid w:val="005A637C"/>
    <w:rsid w:val="005A6797"/>
    <w:rsid w:val="005A67EA"/>
    <w:rsid w:val="005A68D5"/>
    <w:rsid w:val="005A710C"/>
    <w:rsid w:val="005B0326"/>
    <w:rsid w:val="005B0607"/>
    <w:rsid w:val="005B0A88"/>
    <w:rsid w:val="005B0CD4"/>
    <w:rsid w:val="005B133B"/>
    <w:rsid w:val="005B1B43"/>
    <w:rsid w:val="005B25CA"/>
    <w:rsid w:val="005B2C92"/>
    <w:rsid w:val="005B2F94"/>
    <w:rsid w:val="005B3481"/>
    <w:rsid w:val="005B3D3D"/>
    <w:rsid w:val="005B3FFB"/>
    <w:rsid w:val="005B4320"/>
    <w:rsid w:val="005B4BD5"/>
    <w:rsid w:val="005B57F0"/>
    <w:rsid w:val="005B5897"/>
    <w:rsid w:val="005B5AF9"/>
    <w:rsid w:val="005B6A00"/>
    <w:rsid w:val="005B6D67"/>
    <w:rsid w:val="005C053B"/>
    <w:rsid w:val="005C16C7"/>
    <w:rsid w:val="005C1A4C"/>
    <w:rsid w:val="005C1D26"/>
    <w:rsid w:val="005C1E9A"/>
    <w:rsid w:val="005C22C5"/>
    <w:rsid w:val="005C2319"/>
    <w:rsid w:val="005C3067"/>
    <w:rsid w:val="005C3111"/>
    <w:rsid w:val="005C3133"/>
    <w:rsid w:val="005C34E6"/>
    <w:rsid w:val="005C392A"/>
    <w:rsid w:val="005C4314"/>
    <w:rsid w:val="005C4457"/>
    <w:rsid w:val="005C475F"/>
    <w:rsid w:val="005C561B"/>
    <w:rsid w:val="005C58A7"/>
    <w:rsid w:val="005C5B78"/>
    <w:rsid w:val="005C5D50"/>
    <w:rsid w:val="005C6423"/>
    <w:rsid w:val="005C7CE6"/>
    <w:rsid w:val="005D0421"/>
    <w:rsid w:val="005D0A53"/>
    <w:rsid w:val="005D0E04"/>
    <w:rsid w:val="005D10F3"/>
    <w:rsid w:val="005D1395"/>
    <w:rsid w:val="005D14B9"/>
    <w:rsid w:val="005D1959"/>
    <w:rsid w:val="005D21C2"/>
    <w:rsid w:val="005D295A"/>
    <w:rsid w:val="005D2B07"/>
    <w:rsid w:val="005D3158"/>
    <w:rsid w:val="005D3494"/>
    <w:rsid w:val="005D38A2"/>
    <w:rsid w:val="005D4FB5"/>
    <w:rsid w:val="005D504B"/>
    <w:rsid w:val="005D560F"/>
    <w:rsid w:val="005D5BCD"/>
    <w:rsid w:val="005D6CBB"/>
    <w:rsid w:val="005D6DA4"/>
    <w:rsid w:val="005D7033"/>
    <w:rsid w:val="005D747E"/>
    <w:rsid w:val="005D76A5"/>
    <w:rsid w:val="005D775A"/>
    <w:rsid w:val="005E022D"/>
    <w:rsid w:val="005E041A"/>
    <w:rsid w:val="005E0D01"/>
    <w:rsid w:val="005E100A"/>
    <w:rsid w:val="005E1593"/>
    <w:rsid w:val="005E174A"/>
    <w:rsid w:val="005E1A53"/>
    <w:rsid w:val="005E1E1B"/>
    <w:rsid w:val="005E1FCC"/>
    <w:rsid w:val="005E22C7"/>
    <w:rsid w:val="005E2307"/>
    <w:rsid w:val="005E2481"/>
    <w:rsid w:val="005E24E2"/>
    <w:rsid w:val="005E265A"/>
    <w:rsid w:val="005E26D3"/>
    <w:rsid w:val="005E368B"/>
    <w:rsid w:val="005E3A48"/>
    <w:rsid w:val="005E40C1"/>
    <w:rsid w:val="005E44E5"/>
    <w:rsid w:val="005E4C4C"/>
    <w:rsid w:val="005E508B"/>
    <w:rsid w:val="005E512A"/>
    <w:rsid w:val="005E54D7"/>
    <w:rsid w:val="005E579B"/>
    <w:rsid w:val="005E581D"/>
    <w:rsid w:val="005E5FEF"/>
    <w:rsid w:val="005E6BF3"/>
    <w:rsid w:val="005E6EEA"/>
    <w:rsid w:val="005F119C"/>
    <w:rsid w:val="005F12B0"/>
    <w:rsid w:val="005F1489"/>
    <w:rsid w:val="005F17C4"/>
    <w:rsid w:val="005F1D06"/>
    <w:rsid w:val="005F1E5D"/>
    <w:rsid w:val="005F1F01"/>
    <w:rsid w:val="005F1F02"/>
    <w:rsid w:val="005F2032"/>
    <w:rsid w:val="005F2219"/>
    <w:rsid w:val="005F236C"/>
    <w:rsid w:val="005F2C10"/>
    <w:rsid w:val="005F3249"/>
    <w:rsid w:val="005F3605"/>
    <w:rsid w:val="005F4206"/>
    <w:rsid w:val="005F4BB6"/>
    <w:rsid w:val="005F4BC7"/>
    <w:rsid w:val="005F4E0F"/>
    <w:rsid w:val="005F5456"/>
    <w:rsid w:val="005F578D"/>
    <w:rsid w:val="005F5883"/>
    <w:rsid w:val="005F58B2"/>
    <w:rsid w:val="005F70A6"/>
    <w:rsid w:val="005F7596"/>
    <w:rsid w:val="00600208"/>
    <w:rsid w:val="0060057B"/>
    <w:rsid w:val="0060061D"/>
    <w:rsid w:val="006006BB"/>
    <w:rsid w:val="006006EF"/>
    <w:rsid w:val="00600B36"/>
    <w:rsid w:val="00601094"/>
    <w:rsid w:val="006011F3"/>
    <w:rsid w:val="00601447"/>
    <w:rsid w:val="006019D4"/>
    <w:rsid w:val="00601F5A"/>
    <w:rsid w:val="00602965"/>
    <w:rsid w:val="00602C84"/>
    <w:rsid w:val="00603254"/>
    <w:rsid w:val="00603F0E"/>
    <w:rsid w:val="006049AE"/>
    <w:rsid w:val="00604A10"/>
    <w:rsid w:val="00604AE1"/>
    <w:rsid w:val="00604F3F"/>
    <w:rsid w:val="006056AB"/>
    <w:rsid w:val="006060CF"/>
    <w:rsid w:val="006063BE"/>
    <w:rsid w:val="00606BA3"/>
    <w:rsid w:val="006072F7"/>
    <w:rsid w:val="0060763B"/>
    <w:rsid w:val="00607771"/>
    <w:rsid w:val="006077C7"/>
    <w:rsid w:val="006079EF"/>
    <w:rsid w:val="006107E6"/>
    <w:rsid w:val="006111DE"/>
    <w:rsid w:val="006120E5"/>
    <w:rsid w:val="00612AF5"/>
    <w:rsid w:val="00612CC6"/>
    <w:rsid w:val="00613131"/>
    <w:rsid w:val="006132F6"/>
    <w:rsid w:val="00614D94"/>
    <w:rsid w:val="00615347"/>
    <w:rsid w:val="006153EE"/>
    <w:rsid w:val="006156EA"/>
    <w:rsid w:val="00616165"/>
    <w:rsid w:val="00616ADA"/>
    <w:rsid w:val="00616E1C"/>
    <w:rsid w:val="0061761D"/>
    <w:rsid w:val="006177E2"/>
    <w:rsid w:val="006179FB"/>
    <w:rsid w:val="00617E9B"/>
    <w:rsid w:val="00617F3F"/>
    <w:rsid w:val="0062084A"/>
    <w:rsid w:val="00620BA6"/>
    <w:rsid w:val="006217F9"/>
    <w:rsid w:val="00622323"/>
    <w:rsid w:val="00623272"/>
    <w:rsid w:val="00623BDA"/>
    <w:rsid w:val="00623F9E"/>
    <w:rsid w:val="00623FF5"/>
    <w:rsid w:val="00624BC2"/>
    <w:rsid w:val="00625414"/>
    <w:rsid w:val="0062584D"/>
    <w:rsid w:val="00625B42"/>
    <w:rsid w:val="0062632F"/>
    <w:rsid w:val="0062706E"/>
    <w:rsid w:val="0062719B"/>
    <w:rsid w:val="00627AEC"/>
    <w:rsid w:val="00627C6C"/>
    <w:rsid w:val="00630561"/>
    <w:rsid w:val="00630C11"/>
    <w:rsid w:val="00630E0E"/>
    <w:rsid w:val="00631194"/>
    <w:rsid w:val="00631A4E"/>
    <w:rsid w:val="00631CDD"/>
    <w:rsid w:val="00631DC3"/>
    <w:rsid w:val="00632022"/>
    <w:rsid w:val="0063237D"/>
    <w:rsid w:val="00632978"/>
    <w:rsid w:val="00632A4D"/>
    <w:rsid w:val="0063315C"/>
    <w:rsid w:val="006331F7"/>
    <w:rsid w:val="00634358"/>
    <w:rsid w:val="00635279"/>
    <w:rsid w:val="00635308"/>
    <w:rsid w:val="006360AD"/>
    <w:rsid w:val="00637541"/>
    <w:rsid w:val="00637B41"/>
    <w:rsid w:val="00637B63"/>
    <w:rsid w:val="00637D12"/>
    <w:rsid w:val="006403F4"/>
    <w:rsid w:val="0064106D"/>
    <w:rsid w:val="006413BB"/>
    <w:rsid w:val="00641CC2"/>
    <w:rsid w:val="00642961"/>
    <w:rsid w:val="00642BAB"/>
    <w:rsid w:val="0064301D"/>
    <w:rsid w:val="00643685"/>
    <w:rsid w:val="006440EF"/>
    <w:rsid w:val="00644AE2"/>
    <w:rsid w:val="00644DCF"/>
    <w:rsid w:val="00645505"/>
    <w:rsid w:val="006456A8"/>
    <w:rsid w:val="006456AC"/>
    <w:rsid w:val="006463FA"/>
    <w:rsid w:val="00646CE2"/>
    <w:rsid w:val="006479E7"/>
    <w:rsid w:val="00647BF8"/>
    <w:rsid w:val="006501C5"/>
    <w:rsid w:val="00650959"/>
    <w:rsid w:val="00650A55"/>
    <w:rsid w:val="00650DF1"/>
    <w:rsid w:val="00651236"/>
    <w:rsid w:val="00651A72"/>
    <w:rsid w:val="00651A8A"/>
    <w:rsid w:val="00651C30"/>
    <w:rsid w:val="00652625"/>
    <w:rsid w:val="0065271F"/>
    <w:rsid w:val="00652A5B"/>
    <w:rsid w:val="006531B2"/>
    <w:rsid w:val="006554C2"/>
    <w:rsid w:val="0065582F"/>
    <w:rsid w:val="00656768"/>
    <w:rsid w:val="0065697A"/>
    <w:rsid w:val="00656BC3"/>
    <w:rsid w:val="006574B9"/>
    <w:rsid w:val="006576C6"/>
    <w:rsid w:val="00657DD1"/>
    <w:rsid w:val="00660129"/>
    <w:rsid w:val="00660C45"/>
    <w:rsid w:val="00660F06"/>
    <w:rsid w:val="006610FA"/>
    <w:rsid w:val="00661963"/>
    <w:rsid w:val="00661C2B"/>
    <w:rsid w:val="006620D0"/>
    <w:rsid w:val="006632F4"/>
    <w:rsid w:val="00663A41"/>
    <w:rsid w:val="00664001"/>
    <w:rsid w:val="00664092"/>
    <w:rsid w:val="00665014"/>
    <w:rsid w:val="0066530A"/>
    <w:rsid w:val="006659DE"/>
    <w:rsid w:val="00665AB2"/>
    <w:rsid w:val="00665B7F"/>
    <w:rsid w:val="00665D59"/>
    <w:rsid w:val="00666B2A"/>
    <w:rsid w:val="00670033"/>
    <w:rsid w:val="0067016A"/>
    <w:rsid w:val="00670D7F"/>
    <w:rsid w:val="006710C9"/>
    <w:rsid w:val="00671989"/>
    <w:rsid w:val="00671E44"/>
    <w:rsid w:val="006723FE"/>
    <w:rsid w:val="006725D2"/>
    <w:rsid w:val="00672708"/>
    <w:rsid w:val="0067296A"/>
    <w:rsid w:val="00672A30"/>
    <w:rsid w:val="006730DE"/>
    <w:rsid w:val="0067331C"/>
    <w:rsid w:val="00673393"/>
    <w:rsid w:val="006733DF"/>
    <w:rsid w:val="00673BE0"/>
    <w:rsid w:val="00673F51"/>
    <w:rsid w:val="0067448E"/>
    <w:rsid w:val="006745CF"/>
    <w:rsid w:val="00675100"/>
    <w:rsid w:val="006751BB"/>
    <w:rsid w:val="00675228"/>
    <w:rsid w:val="006755E9"/>
    <w:rsid w:val="00676137"/>
    <w:rsid w:val="0067665F"/>
    <w:rsid w:val="00676683"/>
    <w:rsid w:val="006772CA"/>
    <w:rsid w:val="00677409"/>
    <w:rsid w:val="0067789F"/>
    <w:rsid w:val="00677F81"/>
    <w:rsid w:val="00680426"/>
    <w:rsid w:val="00680991"/>
    <w:rsid w:val="00680EE2"/>
    <w:rsid w:val="006811E5"/>
    <w:rsid w:val="006813A5"/>
    <w:rsid w:val="00681467"/>
    <w:rsid w:val="006825CD"/>
    <w:rsid w:val="00682769"/>
    <w:rsid w:val="006835EF"/>
    <w:rsid w:val="00683608"/>
    <w:rsid w:val="00683B5C"/>
    <w:rsid w:val="00683D3A"/>
    <w:rsid w:val="00684845"/>
    <w:rsid w:val="00686164"/>
    <w:rsid w:val="00686294"/>
    <w:rsid w:val="006863AB"/>
    <w:rsid w:val="0068662C"/>
    <w:rsid w:val="00686DE4"/>
    <w:rsid w:val="00687181"/>
    <w:rsid w:val="00687925"/>
    <w:rsid w:val="00690A40"/>
    <w:rsid w:val="00690EC7"/>
    <w:rsid w:val="006915B8"/>
    <w:rsid w:val="00692ACD"/>
    <w:rsid w:val="0069320A"/>
    <w:rsid w:val="0069337D"/>
    <w:rsid w:val="006935DA"/>
    <w:rsid w:val="0069375D"/>
    <w:rsid w:val="00693EE6"/>
    <w:rsid w:val="00693F72"/>
    <w:rsid w:val="00694CAB"/>
    <w:rsid w:val="006965F3"/>
    <w:rsid w:val="0069667B"/>
    <w:rsid w:val="00696A79"/>
    <w:rsid w:val="00696A89"/>
    <w:rsid w:val="00696AFC"/>
    <w:rsid w:val="006970C0"/>
    <w:rsid w:val="0069711F"/>
    <w:rsid w:val="006978A9"/>
    <w:rsid w:val="00697DEC"/>
    <w:rsid w:val="006A07BD"/>
    <w:rsid w:val="006A0DBA"/>
    <w:rsid w:val="006A0EFB"/>
    <w:rsid w:val="006A198D"/>
    <w:rsid w:val="006A1D97"/>
    <w:rsid w:val="006A2544"/>
    <w:rsid w:val="006A2DD0"/>
    <w:rsid w:val="006A2F94"/>
    <w:rsid w:val="006A3090"/>
    <w:rsid w:val="006A30C2"/>
    <w:rsid w:val="006A3141"/>
    <w:rsid w:val="006A31FE"/>
    <w:rsid w:val="006A3FC0"/>
    <w:rsid w:val="006A4250"/>
    <w:rsid w:val="006A4341"/>
    <w:rsid w:val="006A4371"/>
    <w:rsid w:val="006A5814"/>
    <w:rsid w:val="006A6455"/>
    <w:rsid w:val="006A6B29"/>
    <w:rsid w:val="006A6B2A"/>
    <w:rsid w:val="006A70D8"/>
    <w:rsid w:val="006A78CF"/>
    <w:rsid w:val="006A7BFC"/>
    <w:rsid w:val="006B0290"/>
    <w:rsid w:val="006B02BA"/>
    <w:rsid w:val="006B0D34"/>
    <w:rsid w:val="006B1708"/>
    <w:rsid w:val="006B2317"/>
    <w:rsid w:val="006B2934"/>
    <w:rsid w:val="006B2956"/>
    <w:rsid w:val="006B2961"/>
    <w:rsid w:val="006B31EF"/>
    <w:rsid w:val="006B3348"/>
    <w:rsid w:val="006B3597"/>
    <w:rsid w:val="006B3A8D"/>
    <w:rsid w:val="006B3D75"/>
    <w:rsid w:val="006B40A1"/>
    <w:rsid w:val="006B4619"/>
    <w:rsid w:val="006B4ACE"/>
    <w:rsid w:val="006B4DA2"/>
    <w:rsid w:val="006B5158"/>
    <w:rsid w:val="006B5249"/>
    <w:rsid w:val="006B5304"/>
    <w:rsid w:val="006B54EE"/>
    <w:rsid w:val="006B555C"/>
    <w:rsid w:val="006B5948"/>
    <w:rsid w:val="006B5979"/>
    <w:rsid w:val="006B59CF"/>
    <w:rsid w:val="006B5F6B"/>
    <w:rsid w:val="006B65C4"/>
    <w:rsid w:val="006B66A1"/>
    <w:rsid w:val="006B6E44"/>
    <w:rsid w:val="006B6FB3"/>
    <w:rsid w:val="006B7023"/>
    <w:rsid w:val="006B78EE"/>
    <w:rsid w:val="006B7A01"/>
    <w:rsid w:val="006B7AC4"/>
    <w:rsid w:val="006B7B46"/>
    <w:rsid w:val="006C03ED"/>
    <w:rsid w:val="006C137B"/>
    <w:rsid w:val="006C1532"/>
    <w:rsid w:val="006C1FD0"/>
    <w:rsid w:val="006C20E6"/>
    <w:rsid w:val="006C258A"/>
    <w:rsid w:val="006C26EB"/>
    <w:rsid w:val="006C26F9"/>
    <w:rsid w:val="006C2981"/>
    <w:rsid w:val="006C3263"/>
    <w:rsid w:val="006C347B"/>
    <w:rsid w:val="006C3687"/>
    <w:rsid w:val="006C38E0"/>
    <w:rsid w:val="006C3958"/>
    <w:rsid w:val="006C3CC4"/>
    <w:rsid w:val="006C3EE6"/>
    <w:rsid w:val="006C3EF0"/>
    <w:rsid w:val="006C4138"/>
    <w:rsid w:val="006C42C2"/>
    <w:rsid w:val="006C51FC"/>
    <w:rsid w:val="006C54A6"/>
    <w:rsid w:val="006C5EBE"/>
    <w:rsid w:val="006C6245"/>
    <w:rsid w:val="006C650B"/>
    <w:rsid w:val="006C65E8"/>
    <w:rsid w:val="006C6D71"/>
    <w:rsid w:val="006C7130"/>
    <w:rsid w:val="006C71A4"/>
    <w:rsid w:val="006C71CB"/>
    <w:rsid w:val="006C75F1"/>
    <w:rsid w:val="006D005C"/>
    <w:rsid w:val="006D02DE"/>
    <w:rsid w:val="006D09FD"/>
    <w:rsid w:val="006D0EA0"/>
    <w:rsid w:val="006D1073"/>
    <w:rsid w:val="006D1306"/>
    <w:rsid w:val="006D1417"/>
    <w:rsid w:val="006D16E8"/>
    <w:rsid w:val="006D1F0C"/>
    <w:rsid w:val="006D1F6F"/>
    <w:rsid w:val="006D23C1"/>
    <w:rsid w:val="006D2AA8"/>
    <w:rsid w:val="006D2E18"/>
    <w:rsid w:val="006D45A2"/>
    <w:rsid w:val="006D4BC5"/>
    <w:rsid w:val="006D4D16"/>
    <w:rsid w:val="006D4D5E"/>
    <w:rsid w:val="006D51CE"/>
    <w:rsid w:val="006D64AC"/>
    <w:rsid w:val="006D668B"/>
    <w:rsid w:val="006D6944"/>
    <w:rsid w:val="006D69FD"/>
    <w:rsid w:val="006D6D1E"/>
    <w:rsid w:val="006D6E6B"/>
    <w:rsid w:val="006E01EA"/>
    <w:rsid w:val="006E0215"/>
    <w:rsid w:val="006E0626"/>
    <w:rsid w:val="006E0638"/>
    <w:rsid w:val="006E0C40"/>
    <w:rsid w:val="006E113D"/>
    <w:rsid w:val="006E1A7D"/>
    <w:rsid w:val="006E1CDD"/>
    <w:rsid w:val="006E1CF4"/>
    <w:rsid w:val="006E2CD7"/>
    <w:rsid w:val="006E4892"/>
    <w:rsid w:val="006E4A5E"/>
    <w:rsid w:val="006E4E69"/>
    <w:rsid w:val="006E5674"/>
    <w:rsid w:val="006E5AC7"/>
    <w:rsid w:val="006E631D"/>
    <w:rsid w:val="006E671E"/>
    <w:rsid w:val="006E67BF"/>
    <w:rsid w:val="006E67EE"/>
    <w:rsid w:val="006E686A"/>
    <w:rsid w:val="006E7227"/>
    <w:rsid w:val="006E7581"/>
    <w:rsid w:val="006E7863"/>
    <w:rsid w:val="006E7E71"/>
    <w:rsid w:val="006F0361"/>
    <w:rsid w:val="006F0C1A"/>
    <w:rsid w:val="006F0D35"/>
    <w:rsid w:val="006F0E5F"/>
    <w:rsid w:val="006F15E2"/>
    <w:rsid w:val="006F1BB6"/>
    <w:rsid w:val="006F1EE1"/>
    <w:rsid w:val="006F24ED"/>
    <w:rsid w:val="006F2751"/>
    <w:rsid w:val="006F29B8"/>
    <w:rsid w:val="006F308B"/>
    <w:rsid w:val="006F3197"/>
    <w:rsid w:val="006F3CAC"/>
    <w:rsid w:val="006F40F4"/>
    <w:rsid w:val="006F48C3"/>
    <w:rsid w:val="006F51BB"/>
    <w:rsid w:val="006F53BA"/>
    <w:rsid w:val="006F5CA2"/>
    <w:rsid w:val="006F690D"/>
    <w:rsid w:val="006F6C43"/>
    <w:rsid w:val="006F7B3A"/>
    <w:rsid w:val="00700383"/>
    <w:rsid w:val="0070086A"/>
    <w:rsid w:val="00700C49"/>
    <w:rsid w:val="00700E7A"/>
    <w:rsid w:val="007017B8"/>
    <w:rsid w:val="00701DBE"/>
    <w:rsid w:val="007029B9"/>
    <w:rsid w:val="00702C71"/>
    <w:rsid w:val="00702C98"/>
    <w:rsid w:val="00702CFB"/>
    <w:rsid w:val="00702D27"/>
    <w:rsid w:val="00702F52"/>
    <w:rsid w:val="0070324D"/>
    <w:rsid w:val="007032AF"/>
    <w:rsid w:val="00703D75"/>
    <w:rsid w:val="00704BFF"/>
    <w:rsid w:val="00704EC3"/>
    <w:rsid w:val="00704FA0"/>
    <w:rsid w:val="00705235"/>
    <w:rsid w:val="007054E4"/>
    <w:rsid w:val="007054EC"/>
    <w:rsid w:val="00706268"/>
    <w:rsid w:val="007068C6"/>
    <w:rsid w:val="00707338"/>
    <w:rsid w:val="0070737B"/>
    <w:rsid w:val="00707A5D"/>
    <w:rsid w:val="00710F34"/>
    <w:rsid w:val="0071118E"/>
    <w:rsid w:val="00711902"/>
    <w:rsid w:val="00712EA0"/>
    <w:rsid w:val="00713320"/>
    <w:rsid w:val="0071357C"/>
    <w:rsid w:val="007139B3"/>
    <w:rsid w:val="00713FB1"/>
    <w:rsid w:val="00714D4D"/>
    <w:rsid w:val="00715264"/>
    <w:rsid w:val="00715715"/>
    <w:rsid w:val="00715AC6"/>
    <w:rsid w:val="00715C4D"/>
    <w:rsid w:val="00716C2B"/>
    <w:rsid w:val="00717586"/>
    <w:rsid w:val="007176E0"/>
    <w:rsid w:val="00717B72"/>
    <w:rsid w:val="00717E70"/>
    <w:rsid w:val="00720399"/>
    <w:rsid w:val="00720486"/>
    <w:rsid w:val="007205C0"/>
    <w:rsid w:val="00720846"/>
    <w:rsid w:val="00720D0F"/>
    <w:rsid w:val="00720E89"/>
    <w:rsid w:val="0072122B"/>
    <w:rsid w:val="00721531"/>
    <w:rsid w:val="0072153C"/>
    <w:rsid w:val="00721AB0"/>
    <w:rsid w:val="007221A0"/>
    <w:rsid w:val="00722B82"/>
    <w:rsid w:val="00722BFE"/>
    <w:rsid w:val="00723018"/>
    <w:rsid w:val="007236CC"/>
    <w:rsid w:val="00723A27"/>
    <w:rsid w:val="00723C93"/>
    <w:rsid w:val="00723CDC"/>
    <w:rsid w:val="00723F2F"/>
    <w:rsid w:val="00724551"/>
    <w:rsid w:val="00724CD5"/>
    <w:rsid w:val="00725690"/>
    <w:rsid w:val="00725D3F"/>
    <w:rsid w:val="00726166"/>
    <w:rsid w:val="0072666F"/>
    <w:rsid w:val="007268E7"/>
    <w:rsid w:val="00726906"/>
    <w:rsid w:val="00727131"/>
    <w:rsid w:val="0072773A"/>
    <w:rsid w:val="00730D70"/>
    <w:rsid w:val="0073147A"/>
    <w:rsid w:val="007316B1"/>
    <w:rsid w:val="00731E85"/>
    <w:rsid w:val="00733FA9"/>
    <w:rsid w:val="00734314"/>
    <w:rsid w:val="00734635"/>
    <w:rsid w:val="00734E65"/>
    <w:rsid w:val="007353D4"/>
    <w:rsid w:val="007354F7"/>
    <w:rsid w:val="0073644C"/>
    <w:rsid w:val="0073681E"/>
    <w:rsid w:val="0074069A"/>
    <w:rsid w:val="007415FE"/>
    <w:rsid w:val="0074190B"/>
    <w:rsid w:val="00741F7D"/>
    <w:rsid w:val="00742268"/>
    <w:rsid w:val="0074236C"/>
    <w:rsid w:val="00742B86"/>
    <w:rsid w:val="0074307E"/>
    <w:rsid w:val="007430D9"/>
    <w:rsid w:val="0074352E"/>
    <w:rsid w:val="00743879"/>
    <w:rsid w:val="00743A9C"/>
    <w:rsid w:val="00743CC0"/>
    <w:rsid w:val="007441AA"/>
    <w:rsid w:val="007445F9"/>
    <w:rsid w:val="00744B2F"/>
    <w:rsid w:val="00744B88"/>
    <w:rsid w:val="0074555E"/>
    <w:rsid w:val="007456D8"/>
    <w:rsid w:val="007456F0"/>
    <w:rsid w:val="007459A7"/>
    <w:rsid w:val="00745ABA"/>
    <w:rsid w:val="00745CAC"/>
    <w:rsid w:val="007464A5"/>
    <w:rsid w:val="00746C5D"/>
    <w:rsid w:val="00750B36"/>
    <w:rsid w:val="0075169D"/>
    <w:rsid w:val="007516F1"/>
    <w:rsid w:val="00751E34"/>
    <w:rsid w:val="00752064"/>
    <w:rsid w:val="007521CA"/>
    <w:rsid w:val="00752DAC"/>
    <w:rsid w:val="0075383A"/>
    <w:rsid w:val="00753B46"/>
    <w:rsid w:val="00753B9F"/>
    <w:rsid w:val="007541B3"/>
    <w:rsid w:val="00755044"/>
    <w:rsid w:val="0075548F"/>
    <w:rsid w:val="00755D3F"/>
    <w:rsid w:val="00755E1D"/>
    <w:rsid w:val="007567BD"/>
    <w:rsid w:val="00757289"/>
    <w:rsid w:val="007574F7"/>
    <w:rsid w:val="007576DD"/>
    <w:rsid w:val="007578EE"/>
    <w:rsid w:val="00760801"/>
    <w:rsid w:val="00760BB4"/>
    <w:rsid w:val="00760D9E"/>
    <w:rsid w:val="007615DB"/>
    <w:rsid w:val="007618BA"/>
    <w:rsid w:val="007619FF"/>
    <w:rsid w:val="007624E8"/>
    <w:rsid w:val="00762599"/>
    <w:rsid w:val="00762688"/>
    <w:rsid w:val="007628E0"/>
    <w:rsid w:val="007628F9"/>
    <w:rsid w:val="00762A7A"/>
    <w:rsid w:val="00762A8F"/>
    <w:rsid w:val="00762C9A"/>
    <w:rsid w:val="00763612"/>
    <w:rsid w:val="0076399D"/>
    <w:rsid w:val="00763BD6"/>
    <w:rsid w:val="00763BFF"/>
    <w:rsid w:val="00763D54"/>
    <w:rsid w:val="00764D83"/>
    <w:rsid w:val="007653C8"/>
    <w:rsid w:val="0076599D"/>
    <w:rsid w:val="00765C43"/>
    <w:rsid w:val="00766073"/>
    <w:rsid w:val="00766361"/>
    <w:rsid w:val="00766B46"/>
    <w:rsid w:val="00766F64"/>
    <w:rsid w:val="007670EB"/>
    <w:rsid w:val="00767FC9"/>
    <w:rsid w:val="00770C1A"/>
    <w:rsid w:val="00770C4D"/>
    <w:rsid w:val="00771DE1"/>
    <w:rsid w:val="00771E2B"/>
    <w:rsid w:val="00772829"/>
    <w:rsid w:val="00772C15"/>
    <w:rsid w:val="0077381D"/>
    <w:rsid w:val="00773BD6"/>
    <w:rsid w:val="007742E4"/>
    <w:rsid w:val="00774CFD"/>
    <w:rsid w:val="00774DD3"/>
    <w:rsid w:val="00774E38"/>
    <w:rsid w:val="00775199"/>
    <w:rsid w:val="007755CF"/>
    <w:rsid w:val="00775F6B"/>
    <w:rsid w:val="00776538"/>
    <w:rsid w:val="00776F36"/>
    <w:rsid w:val="00777161"/>
    <w:rsid w:val="007772CE"/>
    <w:rsid w:val="00780E5A"/>
    <w:rsid w:val="007819CA"/>
    <w:rsid w:val="007822B4"/>
    <w:rsid w:val="007822FF"/>
    <w:rsid w:val="0078335E"/>
    <w:rsid w:val="00783654"/>
    <w:rsid w:val="00783B04"/>
    <w:rsid w:val="00783E5C"/>
    <w:rsid w:val="00784063"/>
    <w:rsid w:val="00784083"/>
    <w:rsid w:val="0078439A"/>
    <w:rsid w:val="00784711"/>
    <w:rsid w:val="00784D3F"/>
    <w:rsid w:val="00787068"/>
    <w:rsid w:val="007870ED"/>
    <w:rsid w:val="0078735F"/>
    <w:rsid w:val="007874E3"/>
    <w:rsid w:val="00790052"/>
    <w:rsid w:val="00790542"/>
    <w:rsid w:val="00790556"/>
    <w:rsid w:val="00790C66"/>
    <w:rsid w:val="00791038"/>
    <w:rsid w:val="007918C0"/>
    <w:rsid w:val="00791E30"/>
    <w:rsid w:val="00791EC2"/>
    <w:rsid w:val="00791F81"/>
    <w:rsid w:val="007936C2"/>
    <w:rsid w:val="00793D72"/>
    <w:rsid w:val="0079414C"/>
    <w:rsid w:val="00794645"/>
    <w:rsid w:val="0079474E"/>
    <w:rsid w:val="007947F9"/>
    <w:rsid w:val="00794BD9"/>
    <w:rsid w:val="00795121"/>
    <w:rsid w:val="00795306"/>
    <w:rsid w:val="00795373"/>
    <w:rsid w:val="007956DB"/>
    <w:rsid w:val="00795B47"/>
    <w:rsid w:val="00795DB2"/>
    <w:rsid w:val="00795E7B"/>
    <w:rsid w:val="00795E8A"/>
    <w:rsid w:val="007965C4"/>
    <w:rsid w:val="007967A3"/>
    <w:rsid w:val="0079717A"/>
    <w:rsid w:val="007971C8"/>
    <w:rsid w:val="007A06D2"/>
    <w:rsid w:val="007A0DFD"/>
    <w:rsid w:val="007A1817"/>
    <w:rsid w:val="007A1840"/>
    <w:rsid w:val="007A2F11"/>
    <w:rsid w:val="007A3119"/>
    <w:rsid w:val="007A42E6"/>
    <w:rsid w:val="007A4B89"/>
    <w:rsid w:val="007A4E00"/>
    <w:rsid w:val="007A52BF"/>
    <w:rsid w:val="007A55F6"/>
    <w:rsid w:val="007A56C5"/>
    <w:rsid w:val="007A5E9B"/>
    <w:rsid w:val="007A5EB3"/>
    <w:rsid w:val="007A6701"/>
    <w:rsid w:val="007A6880"/>
    <w:rsid w:val="007A698D"/>
    <w:rsid w:val="007A6BDC"/>
    <w:rsid w:val="007A72C0"/>
    <w:rsid w:val="007B142A"/>
    <w:rsid w:val="007B202C"/>
    <w:rsid w:val="007B24AC"/>
    <w:rsid w:val="007B2798"/>
    <w:rsid w:val="007B289C"/>
    <w:rsid w:val="007B3E29"/>
    <w:rsid w:val="007B4645"/>
    <w:rsid w:val="007B50F4"/>
    <w:rsid w:val="007B57E5"/>
    <w:rsid w:val="007B5835"/>
    <w:rsid w:val="007B5962"/>
    <w:rsid w:val="007B59D9"/>
    <w:rsid w:val="007B62FE"/>
    <w:rsid w:val="007B6EF3"/>
    <w:rsid w:val="007B6F25"/>
    <w:rsid w:val="007B70CC"/>
    <w:rsid w:val="007B738E"/>
    <w:rsid w:val="007B74F4"/>
    <w:rsid w:val="007B75CD"/>
    <w:rsid w:val="007B777B"/>
    <w:rsid w:val="007B7B37"/>
    <w:rsid w:val="007B7DDA"/>
    <w:rsid w:val="007B7E27"/>
    <w:rsid w:val="007B7FC5"/>
    <w:rsid w:val="007B7FFC"/>
    <w:rsid w:val="007C049A"/>
    <w:rsid w:val="007C0CB2"/>
    <w:rsid w:val="007C0CDE"/>
    <w:rsid w:val="007C0D7C"/>
    <w:rsid w:val="007C28D7"/>
    <w:rsid w:val="007C2F7A"/>
    <w:rsid w:val="007C3517"/>
    <w:rsid w:val="007C3651"/>
    <w:rsid w:val="007C36AB"/>
    <w:rsid w:val="007C3795"/>
    <w:rsid w:val="007C37A8"/>
    <w:rsid w:val="007C37D1"/>
    <w:rsid w:val="007C3841"/>
    <w:rsid w:val="007C3C35"/>
    <w:rsid w:val="007C421B"/>
    <w:rsid w:val="007C42C4"/>
    <w:rsid w:val="007C544F"/>
    <w:rsid w:val="007C5C7B"/>
    <w:rsid w:val="007C5CF2"/>
    <w:rsid w:val="007C62FC"/>
    <w:rsid w:val="007C6B4F"/>
    <w:rsid w:val="007C6C37"/>
    <w:rsid w:val="007C7111"/>
    <w:rsid w:val="007C7905"/>
    <w:rsid w:val="007C7D90"/>
    <w:rsid w:val="007C7F85"/>
    <w:rsid w:val="007D01BC"/>
    <w:rsid w:val="007D032D"/>
    <w:rsid w:val="007D0581"/>
    <w:rsid w:val="007D07DD"/>
    <w:rsid w:val="007D082B"/>
    <w:rsid w:val="007D0C38"/>
    <w:rsid w:val="007D0CEF"/>
    <w:rsid w:val="007D1BCF"/>
    <w:rsid w:val="007D1F55"/>
    <w:rsid w:val="007D2169"/>
    <w:rsid w:val="007D294B"/>
    <w:rsid w:val="007D2D19"/>
    <w:rsid w:val="007D30BE"/>
    <w:rsid w:val="007D37C8"/>
    <w:rsid w:val="007D3F6E"/>
    <w:rsid w:val="007D677B"/>
    <w:rsid w:val="007D7BF3"/>
    <w:rsid w:val="007D7C20"/>
    <w:rsid w:val="007E0032"/>
    <w:rsid w:val="007E025F"/>
    <w:rsid w:val="007E06DE"/>
    <w:rsid w:val="007E074B"/>
    <w:rsid w:val="007E0832"/>
    <w:rsid w:val="007E0D23"/>
    <w:rsid w:val="007E18D1"/>
    <w:rsid w:val="007E1C89"/>
    <w:rsid w:val="007E1D56"/>
    <w:rsid w:val="007E20D3"/>
    <w:rsid w:val="007E24F9"/>
    <w:rsid w:val="007E283F"/>
    <w:rsid w:val="007E2BA5"/>
    <w:rsid w:val="007E3104"/>
    <w:rsid w:val="007E36A8"/>
    <w:rsid w:val="007E3A08"/>
    <w:rsid w:val="007E3D40"/>
    <w:rsid w:val="007E3E63"/>
    <w:rsid w:val="007E4DE9"/>
    <w:rsid w:val="007E5B07"/>
    <w:rsid w:val="007E6B08"/>
    <w:rsid w:val="007E6C3E"/>
    <w:rsid w:val="007E6D80"/>
    <w:rsid w:val="007E7108"/>
    <w:rsid w:val="007E7577"/>
    <w:rsid w:val="007E7EE4"/>
    <w:rsid w:val="007E7F07"/>
    <w:rsid w:val="007E7FEF"/>
    <w:rsid w:val="007F0F84"/>
    <w:rsid w:val="007F127E"/>
    <w:rsid w:val="007F1D2F"/>
    <w:rsid w:val="007F1E3A"/>
    <w:rsid w:val="007F1EBB"/>
    <w:rsid w:val="007F2397"/>
    <w:rsid w:val="007F2995"/>
    <w:rsid w:val="007F2B77"/>
    <w:rsid w:val="007F3095"/>
    <w:rsid w:val="007F4182"/>
    <w:rsid w:val="007F46E6"/>
    <w:rsid w:val="007F4871"/>
    <w:rsid w:val="007F571B"/>
    <w:rsid w:val="007F57E7"/>
    <w:rsid w:val="007F6A05"/>
    <w:rsid w:val="007F715E"/>
    <w:rsid w:val="007F71CE"/>
    <w:rsid w:val="007F73D2"/>
    <w:rsid w:val="007F7F6E"/>
    <w:rsid w:val="00800088"/>
    <w:rsid w:val="0080016E"/>
    <w:rsid w:val="008003EA"/>
    <w:rsid w:val="00800CC6"/>
    <w:rsid w:val="00800E83"/>
    <w:rsid w:val="008010D6"/>
    <w:rsid w:val="008010D7"/>
    <w:rsid w:val="00801120"/>
    <w:rsid w:val="00801424"/>
    <w:rsid w:val="0080190A"/>
    <w:rsid w:val="00801FC2"/>
    <w:rsid w:val="008027DE"/>
    <w:rsid w:val="00802B8A"/>
    <w:rsid w:val="00802EE4"/>
    <w:rsid w:val="00802FFE"/>
    <w:rsid w:val="00803310"/>
    <w:rsid w:val="00803411"/>
    <w:rsid w:val="0080346A"/>
    <w:rsid w:val="00803515"/>
    <w:rsid w:val="008035A5"/>
    <w:rsid w:val="00803855"/>
    <w:rsid w:val="00803875"/>
    <w:rsid w:val="00803F1A"/>
    <w:rsid w:val="00804053"/>
    <w:rsid w:val="0080434B"/>
    <w:rsid w:val="0080461B"/>
    <w:rsid w:val="00804972"/>
    <w:rsid w:val="008053BA"/>
    <w:rsid w:val="00805691"/>
    <w:rsid w:val="00805E45"/>
    <w:rsid w:val="00805EE6"/>
    <w:rsid w:val="00807240"/>
    <w:rsid w:val="00807271"/>
    <w:rsid w:val="008079AB"/>
    <w:rsid w:val="00807A7B"/>
    <w:rsid w:val="00807CAA"/>
    <w:rsid w:val="00810900"/>
    <w:rsid w:val="00810E01"/>
    <w:rsid w:val="00812D40"/>
    <w:rsid w:val="00812D5D"/>
    <w:rsid w:val="00814617"/>
    <w:rsid w:val="00814BEF"/>
    <w:rsid w:val="00815CDF"/>
    <w:rsid w:val="00815F48"/>
    <w:rsid w:val="00816012"/>
    <w:rsid w:val="00816099"/>
    <w:rsid w:val="00816A88"/>
    <w:rsid w:val="00816DDB"/>
    <w:rsid w:val="008171B2"/>
    <w:rsid w:val="008176FB"/>
    <w:rsid w:val="00817AF5"/>
    <w:rsid w:val="008205C7"/>
    <w:rsid w:val="008205E1"/>
    <w:rsid w:val="00820F7A"/>
    <w:rsid w:val="0082113A"/>
    <w:rsid w:val="008211CC"/>
    <w:rsid w:val="00821766"/>
    <w:rsid w:val="00821963"/>
    <w:rsid w:val="00821EA8"/>
    <w:rsid w:val="0082229C"/>
    <w:rsid w:val="008224AF"/>
    <w:rsid w:val="008232E6"/>
    <w:rsid w:val="00823B57"/>
    <w:rsid w:val="00823D0B"/>
    <w:rsid w:val="008242FC"/>
    <w:rsid w:val="00824C1D"/>
    <w:rsid w:val="008254C5"/>
    <w:rsid w:val="008257DD"/>
    <w:rsid w:val="00825CA4"/>
    <w:rsid w:val="008266B2"/>
    <w:rsid w:val="00826C8B"/>
    <w:rsid w:val="00827149"/>
    <w:rsid w:val="00827964"/>
    <w:rsid w:val="00827D17"/>
    <w:rsid w:val="00830A0C"/>
    <w:rsid w:val="00830DFE"/>
    <w:rsid w:val="00831DCB"/>
    <w:rsid w:val="00832E52"/>
    <w:rsid w:val="00832F93"/>
    <w:rsid w:val="0083353E"/>
    <w:rsid w:val="008346F5"/>
    <w:rsid w:val="00834859"/>
    <w:rsid w:val="008350B2"/>
    <w:rsid w:val="008354B8"/>
    <w:rsid w:val="00835550"/>
    <w:rsid w:val="008357C8"/>
    <w:rsid w:val="0083607E"/>
    <w:rsid w:val="0083679F"/>
    <w:rsid w:val="00836E5A"/>
    <w:rsid w:val="00836F01"/>
    <w:rsid w:val="008371C1"/>
    <w:rsid w:val="00837752"/>
    <w:rsid w:val="008403F9"/>
    <w:rsid w:val="00841348"/>
    <w:rsid w:val="008417E5"/>
    <w:rsid w:val="00841E56"/>
    <w:rsid w:val="00842074"/>
    <w:rsid w:val="00842373"/>
    <w:rsid w:val="00842413"/>
    <w:rsid w:val="00842934"/>
    <w:rsid w:val="00842DC4"/>
    <w:rsid w:val="008436C8"/>
    <w:rsid w:val="008439F6"/>
    <w:rsid w:val="00843F0A"/>
    <w:rsid w:val="00844655"/>
    <w:rsid w:val="00844A07"/>
    <w:rsid w:val="00844B50"/>
    <w:rsid w:val="008457FD"/>
    <w:rsid w:val="0084585C"/>
    <w:rsid w:val="0084588B"/>
    <w:rsid w:val="00846367"/>
    <w:rsid w:val="00846385"/>
    <w:rsid w:val="0084775D"/>
    <w:rsid w:val="00847B96"/>
    <w:rsid w:val="00847BCE"/>
    <w:rsid w:val="00847D08"/>
    <w:rsid w:val="00847F68"/>
    <w:rsid w:val="00850206"/>
    <w:rsid w:val="008503A3"/>
    <w:rsid w:val="00850B8B"/>
    <w:rsid w:val="008515B6"/>
    <w:rsid w:val="00851865"/>
    <w:rsid w:val="0085191F"/>
    <w:rsid w:val="00851CEF"/>
    <w:rsid w:val="00852335"/>
    <w:rsid w:val="00852C5D"/>
    <w:rsid w:val="00853935"/>
    <w:rsid w:val="008539F0"/>
    <w:rsid w:val="0085422E"/>
    <w:rsid w:val="008550D8"/>
    <w:rsid w:val="00855E3E"/>
    <w:rsid w:val="00856048"/>
    <w:rsid w:val="008563C9"/>
    <w:rsid w:val="0086003B"/>
    <w:rsid w:val="0086016F"/>
    <w:rsid w:val="00860533"/>
    <w:rsid w:val="0086070E"/>
    <w:rsid w:val="008613E4"/>
    <w:rsid w:val="00861843"/>
    <w:rsid w:val="00861B7C"/>
    <w:rsid w:val="00861C7E"/>
    <w:rsid w:val="00862391"/>
    <w:rsid w:val="0086336B"/>
    <w:rsid w:val="008634E5"/>
    <w:rsid w:val="008640A0"/>
    <w:rsid w:val="00864A7F"/>
    <w:rsid w:val="00864DE4"/>
    <w:rsid w:val="008654F4"/>
    <w:rsid w:val="0086553C"/>
    <w:rsid w:val="008669A0"/>
    <w:rsid w:val="00866F25"/>
    <w:rsid w:val="00866F39"/>
    <w:rsid w:val="00867946"/>
    <w:rsid w:val="0087047C"/>
    <w:rsid w:val="0087080C"/>
    <w:rsid w:val="00870DF3"/>
    <w:rsid w:val="0087118A"/>
    <w:rsid w:val="008711AB"/>
    <w:rsid w:val="00871819"/>
    <w:rsid w:val="008735A4"/>
    <w:rsid w:val="00873D8E"/>
    <w:rsid w:val="00873E33"/>
    <w:rsid w:val="008743A0"/>
    <w:rsid w:val="0087472B"/>
    <w:rsid w:val="0087496B"/>
    <w:rsid w:val="00874995"/>
    <w:rsid w:val="00874CBB"/>
    <w:rsid w:val="00874E6D"/>
    <w:rsid w:val="0087526A"/>
    <w:rsid w:val="00875906"/>
    <w:rsid w:val="00875A94"/>
    <w:rsid w:val="00875CEC"/>
    <w:rsid w:val="00875E3E"/>
    <w:rsid w:val="00875EEA"/>
    <w:rsid w:val="00876255"/>
    <w:rsid w:val="00876B9A"/>
    <w:rsid w:val="00877050"/>
    <w:rsid w:val="00877787"/>
    <w:rsid w:val="00877B9D"/>
    <w:rsid w:val="00877E4A"/>
    <w:rsid w:val="008800EF"/>
    <w:rsid w:val="008806D5"/>
    <w:rsid w:val="00880E28"/>
    <w:rsid w:val="00881361"/>
    <w:rsid w:val="00881556"/>
    <w:rsid w:val="0088161E"/>
    <w:rsid w:val="00882F44"/>
    <w:rsid w:val="008834C6"/>
    <w:rsid w:val="008838AA"/>
    <w:rsid w:val="008838EF"/>
    <w:rsid w:val="00883E13"/>
    <w:rsid w:val="008845C5"/>
    <w:rsid w:val="00884CCB"/>
    <w:rsid w:val="00884E55"/>
    <w:rsid w:val="0088581B"/>
    <w:rsid w:val="00885B2C"/>
    <w:rsid w:val="008865CA"/>
    <w:rsid w:val="00886866"/>
    <w:rsid w:val="00886C5B"/>
    <w:rsid w:val="00886CAC"/>
    <w:rsid w:val="008873F7"/>
    <w:rsid w:val="008904AC"/>
    <w:rsid w:val="00890555"/>
    <w:rsid w:val="00890822"/>
    <w:rsid w:val="00891025"/>
    <w:rsid w:val="00891229"/>
    <w:rsid w:val="00891507"/>
    <w:rsid w:val="00891889"/>
    <w:rsid w:val="00891B44"/>
    <w:rsid w:val="00891D5D"/>
    <w:rsid w:val="008925B0"/>
    <w:rsid w:val="008926C4"/>
    <w:rsid w:val="00892DDA"/>
    <w:rsid w:val="00893549"/>
    <w:rsid w:val="008937A4"/>
    <w:rsid w:val="00893A49"/>
    <w:rsid w:val="00894956"/>
    <w:rsid w:val="00894B77"/>
    <w:rsid w:val="00894CF6"/>
    <w:rsid w:val="00895B52"/>
    <w:rsid w:val="00895D74"/>
    <w:rsid w:val="00895E31"/>
    <w:rsid w:val="0089616E"/>
    <w:rsid w:val="00896336"/>
    <w:rsid w:val="00896578"/>
    <w:rsid w:val="008969E3"/>
    <w:rsid w:val="00896E5E"/>
    <w:rsid w:val="00896EDB"/>
    <w:rsid w:val="00896EFB"/>
    <w:rsid w:val="00897B9B"/>
    <w:rsid w:val="00897BAE"/>
    <w:rsid w:val="00897BFC"/>
    <w:rsid w:val="008A0108"/>
    <w:rsid w:val="008A0224"/>
    <w:rsid w:val="008A0843"/>
    <w:rsid w:val="008A09C9"/>
    <w:rsid w:val="008A0E16"/>
    <w:rsid w:val="008A0EBB"/>
    <w:rsid w:val="008A1204"/>
    <w:rsid w:val="008A17D7"/>
    <w:rsid w:val="008A2C5A"/>
    <w:rsid w:val="008A3193"/>
    <w:rsid w:val="008A3215"/>
    <w:rsid w:val="008A3EED"/>
    <w:rsid w:val="008A44BD"/>
    <w:rsid w:val="008A453B"/>
    <w:rsid w:val="008A4F6D"/>
    <w:rsid w:val="008A4F76"/>
    <w:rsid w:val="008A5799"/>
    <w:rsid w:val="008A615F"/>
    <w:rsid w:val="008A6899"/>
    <w:rsid w:val="008A6A92"/>
    <w:rsid w:val="008A6C88"/>
    <w:rsid w:val="008A7612"/>
    <w:rsid w:val="008A7AED"/>
    <w:rsid w:val="008B0122"/>
    <w:rsid w:val="008B0D9C"/>
    <w:rsid w:val="008B0EDA"/>
    <w:rsid w:val="008B15D0"/>
    <w:rsid w:val="008B1B17"/>
    <w:rsid w:val="008B1FA2"/>
    <w:rsid w:val="008B2116"/>
    <w:rsid w:val="008B3545"/>
    <w:rsid w:val="008B3F72"/>
    <w:rsid w:val="008B4224"/>
    <w:rsid w:val="008B4897"/>
    <w:rsid w:val="008B544F"/>
    <w:rsid w:val="008B5801"/>
    <w:rsid w:val="008B5A9D"/>
    <w:rsid w:val="008B5CB5"/>
    <w:rsid w:val="008B5CE6"/>
    <w:rsid w:val="008B5DFC"/>
    <w:rsid w:val="008B6851"/>
    <w:rsid w:val="008B6CEE"/>
    <w:rsid w:val="008B71F3"/>
    <w:rsid w:val="008B7711"/>
    <w:rsid w:val="008B7F1D"/>
    <w:rsid w:val="008C0170"/>
    <w:rsid w:val="008C02B1"/>
    <w:rsid w:val="008C0606"/>
    <w:rsid w:val="008C0901"/>
    <w:rsid w:val="008C0C61"/>
    <w:rsid w:val="008C0D30"/>
    <w:rsid w:val="008C0F8E"/>
    <w:rsid w:val="008C1D1C"/>
    <w:rsid w:val="008C2720"/>
    <w:rsid w:val="008C2E72"/>
    <w:rsid w:val="008C3886"/>
    <w:rsid w:val="008C3E5B"/>
    <w:rsid w:val="008C3F97"/>
    <w:rsid w:val="008C44A0"/>
    <w:rsid w:val="008C5DED"/>
    <w:rsid w:val="008C602B"/>
    <w:rsid w:val="008C63CC"/>
    <w:rsid w:val="008C651D"/>
    <w:rsid w:val="008C6C5A"/>
    <w:rsid w:val="008C7468"/>
    <w:rsid w:val="008C7F47"/>
    <w:rsid w:val="008D0300"/>
    <w:rsid w:val="008D0347"/>
    <w:rsid w:val="008D04E3"/>
    <w:rsid w:val="008D17EB"/>
    <w:rsid w:val="008D190E"/>
    <w:rsid w:val="008D272A"/>
    <w:rsid w:val="008D27E5"/>
    <w:rsid w:val="008D2FD5"/>
    <w:rsid w:val="008D32CC"/>
    <w:rsid w:val="008D34A0"/>
    <w:rsid w:val="008D39B3"/>
    <w:rsid w:val="008D48B9"/>
    <w:rsid w:val="008D49AF"/>
    <w:rsid w:val="008D4C4C"/>
    <w:rsid w:val="008D4C86"/>
    <w:rsid w:val="008D519D"/>
    <w:rsid w:val="008D56E8"/>
    <w:rsid w:val="008D5ED6"/>
    <w:rsid w:val="008D619E"/>
    <w:rsid w:val="008D6656"/>
    <w:rsid w:val="008D6943"/>
    <w:rsid w:val="008D697A"/>
    <w:rsid w:val="008D6EB6"/>
    <w:rsid w:val="008D6F36"/>
    <w:rsid w:val="008D78FB"/>
    <w:rsid w:val="008E00B8"/>
    <w:rsid w:val="008E025B"/>
    <w:rsid w:val="008E0F4B"/>
    <w:rsid w:val="008E11AB"/>
    <w:rsid w:val="008E17F4"/>
    <w:rsid w:val="008E18A7"/>
    <w:rsid w:val="008E1D1B"/>
    <w:rsid w:val="008E1D65"/>
    <w:rsid w:val="008E2484"/>
    <w:rsid w:val="008E2C2D"/>
    <w:rsid w:val="008E36F9"/>
    <w:rsid w:val="008E3AC4"/>
    <w:rsid w:val="008E3E42"/>
    <w:rsid w:val="008E40DA"/>
    <w:rsid w:val="008E4686"/>
    <w:rsid w:val="008E4C7F"/>
    <w:rsid w:val="008E4F97"/>
    <w:rsid w:val="008E5290"/>
    <w:rsid w:val="008E57B1"/>
    <w:rsid w:val="008E57F8"/>
    <w:rsid w:val="008E58E0"/>
    <w:rsid w:val="008E58F3"/>
    <w:rsid w:val="008E5C01"/>
    <w:rsid w:val="008E6C8E"/>
    <w:rsid w:val="008E7724"/>
    <w:rsid w:val="008E7BBF"/>
    <w:rsid w:val="008F01DA"/>
    <w:rsid w:val="008F04A6"/>
    <w:rsid w:val="008F0DDA"/>
    <w:rsid w:val="008F16CA"/>
    <w:rsid w:val="008F1F1A"/>
    <w:rsid w:val="008F21D0"/>
    <w:rsid w:val="008F2842"/>
    <w:rsid w:val="008F34F3"/>
    <w:rsid w:val="008F37CA"/>
    <w:rsid w:val="008F3B62"/>
    <w:rsid w:val="008F45C4"/>
    <w:rsid w:val="008F4E91"/>
    <w:rsid w:val="008F5005"/>
    <w:rsid w:val="008F50AE"/>
    <w:rsid w:val="008F56C1"/>
    <w:rsid w:val="008F5DC7"/>
    <w:rsid w:val="008F620D"/>
    <w:rsid w:val="008F657E"/>
    <w:rsid w:val="008F706E"/>
    <w:rsid w:val="008F72A2"/>
    <w:rsid w:val="008F73FB"/>
    <w:rsid w:val="008F747F"/>
    <w:rsid w:val="008F76BC"/>
    <w:rsid w:val="008F7E09"/>
    <w:rsid w:val="0090009A"/>
    <w:rsid w:val="009003E4"/>
    <w:rsid w:val="00900778"/>
    <w:rsid w:val="00901072"/>
    <w:rsid w:val="00901073"/>
    <w:rsid w:val="00901D39"/>
    <w:rsid w:val="00901D60"/>
    <w:rsid w:val="00901F9A"/>
    <w:rsid w:val="009020CF"/>
    <w:rsid w:val="00902899"/>
    <w:rsid w:val="00902B93"/>
    <w:rsid w:val="009036AB"/>
    <w:rsid w:val="0090387C"/>
    <w:rsid w:val="009040B6"/>
    <w:rsid w:val="00904106"/>
    <w:rsid w:val="0090481F"/>
    <w:rsid w:val="0090606A"/>
    <w:rsid w:val="009063D3"/>
    <w:rsid w:val="00906F1C"/>
    <w:rsid w:val="0090760C"/>
    <w:rsid w:val="0090769C"/>
    <w:rsid w:val="0090777D"/>
    <w:rsid w:val="009078F6"/>
    <w:rsid w:val="009079A6"/>
    <w:rsid w:val="00907CED"/>
    <w:rsid w:val="00910A6F"/>
    <w:rsid w:val="00910A77"/>
    <w:rsid w:val="009113CA"/>
    <w:rsid w:val="009125D0"/>
    <w:rsid w:val="009129D3"/>
    <w:rsid w:val="009133C9"/>
    <w:rsid w:val="00913528"/>
    <w:rsid w:val="009139F6"/>
    <w:rsid w:val="00913CFF"/>
    <w:rsid w:val="00913E52"/>
    <w:rsid w:val="00914118"/>
    <w:rsid w:val="00914253"/>
    <w:rsid w:val="009143A1"/>
    <w:rsid w:val="00914894"/>
    <w:rsid w:val="00914956"/>
    <w:rsid w:val="00914B8C"/>
    <w:rsid w:val="00916178"/>
    <w:rsid w:val="00916B76"/>
    <w:rsid w:val="00916B7F"/>
    <w:rsid w:val="00916DED"/>
    <w:rsid w:val="0091706D"/>
    <w:rsid w:val="0091713E"/>
    <w:rsid w:val="009173BB"/>
    <w:rsid w:val="00917DFB"/>
    <w:rsid w:val="00917EF4"/>
    <w:rsid w:val="0092012D"/>
    <w:rsid w:val="00920C69"/>
    <w:rsid w:val="00921365"/>
    <w:rsid w:val="00921F39"/>
    <w:rsid w:val="009220CC"/>
    <w:rsid w:val="00922B28"/>
    <w:rsid w:val="00922FB7"/>
    <w:rsid w:val="009230E7"/>
    <w:rsid w:val="0092387D"/>
    <w:rsid w:val="009238F6"/>
    <w:rsid w:val="0092399A"/>
    <w:rsid w:val="00923E40"/>
    <w:rsid w:val="0092440C"/>
    <w:rsid w:val="009250BD"/>
    <w:rsid w:val="00925338"/>
    <w:rsid w:val="00926000"/>
    <w:rsid w:val="00926A54"/>
    <w:rsid w:val="00926E0A"/>
    <w:rsid w:val="00927241"/>
    <w:rsid w:val="00927A95"/>
    <w:rsid w:val="00927E54"/>
    <w:rsid w:val="00932136"/>
    <w:rsid w:val="009321BB"/>
    <w:rsid w:val="00932E4D"/>
    <w:rsid w:val="0093379F"/>
    <w:rsid w:val="00933B1F"/>
    <w:rsid w:val="00933B55"/>
    <w:rsid w:val="009340EA"/>
    <w:rsid w:val="009341EE"/>
    <w:rsid w:val="009344C9"/>
    <w:rsid w:val="009357C4"/>
    <w:rsid w:val="00935B1D"/>
    <w:rsid w:val="009361F8"/>
    <w:rsid w:val="0093665F"/>
    <w:rsid w:val="00936B14"/>
    <w:rsid w:val="00936C2C"/>
    <w:rsid w:val="009372FC"/>
    <w:rsid w:val="00937798"/>
    <w:rsid w:val="0093779E"/>
    <w:rsid w:val="00937C35"/>
    <w:rsid w:val="009405D1"/>
    <w:rsid w:val="0094061B"/>
    <w:rsid w:val="00940989"/>
    <w:rsid w:val="00941764"/>
    <w:rsid w:val="00941805"/>
    <w:rsid w:val="00941E92"/>
    <w:rsid w:val="009425C0"/>
    <w:rsid w:val="00942FA3"/>
    <w:rsid w:val="00943769"/>
    <w:rsid w:val="009444D1"/>
    <w:rsid w:val="009448CA"/>
    <w:rsid w:val="00945420"/>
    <w:rsid w:val="00945A21"/>
    <w:rsid w:val="00946F0C"/>
    <w:rsid w:val="00946F75"/>
    <w:rsid w:val="0094749F"/>
    <w:rsid w:val="0094786E"/>
    <w:rsid w:val="00947FD2"/>
    <w:rsid w:val="00950448"/>
    <w:rsid w:val="00950C68"/>
    <w:rsid w:val="00950D78"/>
    <w:rsid w:val="00950E4E"/>
    <w:rsid w:val="00950EFD"/>
    <w:rsid w:val="00951189"/>
    <w:rsid w:val="00951751"/>
    <w:rsid w:val="009535EE"/>
    <w:rsid w:val="0095384F"/>
    <w:rsid w:val="00953B27"/>
    <w:rsid w:val="009541D6"/>
    <w:rsid w:val="009543DF"/>
    <w:rsid w:val="00954432"/>
    <w:rsid w:val="00954738"/>
    <w:rsid w:val="00954A50"/>
    <w:rsid w:val="00954C01"/>
    <w:rsid w:val="00954FA9"/>
    <w:rsid w:val="009552C5"/>
    <w:rsid w:val="009552FC"/>
    <w:rsid w:val="00955439"/>
    <w:rsid w:val="00956635"/>
    <w:rsid w:val="00956F16"/>
    <w:rsid w:val="0095728D"/>
    <w:rsid w:val="0095790C"/>
    <w:rsid w:val="00957A18"/>
    <w:rsid w:val="0096014F"/>
    <w:rsid w:val="009601F7"/>
    <w:rsid w:val="00960AB2"/>
    <w:rsid w:val="00961D05"/>
    <w:rsid w:val="00962276"/>
    <w:rsid w:val="0096283F"/>
    <w:rsid w:val="00962F29"/>
    <w:rsid w:val="00962F2C"/>
    <w:rsid w:val="00963C8D"/>
    <w:rsid w:val="00963DA7"/>
    <w:rsid w:val="00964A3D"/>
    <w:rsid w:val="00964F6D"/>
    <w:rsid w:val="009653A6"/>
    <w:rsid w:val="00965713"/>
    <w:rsid w:val="009657D1"/>
    <w:rsid w:val="00965F2E"/>
    <w:rsid w:val="009671DF"/>
    <w:rsid w:val="00967267"/>
    <w:rsid w:val="009701D7"/>
    <w:rsid w:val="00970976"/>
    <w:rsid w:val="00970BCE"/>
    <w:rsid w:val="00971161"/>
    <w:rsid w:val="0097167C"/>
    <w:rsid w:val="00971994"/>
    <w:rsid w:val="00971D6D"/>
    <w:rsid w:val="00972245"/>
    <w:rsid w:val="0097243C"/>
    <w:rsid w:val="009726B3"/>
    <w:rsid w:val="009726C6"/>
    <w:rsid w:val="0097272A"/>
    <w:rsid w:val="00972F12"/>
    <w:rsid w:val="009743C2"/>
    <w:rsid w:val="009747C7"/>
    <w:rsid w:val="00974975"/>
    <w:rsid w:val="00974AD1"/>
    <w:rsid w:val="00975176"/>
    <w:rsid w:val="009755F3"/>
    <w:rsid w:val="00975A77"/>
    <w:rsid w:val="009764A6"/>
    <w:rsid w:val="00976BC2"/>
    <w:rsid w:val="00976D6D"/>
    <w:rsid w:val="00976FB8"/>
    <w:rsid w:val="00980C27"/>
    <w:rsid w:val="00981923"/>
    <w:rsid w:val="00981B8A"/>
    <w:rsid w:val="00981C51"/>
    <w:rsid w:val="00982135"/>
    <w:rsid w:val="00982B25"/>
    <w:rsid w:val="00982E18"/>
    <w:rsid w:val="00983204"/>
    <w:rsid w:val="0098366B"/>
    <w:rsid w:val="0098376D"/>
    <w:rsid w:val="00983A97"/>
    <w:rsid w:val="00983BF1"/>
    <w:rsid w:val="00983D87"/>
    <w:rsid w:val="00983EC0"/>
    <w:rsid w:val="009841A4"/>
    <w:rsid w:val="0098467C"/>
    <w:rsid w:val="0098476D"/>
    <w:rsid w:val="00984841"/>
    <w:rsid w:val="009848D0"/>
    <w:rsid w:val="00984C2C"/>
    <w:rsid w:val="00984CF2"/>
    <w:rsid w:val="009856AD"/>
    <w:rsid w:val="009858E7"/>
    <w:rsid w:val="00985A16"/>
    <w:rsid w:val="00985CCF"/>
    <w:rsid w:val="009862AD"/>
    <w:rsid w:val="00986560"/>
    <w:rsid w:val="00986FF9"/>
    <w:rsid w:val="00987243"/>
    <w:rsid w:val="00990D50"/>
    <w:rsid w:val="00990E61"/>
    <w:rsid w:val="0099176D"/>
    <w:rsid w:val="00992293"/>
    <w:rsid w:val="009926C9"/>
    <w:rsid w:val="00993B6E"/>
    <w:rsid w:val="00993D27"/>
    <w:rsid w:val="00994012"/>
    <w:rsid w:val="0099466A"/>
    <w:rsid w:val="009949D1"/>
    <w:rsid w:val="00994A61"/>
    <w:rsid w:val="00994B30"/>
    <w:rsid w:val="00994B80"/>
    <w:rsid w:val="00994C8B"/>
    <w:rsid w:val="00995317"/>
    <w:rsid w:val="0099534D"/>
    <w:rsid w:val="00995830"/>
    <w:rsid w:val="00995902"/>
    <w:rsid w:val="009959D0"/>
    <w:rsid w:val="009959E2"/>
    <w:rsid w:val="00995F1F"/>
    <w:rsid w:val="00996645"/>
    <w:rsid w:val="00996A30"/>
    <w:rsid w:val="009970DD"/>
    <w:rsid w:val="009971DD"/>
    <w:rsid w:val="0099749C"/>
    <w:rsid w:val="0099766D"/>
    <w:rsid w:val="009A057C"/>
    <w:rsid w:val="009A0EB0"/>
    <w:rsid w:val="009A19F0"/>
    <w:rsid w:val="009A2B63"/>
    <w:rsid w:val="009A2BD7"/>
    <w:rsid w:val="009A2C8D"/>
    <w:rsid w:val="009A2CD8"/>
    <w:rsid w:val="009A2FE2"/>
    <w:rsid w:val="009A3B00"/>
    <w:rsid w:val="009A4931"/>
    <w:rsid w:val="009A4ABE"/>
    <w:rsid w:val="009A5AA7"/>
    <w:rsid w:val="009A5D8E"/>
    <w:rsid w:val="009A602C"/>
    <w:rsid w:val="009A6D3D"/>
    <w:rsid w:val="009A7393"/>
    <w:rsid w:val="009A7571"/>
    <w:rsid w:val="009A7835"/>
    <w:rsid w:val="009B0731"/>
    <w:rsid w:val="009B0FA6"/>
    <w:rsid w:val="009B1088"/>
    <w:rsid w:val="009B1858"/>
    <w:rsid w:val="009B1B23"/>
    <w:rsid w:val="009B1FCE"/>
    <w:rsid w:val="009B23B3"/>
    <w:rsid w:val="009B2C1B"/>
    <w:rsid w:val="009B2C2E"/>
    <w:rsid w:val="009B2D56"/>
    <w:rsid w:val="009B2E8E"/>
    <w:rsid w:val="009B2EAD"/>
    <w:rsid w:val="009B2F49"/>
    <w:rsid w:val="009B3012"/>
    <w:rsid w:val="009B36FA"/>
    <w:rsid w:val="009B3946"/>
    <w:rsid w:val="009B39A5"/>
    <w:rsid w:val="009B3AB1"/>
    <w:rsid w:val="009B487B"/>
    <w:rsid w:val="009B4956"/>
    <w:rsid w:val="009B4C86"/>
    <w:rsid w:val="009B4D53"/>
    <w:rsid w:val="009B4EB5"/>
    <w:rsid w:val="009B580F"/>
    <w:rsid w:val="009B583E"/>
    <w:rsid w:val="009B651B"/>
    <w:rsid w:val="009B6728"/>
    <w:rsid w:val="009B6D80"/>
    <w:rsid w:val="009B7149"/>
    <w:rsid w:val="009B718B"/>
    <w:rsid w:val="009B726D"/>
    <w:rsid w:val="009C0069"/>
    <w:rsid w:val="009C00F5"/>
    <w:rsid w:val="009C03F2"/>
    <w:rsid w:val="009C05AD"/>
    <w:rsid w:val="009C0804"/>
    <w:rsid w:val="009C11A5"/>
    <w:rsid w:val="009C1669"/>
    <w:rsid w:val="009C1D75"/>
    <w:rsid w:val="009C2033"/>
    <w:rsid w:val="009C20F2"/>
    <w:rsid w:val="009C2577"/>
    <w:rsid w:val="009C32BC"/>
    <w:rsid w:val="009C3522"/>
    <w:rsid w:val="009C378E"/>
    <w:rsid w:val="009C37E2"/>
    <w:rsid w:val="009C3B79"/>
    <w:rsid w:val="009C4530"/>
    <w:rsid w:val="009C50DA"/>
    <w:rsid w:val="009C518E"/>
    <w:rsid w:val="009C53E1"/>
    <w:rsid w:val="009C54A5"/>
    <w:rsid w:val="009C55A6"/>
    <w:rsid w:val="009C5620"/>
    <w:rsid w:val="009C5F6C"/>
    <w:rsid w:val="009C6053"/>
    <w:rsid w:val="009C6831"/>
    <w:rsid w:val="009C6ADC"/>
    <w:rsid w:val="009C6E3C"/>
    <w:rsid w:val="009C77BD"/>
    <w:rsid w:val="009C7F2F"/>
    <w:rsid w:val="009D005C"/>
    <w:rsid w:val="009D0502"/>
    <w:rsid w:val="009D0A9E"/>
    <w:rsid w:val="009D1927"/>
    <w:rsid w:val="009D1D0F"/>
    <w:rsid w:val="009D2275"/>
    <w:rsid w:val="009D25B2"/>
    <w:rsid w:val="009D27A3"/>
    <w:rsid w:val="009D2D12"/>
    <w:rsid w:val="009D2E32"/>
    <w:rsid w:val="009D3214"/>
    <w:rsid w:val="009D32E2"/>
    <w:rsid w:val="009D4248"/>
    <w:rsid w:val="009D48EE"/>
    <w:rsid w:val="009D5141"/>
    <w:rsid w:val="009D53EE"/>
    <w:rsid w:val="009D579C"/>
    <w:rsid w:val="009D5B04"/>
    <w:rsid w:val="009D72BB"/>
    <w:rsid w:val="009D74F0"/>
    <w:rsid w:val="009D75FA"/>
    <w:rsid w:val="009E00F9"/>
    <w:rsid w:val="009E0FE2"/>
    <w:rsid w:val="009E1043"/>
    <w:rsid w:val="009E17CD"/>
    <w:rsid w:val="009E298A"/>
    <w:rsid w:val="009E31DD"/>
    <w:rsid w:val="009E3CE3"/>
    <w:rsid w:val="009E4099"/>
    <w:rsid w:val="009E4317"/>
    <w:rsid w:val="009E44A0"/>
    <w:rsid w:val="009E48D9"/>
    <w:rsid w:val="009E4962"/>
    <w:rsid w:val="009E53AB"/>
    <w:rsid w:val="009E566D"/>
    <w:rsid w:val="009E609D"/>
    <w:rsid w:val="009E6345"/>
    <w:rsid w:val="009E672E"/>
    <w:rsid w:val="009E6D43"/>
    <w:rsid w:val="009E7858"/>
    <w:rsid w:val="009F2751"/>
    <w:rsid w:val="009F2874"/>
    <w:rsid w:val="009F434A"/>
    <w:rsid w:val="009F438C"/>
    <w:rsid w:val="009F4A73"/>
    <w:rsid w:val="009F563B"/>
    <w:rsid w:val="009F5CA4"/>
    <w:rsid w:val="009F5CC2"/>
    <w:rsid w:val="009F6631"/>
    <w:rsid w:val="009F6EBD"/>
    <w:rsid w:val="009F7224"/>
    <w:rsid w:val="009F75EA"/>
    <w:rsid w:val="009F7D33"/>
    <w:rsid w:val="00A00E0C"/>
    <w:rsid w:val="00A0108B"/>
    <w:rsid w:val="00A010A1"/>
    <w:rsid w:val="00A011E6"/>
    <w:rsid w:val="00A01374"/>
    <w:rsid w:val="00A015F6"/>
    <w:rsid w:val="00A01E24"/>
    <w:rsid w:val="00A01E7C"/>
    <w:rsid w:val="00A02033"/>
    <w:rsid w:val="00A02068"/>
    <w:rsid w:val="00A0239A"/>
    <w:rsid w:val="00A02756"/>
    <w:rsid w:val="00A028E7"/>
    <w:rsid w:val="00A02982"/>
    <w:rsid w:val="00A02CE2"/>
    <w:rsid w:val="00A02F01"/>
    <w:rsid w:val="00A031E8"/>
    <w:rsid w:val="00A03660"/>
    <w:rsid w:val="00A03721"/>
    <w:rsid w:val="00A03905"/>
    <w:rsid w:val="00A03A4F"/>
    <w:rsid w:val="00A049C0"/>
    <w:rsid w:val="00A05C80"/>
    <w:rsid w:val="00A06755"/>
    <w:rsid w:val="00A06A88"/>
    <w:rsid w:val="00A07816"/>
    <w:rsid w:val="00A07E51"/>
    <w:rsid w:val="00A10312"/>
    <w:rsid w:val="00A10716"/>
    <w:rsid w:val="00A11741"/>
    <w:rsid w:val="00A11FAB"/>
    <w:rsid w:val="00A120DC"/>
    <w:rsid w:val="00A128F3"/>
    <w:rsid w:val="00A12B00"/>
    <w:rsid w:val="00A12FA8"/>
    <w:rsid w:val="00A1324D"/>
    <w:rsid w:val="00A13383"/>
    <w:rsid w:val="00A13BC9"/>
    <w:rsid w:val="00A14611"/>
    <w:rsid w:val="00A14C06"/>
    <w:rsid w:val="00A14CF6"/>
    <w:rsid w:val="00A1668D"/>
    <w:rsid w:val="00A166A0"/>
    <w:rsid w:val="00A1698C"/>
    <w:rsid w:val="00A16C94"/>
    <w:rsid w:val="00A16FFE"/>
    <w:rsid w:val="00A17A4B"/>
    <w:rsid w:val="00A17CEE"/>
    <w:rsid w:val="00A17FF0"/>
    <w:rsid w:val="00A2102E"/>
    <w:rsid w:val="00A21343"/>
    <w:rsid w:val="00A216B3"/>
    <w:rsid w:val="00A21761"/>
    <w:rsid w:val="00A22772"/>
    <w:rsid w:val="00A22C29"/>
    <w:rsid w:val="00A2397D"/>
    <w:rsid w:val="00A24026"/>
    <w:rsid w:val="00A2465F"/>
    <w:rsid w:val="00A249DF"/>
    <w:rsid w:val="00A24B5E"/>
    <w:rsid w:val="00A24C22"/>
    <w:rsid w:val="00A256D6"/>
    <w:rsid w:val="00A26316"/>
    <w:rsid w:val="00A27295"/>
    <w:rsid w:val="00A27519"/>
    <w:rsid w:val="00A2781F"/>
    <w:rsid w:val="00A27A43"/>
    <w:rsid w:val="00A27F83"/>
    <w:rsid w:val="00A30C7D"/>
    <w:rsid w:val="00A311ED"/>
    <w:rsid w:val="00A31504"/>
    <w:rsid w:val="00A316C0"/>
    <w:rsid w:val="00A31C1E"/>
    <w:rsid w:val="00A31FBC"/>
    <w:rsid w:val="00A32086"/>
    <w:rsid w:val="00A32200"/>
    <w:rsid w:val="00A325FE"/>
    <w:rsid w:val="00A32C08"/>
    <w:rsid w:val="00A32F31"/>
    <w:rsid w:val="00A3317D"/>
    <w:rsid w:val="00A3366D"/>
    <w:rsid w:val="00A336F2"/>
    <w:rsid w:val="00A3473A"/>
    <w:rsid w:val="00A348C2"/>
    <w:rsid w:val="00A34BE3"/>
    <w:rsid w:val="00A3564C"/>
    <w:rsid w:val="00A35AAB"/>
    <w:rsid w:val="00A35D99"/>
    <w:rsid w:val="00A35EAD"/>
    <w:rsid w:val="00A36338"/>
    <w:rsid w:val="00A36397"/>
    <w:rsid w:val="00A36608"/>
    <w:rsid w:val="00A36665"/>
    <w:rsid w:val="00A3677D"/>
    <w:rsid w:val="00A36C0F"/>
    <w:rsid w:val="00A36EBB"/>
    <w:rsid w:val="00A3712E"/>
    <w:rsid w:val="00A376CA"/>
    <w:rsid w:val="00A4007E"/>
    <w:rsid w:val="00A406D8"/>
    <w:rsid w:val="00A414AD"/>
    <w:rsid w:val="00A41E1D"/>
    <w:rsid w:val="00A42DD4"/>
    <w:rsid w:val="00A430BF"/>
    <w:rsid w:val="00A431CE"/>
    <w:rsid w:val="00A43390"/>
    <w:rsid w:val="00A4340F"/>
    <w:rsid w:val="00A438DC"/>
    <w:rsid w:val="00A43D88"/>
    <w:rsid w:val="00A43F62"/>
    <w:rsid w:val="00A44A68"/>
    <w:rsid w:val="00A44F42"/>
    <w:rsid w:val="00A44FD4"/>
    <w:rsid w:val="00A45524"/>
    <w:rsid w:val="00A455F3"/>
    <w:rsid w:val="00A45E61"/>
    <w:rsid w:val="00A461D8"/>
    <w:rsid w:val="00A46BC9"/>
    <w:rsid w:val="00A47114"/>
    <w:rsid w:val="00A472BC"/>
    <w:rsid w:val="00A47460"/>
    <w:rsid w:val="00A47A7A"/>
    <w:rsid w:val="00A50B29"/>
    <w:rsid w:val="00A50B67"/>
    <w:rsid w:val="00A50D48"/>
    <w:rsid w:val="00A51263"/>
    <w:rsid w:val="00A517AF"/>
    <w:rsid w:val="00A518BA"/>
    <w:rsid w:val="00A51905"/>
    <w:rsid w:val="00A51B82"/>
    <w:rsid w:val="00A51CC5"/>
    <w:rsid w:val="00A52B14"/>
    <w:rsid w:val="00A52D19"/>
    <w:rsid w:val="00A536EE"/>
    <w:rsid w:val="00A539AE"/>
    <w:rsid w:val="00A54D27"/>
    <w:rsid w:val="00A54EA7"/>
    <w:rsid w:val="00A550D0"/>
    <w:rsid w:val="00A55694"/>
    <w:rsid w:val="00A55CBB"/>
    <w:rsid w:val="00A55D49"/>
    <w:rsid w:val="00A5688E"/>
    <w:rsid w:val="00A57815"/>
    <w:rsid w:val="00A5782F"/>
    <w:rsid w:val="00A57875"/>
    <w:rsid w:val="00A57982"/>
    <w:rsid w:val="00A57BAF"/>
    <w:rsid w:val="00A57D7F"/>
    <w:rsid w:val="00A6077F"/>
    <w:rsid w:val="00A607EC"/>
    <w:rsid w:val="00A61B24"/>
    <w:rsid w:val="00A627D9"/>
    <w:rsid w:val="00A629C3"/>
    <w:rsid w:val="00A62A92"/>
    <w:rsid w:val="00A63057"/>
    <w:rsid w:val="00A63FB4"/>
    <w:rsid w:val="00A64117"/>
    <w:rsid w:val="00A64209"/>
    <w:rsid w:val="00A6459D"/>
    <w:rsid w:val="00A64EA1"/>
    <w:rsid w:val="00A65B1F"/>
    <w:rsid w:val="00A65C2A"/>
    <w:rsid w:val="00A65DC1"/>
    <w:rsid w:val="00A672BA"/>
    <w:rsid w:val="00A676D4"/>
    <w:rsid w:val="00A67727"/>
    <w:rsid w:val="00A70123"/>
    <w:rsid w:val="00A706D9"/>
    <w:rsid w:val="00A7076B"/>
    <w:rsid w:val="00A709EE"/>
    <w:rsid w:val="00A70A37"/>
    <w:rsid w:val="00A70C41"/>
    <w:rsid w:val="00A70E98"/>
    <w:rsid w:val="00A7148B"/>
    <w:rsid w:val="00A71717"/>
    <w:rsid w:val="00A71ACD"/>
    <w:rsid w:val="00A71D41"/>
    <w:rsid w:val="00A7273E"/>
    <w:rsid w:val="00A72C3C"/>
    <w:rsid w:val="00A73162"/>
    <w:rsid w:val="00A747E9"/>
    <w:rsid w:val="00A74A89"/>
    <w:rsid w:val="00A74F62"/>
    <w:rsid w:val="00A75274"/>
    <w:rsid w:val="00A7620F"/>
    <w:rsid w:val="00A7658C"/>
    <w:rsid w:val="00A76A14"/>
    <w:rsid w:val="00A76A65"/>
    <w:rsid w:val="00A772FA"/>
    <w:rsid w:val="00A77636"/>
    <w:rsid w:val="00A777A4"/>
    <w:rsid w:val="00A77F73"/>
    <w:rsid w:val="00A800E4"/>
    <w:rsid w:val="00A8098F"/>
    <w:rsid w:val="00A80F09"/>
    <w:rsid w:val="00A81406"/>
    <w:rsid w:val="00A81E16"/>
    <w:rsid w:val="00A82992"/>
    <w:rsid w:val="00A82A26"/>
    <w:rsid w:val="00A82B3A"/>
    <w:rsid w:val="00A82C6C"/>
    <w:rsid w:val="00A838C1"/>
    <w:rsid w:val="00A838F0"/>
    <w:rsid w:val="00A83FA9"/>
    <w:rsid w:val="00A8421F"/>
    <w:rsid w:val="00A845BB"/>
    <w:rsid w:val="00A8475A"/>
    <w:rsid w:val="00A84C77"/>
    <w:rsid w:val="00A84E01"/>
    <w:rsid w:val="00A85135"/>
    <w:rsid w:val="00A85A24"/>
    <w:rsid w:val="00A8617A"/>
    <w:rsid w:val="00A862EB"/>
    <w:rsid w:val="00A864BC"/>
    <w:rsid w:val="00A864CA"/>
    <w:rsid w:val="00A86556"/>
    <w:rsid w:val="00A868ED"/>
    <w:rsid w:val="00A873EC"/>
    <w:rsid w:val="00A87916"/>
    <w:rsid w:val="00A90060"/>
    <w:rsid w:val="00A90CAA"/>
    <w:rsid w:val="00A90F1B"/>
    <w:rsid w:val="00A90F55"/>
    <w:rsid w:val="00A916EF"/>
    <w:rsid w:val="00A92671"/>
    <w:rsid w:val="00A92BD8"/>
    <w:rsid w:val="00A9313F"/>
    <w:rsid w:val="00A939D0"/>
    <w:rsid w:val="00A93C61"/>
    <w:rsid w:val="00A94D74"/>
    <w:rsid w:val="00A96159"/>
    <w:rsid w:val="00A96212"/>
    <w:rsid w:val="00A9649D"/>
    <w:rsid w:val="00A96A8B"/>
    <w:rsid w:val="00A96C7B"/>
    <w:rsid w:val="00A974D2"/>
    <w:rsid w:val="00A978C6"/>
    <w:rsid w:val="00A97BB7"/>
    <w:rsid w:val="00A97CA9"/>
    <w:rsid w:val="00AA0006"/>
    <w:rsid w:val="00AA01A0"/>
    <w:rsid w:val="00AA01B4"/>
    <w:rsid w:val="00AA068D"/>
    <w:rsid w:val="00AA0943"/>
    <w:rsid w:val="00AA0DE9"/>
    <w:rsid w:val="00AA1354"/>
    <w:rsid w:val="00AA162F"/>
    <w:rsid w:val="00AA1786"/>
    <w:rsid w:val="00AA1CEE"/>
    <w:rsid w:val="00AA2364"/>
    <w:rsid w:val="00AA2CD3"/>
    <w:rsid w:val="00AA2EA6"/>
    <w:rsid w:val="00AA35EB"/>
    <w:rsid w:val="00AA3CB8"/>
    <w:rsid w:val="00AA405C"/>
    <w:rsid w:val="00AA485E"/>
    <w:rsid w:val="00AA4D95"/>
    <w:rsid w:val="00AA5612"/>
    <w:rsid w:val="00AA5B98"/>
    <w:rsid w:val="00AA616D"/>
    <w:rsid w:val="00AA6502"/>
    <w:rsid w:val="00AA65F9"/>
    <w:rsid w:val="00AA6B34"/>
    <w:rsid w:val="00AA705D"/>
    <w:rsid w:val="00AA774E"/>
    <w:rsid w:val="00AB192D"/>
    <w:rsid w:val="00AB1B04"/>
    <w:rsid w:val="00AB237B"/>
    <w:rsid w:val="00AB2DB0"/>
    <w:rsid w:val="00AB32B9"/>
    <w:rsid w:val="00AB332C"/>
    <w:rsid w:val="00AB5499"/>
    <w:rsid w:val="00AB5A8B"/>
    <w:rsid w:val="00AB5C03"/>
    <w:rsid w:val="00AB5EEC"/>
    <w:rsid w:val="00AB651A"/>
    <w:rsid w:val="00AB6968"/>
    <w:rsid w:val="00AB6B41"/>
    <w:rsid w:val="00AB7258"/>
    <w:rsid w:val="00AB7720"/>
    <w:rsid w:val="00AB786C"/>
    <w:rsid w:val="00AB7EDE"/>
    <w:rsid w:val="00AC0088"/>
    <w:rsid w:val="00AC0630"/>
    <w:rsid w:val="00AC078D"/>
    <w:rsid w:val="00AC0AFD"/>
    <w:rsid w:val="00AC212E"/>
    <w:rsid w:val="00AC27BB"/>
    <w:rsid w:val="00AC2D69"/>
    <w:rsid w:val="00AC55AC"/>
    <w:rsid w:val="00AC57CA"/>
    <w:rsid w:val="00AC58A8"/>
    <w:rsid w:val="00AC5A8B"/>
    <w:rsid w:val="00AC5C8E"/>
    <w:rsid w:val="00AC6326"/>
    <w:rsid w:val="00AC6505"/>
    <w:rsid w:val="00AC6C1E"/>
    <w:rsid w:val="00AC6F75"/>
    <w:rsid w:val="00AC751E"/>
    <w:rsid w:val="00AC7B1E"/>
    <w:rsid w:val="00AC7E45"/>
    <w:rsid w:val="00AD0539"/>
    <w:rsid w:val="00AD136A"/>
    <w:rsid w:val="00AD1550"/>
    <w:rsid w:val="00AD1618"/>
    <w:rsid w:val="00AD16C2"/>
    <w:rsid w:val="00AD19BB"/>
    <w:rsid w:val="00AD229B"/>
    <w:rsid w:val="00AD2AE2"/>
    <w:rsid w:val="00AD2F90"/>
    <w:rsid w:val="00AD3153"/>
    <w:rsid w:val="00AD355A"/>
    <w:rsid w:val="00AD35D0"/>
    <w:rsid w:val="00AD363E"/>
    <w:rsid w:val="00AD368A"/>
    <w:rsid w:val="00AD38CA"/>
    <w:rsid w:val="00AD4AB2"/>
    <w:rsid w:val="00AD4F87"/>
    <w:rsid w:val="00AD54BA"/>
    <w:rsid w:val="00AD5DB6"/>
    <w:rsid w:val="00AD5F86"/>
    <w:rsid w:val="00AD7859"/>
    <w:rsid w:val="00AD7A68"/>
    <w:rsid w:val="00AD7EC5"/>
    <w:rsid w:val="00AE0E2C"/>
    <w:rsid w:val="00AE179D"/>
    <w:rsid w:val="00AE2714"/>
    <w:rsid w:val="00AE3647"/>
    <w:rsid w:val="00AE3C6C"/>
    <w:rsid w:val="00AE4038"/>
    <w:rsid w:val="00AE41D9"/>
    <w:rsid w:val="00AE4749"/>
    <w:rsid w:val="00AE4A7A"/>
    <w:rsid w:val="00AE4E38"/>
    <w:rsid w:val="00AE56F9"/>
    <w:rsid w:val="00AE57D6"/>
    <w:rsid w:val="00AE7007"/>
    <w:rsid w:val="00AE700F"/>
    <w:rsid w:val="00AE719A"/>
    <w:rsid w:val="00AE7278"/>
    <w:rsid w:val="00AE75FA"/>
    <w:rsid w:val="00AE76F7"/>
    <w:rsid w:val="00AE7B12"/>
    <w:rsid w:val="00AE7FB4"/>
    <w:rsid w:val="00AF0B4D"/>
    <w:rsid w:val="00AF13C6"/>
    <w:rsid w:val="00AF186D"/>
    <w:rsid w:val="00AF2141"/>
    <w:rsid w:val="00AF220C"/>
    <w:rsid w:val="00AF224E"/>
    <w:rsid w:val="00AF30F5"/>
    <w:rsid w:val="00AF37FE"/>
    <w:rsid w:val="00AF47E8"/>
    <w:rsid w:val="00AF4DD8"/>
    <w:rsid w:val="00AF50BE"/>
    <w:rsid w:val="00AF576A"/>
    <w:rsid w:val="00AF5779"/>
    <w:rsid w:val="00AF5BA7"/>
    <w:rsid w:val="00AF637F"/>
    <w:rsid w:val="00AF6859"/>
    <w:rsid w:val="00AF6E31"/>
    <w:rsid w:val="00AF7003"/>
    <w:rsid w:val="00AF704E"/>
    <w:rsid w:val="00AF79E6"/>
    <w:rsid w:val="00AF7E93"/>
    <w:rsid w:val="00B0028E"/>
    <w:rsid w:val="00B00A23"/>
    <w:rsid w:val="00B00F67"/>
    <w:rsid w:val="00B01005"/>
    <w:rsid w:val="00B01043"/>
    <w:rsid w:val="00B010D6"/>
    <w:rsid w:val="00B013EA"/>
    <w:rsid w:val="00B01E04"/>
    <w:rsid w:val="00B02002"/>
    <w:rsid w:val="00B02194"/>
    <w:rsid w:val="00B027E3"/>
    <w:rsid w:val="00B02AC1"/>
    <w:rsid w:val="00B02C5B"/>
    <w:rsid w:val="00B02F61"/>
    <w:rsid w:val="00B032E3"/>
    <w:rsid w:val="00B033CE"/>
    <w:rsid w:val="00B03508"/>
    <w:rsid w:val="00B0352F"/>
    <w:rsid w:val="00B0393A"/>
    <w:rsid w:val="00B03CB4"/>
    <w:rsid w:val="00B04D64"/>
    <w:rsid w:val="00B04EDD"/>
    <w:rsid w:val="00B05524"/>
    <w:rsid w:val="00B05B6E"/>
    <w:rsid w:val="00B05CA4"/>
    <w:rsid w:val="00B05CCE"/>
    <w:rsid w:val="00B0666C"/>
    <w:rsid w:val="00B06AC8"/>
    <w:rsid w:val="00B06D21"/>
    <w:rsid w:val="00B06D63"/>
    <w:rsid w:val="00B0789C"/>
    <w:rsid w:val="00B07B32"/>
    <w:rsid w:val="00B10C6E"/>
    <w:rsid w:val="00B11353"/>
    <w:rsid w:val="00B116D3"/>
    <w:rsid w:val="00B12D7D"/>
    <w:rsid w:val="00B13459"/>
    <w:rsid w:val="00B136F1"/>
    <w:rsid w:val="00B13759"/>
    <w:rsid w:val="00B13892"/>
    <w:rsid w:val="00B13A0A"/>
    <w:rsid w:val="00B1444A"/>
    <w:rsid w:val="00B14A24"/>
    <w:rsid w:val="00B14D22"/>
    <w:rsid w:val="00B15512"/>
    <w:rsid w:val="00B16B21"/>
    <w:rsid w:val="00B16EBC"/>
    <w:rsid w:val="00B170C9"/>
    <w:rsid w:val="00B17276"/>
    <w:rsid w:val="00B1741C"/>
    <w:rsid w:val="00B17648"/>
    <w:rsid w:val="00B17738"/>
    <w:rsid w:val="00B20BD9"/>
    <w:rsid w:val="00B20C22"/>
    <w:rsid w:val="00B20DB2"/>
    <w:rsid w:val="00B214EF"/>
    <w:rsid w:val="00B22A70"/>
    <w:rsid w:val="00B22CDF"/>
    <w:rsid w:val="00B231AB"/>
    <w:rsid w:val="00B239A3"/>
    <w:rsid w:val="00B2468B"/>
    <w:rsid w:val="00B2499E"/>
    <w:rsid w:val="00B24D1F"/>
    <w:rsid w:val="00B25443"/>
    <w:rsid w:val="00B25845"/>
    <w:rsid w:val="00B25ADA"/>
    <w:rsid w:val="00B260BA"/>
    <w:rsid w:val="00B26180"/>
    <w:rsid w:val="00B261B8"/>
    <w:rsid w:val="00B265A3"/>
    <w:rsid w:val="00B26C8D"/>
    <w:rsid w:val="00B26D71"/>
    <w:rsid w:val="00B26EA5"/>
    <w:rsid w:val="00B26F1F"/>
    <w:rsid w:val="00B275E4"/>
    <w:rsid w:val="00B27C53"/>
    <w:rsid w:val="00B27E3F"/>
    <w:rsid w:val="00B307EF"/>
    <w:rsid w:val="00B3092A"/>
    <w:rsid w:val="00B32071"/>
    <w:rsid w:val="00B326F9"/>
    <w:rsid w:val="00B32999"/>
    <w:rsid w:val="00B32A1E"/>
    <w:rsid w:val="00B32A54"/>
    <w:rsid w:val="00B32B15"/>
    <w:rsid w:val="00B333B2"/>
    <w:rsid w:val="00B33924"/>
    <w:rsid w:val="00B347D2"/>
    <w:rsid w:val="00B34C94"/>
    <w:rsid w:val="00B34DB0"/>
    <w:rsid w:val="00B34DBF"/>
    <w:rsid w:val="00B34EB6"/>
    <w:rsid w:val="00B350E3"/>
    <w:rsid w:val="00B36524"/>
    <w:rsid w:val="00B3681D"/>
    <w:rsid w:val="00B36C32"/>
    <w:rsid w:val="00B373AF"/>
    <w:rsid w:val="00B37796"/>
    <w:rsid w:val="00B4012E"/>
    <w:rsid w:val="00B4072C"/>
    <w:rsid w:val="00B40DA9"/>
    <w:rsid w:val="00B40DF0"/>
    <w:rsid w:val="00B40E90"/>
    <w:rsid w:val="00B40ED0"/>
    <w:rsid w:val="00B410F4"/>
    <w:rsid w:val="00B415E8"/>
    <w:rsid w:val="00B4171F"/>
    <w:rsid w:val="00B419C5"/>
    <w:rsid w:val="00B4212C"/>
    <w:rsid w:val="00B421F4"/>
    <w:rsid w:val="00B424AC"/>
    <w:rsid w:val="00B4288E"/>
    <w:rsid w:val="00B428A9"/>
    <w:rsid w:val="00B432A2"/>
    <w:rsid w:val="00B44787"/>
    <w:rsid w:val="00B44EBC"/>
    <w:rsid w:val="00B44EC7"/>
    <w:rsid w:val="00B456CC"/>
    <w:rsid w:val="00B45E39"/>
    <w:rsid w:val="00B460D9"/>
    <w:rsid w:val="00B46B86"/>
    <w:rsid w:val="00B46FC2"/>
    <w:rsid w:val="00B4763B"/>
    <w:rsid w:val="00B4793B"/>
    <w:rsid w:val="00B51028"/>
    <w:rsid w:val="00B51098"/>
    <w:rsid w:val="00B5162B"/>
    <w:rsid w:val="00B521F6"/>
    <w:rsid w:val="00B5363F"/>
    <w:rsid w:val="00B53B57"/>
    <w:rsid w:val="00B53DA6"/>
    <w:rsid w:val="00B556C1"/>
    <w:rsid w:val="00B55E46"/>
    <w:rsid w:val="00B563AD"/>
    <w:rsid w:val="00B564ED"/>
    <w:rsid w:val="00B56DF1"/>
    <w:rsid w:val="00B56EF7"/>
    <w:rsid w:val="00B57221"/>
    <w:rsid w:val="00B57230"/>
    <w:rsid w:val="00B578D4"/>
    <w:rsid w:val="00B57D40"/>
    <w:rsid w:val="00B6016E"/>
    <w:rsid w:val="00B60226"/>
    <w:rsid w:val="00B60797"/>
    <w:rsid w:val="00B60B06"/>
    <w:rsid w:val="00B60BCC"/>
    <w:rsid w:val="00B60BCE"/>
    <w:rsid w:val="00B60EAE"/>
    <w:rsid w:val="00B61266"/>
    <w:rsid w:val="00B61FDE"/>
    <w:rsid w:val="00B62ED2"/>
    <w:rsid w:val="00B63224"/>
    <w:rsid w:val="00B63335"/>
    <w:rsid w:val="00B63589"/>
    <w:rsid w:val="00B6390B"/>
    <w:rsid w:val="00B644DF"/>
    <w:rsid w:val="00B649FF"/>
    <w:rsid w:val="00B64A27"/>
    <w:rsid w:val="00B64AAD"/>
    <w:rsid w:val="00B65393"/>
    <w:rsid w:val="00B6616C"/>
    <w:rsid w:val="00B678CD"/>
    <w:rsid w:val="00B71277"/>
    <w:rsid w:val="00B71635"/>
    <w:rsid w:val="00B71849"/>
    <w:rsid w:val="00B719C5"/>
    <w:rsid w:val="00B723BD"/>
    <w:rsid w:val="00B7252F"/>
    <w:rsid w:val="00B72ADD"/>
    <w:rsid w:val="00B7303E"/>
    <w:rsid w:val="00B730AA"/>
    <w:rsid w:val="00B73164"/>
    <w:rsid w:val="00B73497"/>
    <w:rsid w:val="00B73D8E"/>
    <w:rsid w:val="00B73F80"/>
    <w:rsid w:val="00B7408A"/>
    <w:rsid w:val="00B74DA6"/>
    <w:rsid w:val="00B74E1E"/>
    <w:rsid w:val="00B75B98"/>
    <w:rsid w:val="00B75EEC"/>
    <w:rsid w:val="00B769B2"/>
    <w:rsid w:val="00B76CD2"/>
    <w:rsid w:val="00B76E52"/>
    <w:rsid w:val="00B77504"/>
    <w:rsid w:val="00B77793"/>
    <w:rsid w:val="00B7795F"/>
    <w:rsid w:val="00B77BB6"/>
    <w:rsid w:val="00B77C6B"/>
    <w:rsid w:val="00B77DD7"/>
    <w:rsid w:val="00B8016A"/>
    <w:rsid w:val="00B8097D"/>
    <w:rsid w:val="00B812FA"/>
    <w:rsid w:val="00B81B4C"/>
    <w:rsid w:val="00B81DFF"/>
    <w:rsid w:val="00B81E71"/>
    <w:rsid w:val="00B82291"/>
    <w:rsid w:val="00B822AA"/>
    <w:rsid w:val="00B824B4"/>
    <w:rsid w:val="00B82916"/>
    <w:rsid w:val="00B834AF"/>
    <w:rsid w:val="00B8398F"/>
    <w:rsid w:val="00B83A12"/>
    <w:rsid w:val="00B83C3D"/>
    <w:rsid w:val="00B841DC"/>
    <w:rsid w:val="00B84266"/>
    <w:rsid w:val="00B847E3"/>
    <w:rsid w:val="00B84A85"/>
    <w:rsid w:val="00B852E8"/>
    <w:rsid w:val="00B857AE"/>
    <w:rsid w:val="00B8598B"/>
    <w:rsid w:val="00B85A44"/>
    <w:rsid w:val="00B85B34"/>
    <w:rsid w:val="00B85C77"/>
    <w:rsid w:val="00B8601C"/>
    <w:rsid w:val="00B86401"/>
    <w:rsid w:val="00B8656B"/>
    <w:rsid w:val="00B86A64"/>
    <w:rsid w:val="00B86C5C"/>
    <w:rsid w:val="00B87658"/>
    <w:rsid w:val="00B87A78"/>
    <w:rsid w:val="00B87E7A"/>
    <w:rsid w:val="00B90101"/>
    <w:rsid w:val="00B90166"/>
    <w:rsid w:val="00B9029D"/>
    <w:rsid w:val="00B9074B"/>
    <w:rsid w:val="00B90BB1"/>
    <w:rsid w:val="00B90BE1"/>
    <w:rsid w:val="00B92794"/>
    <w:rsid w:val="00B93460"/>
    <w:rsid w:val="00B936D5"/>
    <w:rsid w:val="00B93954"/>
    <w:rsid w:val="00B93D1E"/>
    <w:rsid w:val="00B93F7A"/>
    <w:rsid w:val="00B949E0"/>
    <w:rsid w:val="00B9635D"/>
    <w:rsid w:val="00B9657F"/>
    <w:rsid w:val="00B96A43"/>
    <w:rsid w:val="00B96CF1"/>
    <w:rsid w:val="00B970BA"/>
    <w:rsid w:val="00B9778F"/>
    <w:rsid w:val="00B97A16"/>
    <w:rsid w:val="00BA097E"/>
    <w:rsid w:val="00BA10BB"/>
    <w:rsid w:val="00BA130E"/>
    <w:rsid w:val="00BA14C0"/>
    <w:rsid w:val="00BA17F2"/>
    <w:rsid w:val="00BA1AE2"/>
    <w:rsid w:val="00BA2230"/>
    <w:rsid w:val="00BA282B"/>
    <w:rsid w:val="00BA2974"/>
    <w:rsid w:val="00BA2C88"/>
    <w:rsid w:val="00BA32DA"/>
    <w:rsid w:val="00BA3513"/>
    <w:rsid w:val="00BA3A79"/>
    <w:rsid w:val="00BA41AA"/>
    <w:rsid w:val="00BA42F0"/>
    <w:rsid w:val="00BA496B"/>
    <w:rsid w:val="00BA4D67"/>
    <w:rsid w:val="00BA66B0"/>
    <w:rsid w:val="00BA6ACC"/>
    <w:rsid w:val="00BA781A"/>
    <w:rsid w:val="00BA7ACD"/>
    <w:rsid w:val="00BA7C51"/>
    <w:rsid w:val="00BA7F79"/>
    <w:rsid w:val="00BB0729"/>
    <w:rsid w:val="00BB09F8"/>
    <w:rsid w:val="00BB0DEF"/>
    <w:rsid w:val="00BB1828"/>
    <w:rsid w:val="00BB1D76"/>
    <w:rsid w:val="00BB2AB9"/>
    <w:rsid w:val="00BB2BA4"/>
    <w:rsid w:val="00BB3405"/>
    <w:rsid w:val="00BB3D79"/>
    <w:rsid w:val="00BB4ADF"/>
    <w:rsid w:val="00BB4B0A"/>
    <w:rsid w:val="00BB4CF3"/>
    <w:rsid w:val="00BB4EF9"/>
    <w:rsid w:val="00BB4FB9"/>
    <w:rsid w:val="00BB505B"/>
    <w:rsid w:val="00BB67C0"/>
    <w:rsid w:val="00BB69B0"/>
    <w:rsid w:val="00BB69F2"/>
    <w:rsid w:val="00BB6EDF"/>
    <w:rsid w:val="00BB7126"/>
    <w:rsid w:val="00BB7482"/>
    <w:rsid w:val="00BB789A"/>
    <w:rsid w:val="00BB7973"/>
    <w:rsid w:val="00BB7C8C"/>
    <w:rsid w:val="00BC06D1"/>
    <w:rsid w:val="00BC187C"/>
    <w:rsid w:val="00BC1C66"/>
    <w:rsid w:val="00BC1CFA"/>
    <w:rsid w:val="00BC1D7C"/>
    <w:rsid w:val="00BC1F66"/>
    <w:rsid w:val="00BC273A"/>
    <w:rsid w:val="00BC32C5"/>
    <w:rsid w:val="00BC32F1"/>
    <w:rsid w:val="00BC3CB8"/>
    <w:rsid w:val="00BC3E7A"/>
    <w:rsid w:val="00BC3F5A"/>
    <w:rsid w:val="00BC46B7"/>
    <w:rsid w:val="00BC4AAC"/>
    <w:rsid w:val="00BC4C70"/>
    <w:rsid w:val="00BC50C4"/>
    <w:rsid w:val="00BC5652"/>
    <w:rsid w:val="00BC5E94"/>
    <w:rsid w:val="00BC6661"/>
    <w:rsid w:val="00BC675D"/>
    <w:rsid w:val="00BC6EE5"/>
    <w:rsid w:val="00BC70BB"/>
    <w:rsid w:val="00BC74D3"/>
    <w:rsid w:val="00BC7C58"/>
    <w:rsid w:val="00BD012B"/>
    <w:rsid w:val="00BD0240"/>
    <w:rsid w:val="00BD0748"/>
    <w:rsid w:val="00BD0C2A"/>
    <w:rsid w:val="00BD1057"/>
    <w:rsid w:val="00BD139F"/>
    <w:rsid w:val="00BD1553"/>
    <w:rsid w:val="00BD1683"/>
    <w:rsid w:val="00BD1718"/>
    <w:rsid w:val="00BD1D23"/>
    <w:rsid w:val="00BD230A"/>
    <w:rsid w:val="00BD269B"/>
    <w:rsid w:val="00BD2998"/>
    <w:rsid w:val="00BD2AD8"/>
    <w:rsid w:val="00BD3FCA"/>
    <w:rsid w:val="00BD411A"/>
    <w:rsid w:val="00BD4140"/>
    <w:rsid w:val="00BD4520"/>
    <w:rsid w:val="00BD4688"/>
    <w:rsid w:val="00BD4F50"/>
    <w:rsid w:val="00BD5270"/>
    <w:rsid w:val="00BD5760"/>
    <w:rsid w:val="00BD711E"/>
    <w:rsid w:val="00BD729D"/>
    <w:rsid w:val="00BD751C"/>
    <w:rsid w:val="00BD7610"/>
    <w:rsid w:val="00BE0415"/>
    <w:rsid w:val="00BE2B34"/>
    <w:rsid w:val="00BE2C38"/>
    <w:rsid w:val="00BE3551"/>
    <w:rsid w:val="00BE3FBF"/>
    <w:rsid w:val="00BE3FCA"/>
    <w:rsid w:val="00BE5822"/>
    <w:rsid w:val="00BE5FB0"/>
    <w:rsid w:val="00BE62A8"/>
    <w:rsid w:val="00BE639A"/>
    <w:rsid w:val="00BE643C"/>
    <w:rsid w:val="00BE68F8"/>
    <w:rsid w:val="00BE6A44"/>
    <w:rsid w:val="00BE6AE2"/>
    <w:rsid w:val="00BE7982"/>
    <w:rsid w:val="00BE7D14"/>
    <w:rsid w:val="00BE7FA6"/>
    <w:rsid w:val="00BF02FC"/>
    <w:rsid w:val="00BF0348"/>
    <w:rsid w:val="00BF062E"/>
    <w:rsid w:val="00BF147D"/>
    <w:rsid w:val="00BF18A0"/>
    <w:rsid w:val="00BF1C93"/>
    <w:rsid w:val="00BF2A30"/>
    <w:rsid w:val="00BF2EE1"/>
    <w:rsid w:val="00BF410C"/>
    <w:rsid w:val="00BF46FA"/>
    <w:rsid w:val="00BF4892"/>
    <w:rsid w:val="00BF58DF"/>
    <w:rsid w:val="00BF6686"/>
    <w:rsid w:val="00BF67E3"/>
    <w:rsid w:val="00BF77BB"/>
    <w:rsid w:val="00C0058A"/>
    <w:rsid w:val="00C0077C"/>
    <w:rsid w:val="00C00A02"/>
    <w:rsid w:val="00C011C7"/>
    <w:rsid w:val="00C014D5"/>
    <w:rsid w:val="00C01821"/>
    <w:rsid w:val="00C0187D"/>
    <w:rsid w:val="00C01ED9"/>
    <w:rsid w:val="00C02624"/>
    <w:rsid w:val="00C0277C"/>
    <w:rsid w:val="00C03688"/>
    <w:rsid w:val="00C036BA"/>
    <w:rsid w:val="00C038B7"/>
    <w:rsid w:val="00C03AA5"/>
    <w:rsid w:val="00C03B51"/>
    <w:rsid w:val="00C03F65"/>
    <w:rsid w:val="00C04010"/>
    <w:rsid w:val="00C042BA"/>
    <w:rsid w:val="00C04A81"/>
    <w:rsid w:val="00C04AAB"/>
    <w:rsid w:val="00C04B0E"/>
    <w:rsid w:val="00C05083"/>
    <w:rsid w:val="00C053AF"/>
    <w:rsid w:val="00C054E8"/>
    <w:rsid w:val="00C058BD"/>
    <w:rsid w:val="00C0618A"/>
    <w:rsid w:val="00C06F64"/>
    <w:rsid w:val="00C06FA3"/>
    <w:rsid w:val="00C0710E"/>
    <w:rsid w:val="00C072EE"/>
    <w:rsid w:val="00C07719"/>
    <w:rsid w:val="00C07B41"/>
    <w:rsid w:val="00C07F75"/>
    <w:rsid w:val="00C1047B"/>
    <w:rsid w:val="00C10C87"/>
    <w:rsid w:val="00C10F67"/>
    <w:rsid w:val="00C11986"/>
    <w:rsid w:val="00C12360"/>
    <w:rsid w:val="00C12646"/>
    <w:rsid w:val="00C12A6D"/>
    <w:rsid w:val="00C12BEF"/>
    <w:rsid w:val="00C133EE"/>
    <w:rsid w:val="00C134E3"/>
    <w:rsid w:val="00C135A5"/>
    <w:rsid w:val="00C145C7"/>
    <w:rsid w:val="00C150CA"/>
    <w:rsid w:val="00C159D8"/>
    <w:rsid w:val="00C16593"/>
    <w:rsid w:val="00C16A67"/>
    <w:rsid w:val="00C178EB"/>
    <w:rsid w:val="00C17D26"/>
    <w:rsid w:val="00C200D7"/>
    <w:rsid w:val="00C206E7"/>
    <w:rsid w:val="00C20DA1"/>
    <w:rsid w:val="00C20EB7"/>
    <w:rsid w:val="00C213EC"/>
    <w:rsid w:val="00C21461"/>
    <w:rsid w:val="00C215E5"/>
    <w:rsid w:val="00C22399"/>
    <w:rsid w:val="00C2287E"/>
    <w:rsid w:val="00C2304D"/>
    <w:rsid w:val="00C231DE"/>
    <w:rsid w:val="00C23310"/>
    <w:rsid w:val="00C23544"/>
    <w:rsid w:val="00C23550"/>
    <w:rsid w:val="00C239CC"/>
    <w:rsid w:val="00C240A5"/>
    <w:rsid w:val="00C2424A"/>
    <w:rsid w:val="00C24699"/>
    <w:rsid w:val="00C24823"/>
    <w:rsid w:val="00C24B58"/>
    <w:rsid w:val="00C25031"/>
    <w:rsid w:val="00C254A6"/>
    <w:rsid w:val="00C256B7"/>
    <w:rsid w:val="00C25BDF"/>
    <w:rsid w:val="00C262DC"/>
    <w:rsid w:val="00C26384"/>
    <w:rsid w:val="00C263E6"/>
    <w:rsid w:val="00C2672B"/>
    <w:rsid w:val="00C26871"/>
    <w:rsid w:val="00C26C08"/>
    <w:rsid w:val="00C277F1"/>
    <w:rsid w:val="00C27D77"/>
    <w:rsid w:val="00C300B1"/>
    <w:rsid w:val="00C30463"/>
    <w:rsid w:val="00C30772"/>
    <w:rsid w:val="00C315DC"/>
    <w:rsid w:val="00C319F7"/>
    <w:rsid w:val="00C32675"/>
    <w:rsid w:val="00C32CCE"/>
    <w:rsid w:val="00C33863"/>
    <w:rsid w:val="00C33A5F"/>
    <w:rsid w:val="00C33CC4"/>
    <w:rsid w:val="00C340BD"/>
    <w:rsid w:val="00C342D7"/>
    <w:rsid w:val="00C34AC3"/>
    <w:rsid w:val="00C353B9"/>
    <w:rsid w:val="00C36C79"/>
    <w:rsid w:val="00C37724"/>
    <w:rsid w:val="00C378D8"/>
    <w:rsid w:val="00C37A4A"/>
    <w:rsid w:val="00C37A53"/>
    <w:rsid w:val="00C37C2B"/>
    <w:rsid w:val="00C37E76"/>
    <w:rsid w:val="00C40F67"/>
    <w:rsid w:val="00C4100C"/>
    <w:rsid w:val="00C42292"/>
    <w:rsid w:val="00C43B20"/>
    <w:rsid w:val="00C43C24"/>
    <w:rsid w:val="00C4466E"/>
    <w:rsid w:val="00C44726"/>
    <w:rsid w:val="00C4489F"/>
    <w:rsid w:val="00C44A0F"/>
    <w:rsid w:val="00C44CF8"/>
    <w:rsid w:val="00C44E34"/>
    <w:rsid w:val="00C456CF"/>
    <w:rsid w:val="00C45E69"/>
    <w:rsid w:val="00C46FAA"/>
    <w:rsid w:val="00C471D3"/>
    <w:rsid w:val="00C47857"/>
    <w:rsid w:val="00C47D72"/>
    <w:rsid w:val="00C50040"/>
    <w:rsid w:val="00C50204"/>
    <w:rsid w:val="00C507AD"/>
    <w:rsid w:val="00C51CF7"/>
    <w:rsid w:val="00C51E0A"/>
    <w:rsid w:val="00C52287"/>
    <w:rsid w:val="00C52423"/>
    <w:rsid w:val="00C52518"/>
    <w:rsid w:val="00C52BED"/>
    <w:rsid w:val="00C52CF4"/>
    <w:rsid w:val="00C53B1C"/>
    <w:rsid w:val="00C54644"/>
    <w:rsid w:val="00C54E4A"/>
    <w:rsid w:val="00C554E8"/>
    <w:rsid w:val="00C556EE"/>
    <w:rsid w:val="00C55C68"/>
    <w:rsid w:val="00C56E79"/>
    <w:rsid w:val="00C57608"/>
    <w:rsid w:val="00C57BDF"/>
    <w:rsid w:val="00C57DB4"/>
    <w:rsid w:val="00C6025F"/>
    <w:rsid w:val="00C602D1"/>
    <w:rsid w:val="00C603EB"/>
    <w:rsid w:val="00C605FF"/>
    <w:rsid w:val="00C6068F"/>
    <w:rsid w:val="00C60751"/>
    <w:rsid w:val="00C6139F"/>
    <w:rsid w:val="00C61FCD"/>
    <w:rsid w:val="00C62A09"/>
    <w:rsid w:val="00C62F00"/>
    <w:rsid w:val="00C634BB"/>
    <w:rsid w:val="00C634E9"/>
    <w:rsid w:val="00C638F0"/>
    <w:rsid w:val="00C64000"/>
    <w:rsid w:val="00C64064"/>
    <w:rsid w:val="00C646CF"/>
    <w:rsid w:val="00C6506C"/>
    <w:rsid w:val="00C653A1"/>
    <w:rsid w:val="00C656A5"/>
    <w:rsid w:val="00C66EE0"/>
    <w:rsid w:val="00C67902"/>
    <w:rsid w:val="00C70251"/>
    <w:rsid w:val="00C70259"/>
    <w:rsid w:val="00C70F10"/>
    <w:rsid w:val="00C71B20"/>
    <w:rsid w:val="00C720DC"/>
    <w:rsid w:val="00C723D6"/>
    <w:rsid w:val="00C72EC6"/>
    <w:rsid w:val="00C73118"/>
    <w:rsid w:val="00C73F5A"/>
    <w:rsid w:val="00C74450"/>
    <w:rsid w:val="00C74655"/>
    <w:rsid w:val="00C74EC6"/>
    <w:rsid w:val="00C751B0"/>
    <w:rsid w:val="00C753D7"/>
    <w:rsid w:val="00C75A2C"/>
    <w:rsid w:val="00C76143"/>
    <w:rsid w:val="00C76285"/>
    <w:rsid w:val="00C76971"/>
    <w:rsid w:val="00C76C7D"/>
    <w:rsid w:val="00C76F76"/>
    <w:rsid w:val="00C774F3"/>
    <w:rsid w:val="00C7790D"/>
    <w:rsid w:val="00C77BB6"/>
    <w:rsid w:val="00C802E8"/>
    <w:rsid w:val="00C807A6"/>
    <w:rsid w:val="00C80978"/>
    <w:rsid w:val="00C81B1B"/>
    <w:rsid w:val="00C822F8"/>
    <w:rsid w:val="00C826DA"/>
    <w:rsid w:val="00C82788"/>
    <w:rsid w:val="00C82BA6"/>
    <w:rsid w:val="00C82CFE"/>
    <w:rsid w:val="00C82F43"/>
    <w:rsid w:val="00C835D5"/>
    <w:rsid w:val="00C83905"/>
    <w:rsid w:val="00C83A32"/>
    <w:rsid w:val="00C84139"/>
    <w:rsid w:val="00C842B4"/>
    <w:rsid w:val="00C843C7"/>
    <w:rsid w:val="00C8446C"/>
    <w:rsid w:val="00C8502C"/>
    <w:rsid w:val="00C854A2"/>
    <w:rsid w:val="00C8594C"/>
    <w:rsid w:val="00C859D0"/>
    <w:rsid w:val="00C85D9A"/>
    <w:rsid w:val="00C85F39"/>
    <w:rsid w:val="00C860DA"/>
    <w:rsid w:val="00C86780"/>
    <w:rsid w:val="00C86BA1"/>
    <w:rsid w:val="00C86E31"/>
    <w:rsid w:val="00C9087F"/>
    <w:rsid w:val="00C90B36"/>
    <w:rsid w:val="00C91144"/>
    <w:rsid w:val="00C91EC3"/>
    <w:rsid w:val="00C92549"/>
    <w:rsid w:val="00C927A5"/>
    <w:rsid w:val="00C9282B"/>
    <w:rsid w:val="00C92BD5"/>
    <w:rsid w:val="00C932D8"/>
    <w:rsid w:val="00C93389"/>
    <w:rsid w:val="00C93639"/>
    <w:rsid w:val="00C93987"/>
    <w:rsid w:val="00C93C4B"/>
    <w:rsid w:val="00C93D46"/>
    <w:rsid w:val="00C93E6B"/>
    <w:rsid w:val="00C9413A"/>
    <w:rsid w:val="00C9442B"/>
    <w:rsid w:val="00C947F4"/>
    <w:rsid w:val="00C94853"/>
    <w:rsid w:val="00C94B44"/>
    <w:rsid w:val="00C952BF"/>
    <w:rsid w:val="00C96074"/>
    <w:rsid w:val="00C96104"/>
    <w:rsid w:val="00C96550"/>
    <w:rsid w:val="00C96BDE"/>
    <w:rsid w:val="00C97987"/>
    <w:rsid w:val="00C97D48"/>
    <w:rsid w:val="00CA0403"/>
    <w:rsid w:val="00CA12FB"/>
    <w:rsid w:val="00CA18CF"/>
    <w:rsid w:val="00CA2CF1"/>
    <w:rsid w:val="00CA3026"/>
    <w:rsid w:val="00CA3CA5"/>
    <w:rsid w:val="00CA3E2B"/>
    <w:rsid w:val="00CA49DC"/>
    <w:rsid w:val="00CA4F67"/>
    <w:rsid w:val="00CA502F"/>
    <w:rsid w:val="00CA5A71"/>
    <w:rsid w:val="00CA5BA2"/>
    <w:rsid w:val="00CA5F97"/>
    <w:rsid w:val="00CA6066"/>
    <w:rsid w:val="00CA6A06"/>
    <w:rsid w:val="00CA6F73"/>
    <w:rsid w:val="00CA7070"/>
    <w:rsid w:val="00CA70BF"/>
    <w:rsid w:val="00CA76CF"/>
    <w:rsid w:val="00CA7C87"/>
    <w:rsid w:val="00CA7DCF"/>
    <w:rsid w:val="00CA7EF6"/>
    <w:rsid w:val="00CA7EFB"/>
    <w:rsid w:val="00CB0693"/>
    <w:rsid w:val="00CB1195"/>
    <w:rsid w:val="00CB19F5"/>
    <w:rsid w:val="00CB1EE6"/>
    <w:rsid w:val="00CB2115"/>
    <w:rsid w:val="00CB2127"/>
    <w:rsid w:val="00CB25BB"/>
    <w:rsid w:val="00CB26E5"/>
    <w:rsid w:val="00CB26F4"/>
    <w:rsid w:val="00CB27BF"/>
    <w:rsid w:val="00CB28FB"/>
    <w:rsid w:val="00CB2BDD"/>
    <w:rsid w:val="00CB2BE2"/>
    <w:rsid w:val="00CB3291"/>
    <w:rsid w:val="00CB332E"/>
    <w:rsid w:val="00CB34FC"/>
    <w:rsid w:val="00CB386A"/>
    <w:rsid w:val="00CB391F"/>
    <w:rsid w:val="00CB4026"/>
    <w:rsid w:val="00CB523F"/>
    <w:rsid w:val="00CB52EC"/>
    <w:rsid w:val="00CB55BE"/>
    <w:rsid w:val="00CB5E03"/>
    <w:rsid w:val="00CB6171"/>
    <w:rsid w:val="00CB6DD2"/>
    <w:rsid w:val="00CB7677"/>
    <w:rsid w:val="00CB7687"/>
    <w:rsid w:val="00CB7EC3"/>
    <w:rsid w:val="00CB7FEA"/>
    <w:rsid w:val="00CC04BF"/>
    <w:rsid w:val="00CC08DF"/>
    <w:rsid w:val="00CC105D"/>
    <w:rsid w:val="00CC16E1"/>
    <w:rsid w:val="00CC1AD1"/>
    <w:rsid w:val="00CC1BCB"/>
    <w:rsid w:val="00CC25D6"/>
    <w:rsid w:val="00CC272C"/>
    <w:rsid w:val="00CC28D1"/>
    <w:rsid w:val="00CC34A6"/>
    <w:rsid w:val="00CC3505"/>
    <w:rsid w:val="00CC3AF0"/>
    <w:rsid w:val="00CC424C"/>
    <w:rsid w:val="00CC42D6"/>
    <w:rsid w:val="00CC5F13"/>
    <w:rsid w:val="00CC6086"/>
    <w:rsid w:val="00CC62A4"/>
    <w:rsid w:val="00CC6406"/>
    <w:rsid w:val="00CC6595"/>
    <w:rsid w:val="00CC68ED"/>
    <w:rsid w:val="00CC6CCF"/>
    <w:rsid w:val="00CC747D"/>
    <w:rsid w:val="00CC7825"/>
    <w:rsid w:val="00CC7F1A"/>
    <w:rsid w:val="00CD07BE"/>
    <w:rsid w:val="00CD0811"/>
    <w:rsid w:val="00CD08ED"/>
    <w:rsid w:val="00CD0B39"/>
    <w:rsid w:val="00CD10B7"/>
    <w:rsid w:val="00CD13A8"/>
    <w:rsid w:val="00CD13D7"/>
    <w:rsid w:val="00CD2002"/>
    <w:rsid w:val="00CD20EA"/>
    <w:rsid w:val="00CD21B9"/>
    <w:rsid w:val="00CD2D69"/>
    <w:rsid w:val="00CD2F10"/>
    <w:rsid w:val="00CD2F7C"/>
    <w:rsid w:val="00CD3EEC"/>
    <w:rsid w:val="00CD3F96"/>
    <w:rsid w:val="00CD458A"/>
    <w:rsid w:val="00CD4A01"/>
    <w:rsid w:val="00CD50CC"/>
    <w:rsid w:val="00CD513C"/>
    <w:rsid w:val="00CD5AC4"/>
    <w:rsid w:val="00CD5C96"/>
    <w:rsid w:val="00CD6AFF"/>
    <w:rsid w:val="00CD7541"/>
    <w:rsid w:val="00CD7B74"/>
    <w:rsid w:val="00CD7E8C"/>
    <w:rsid w:val="00CE090B"/>
    <w:rsid w:val="00CE0FFF"/>
    <w:rsid w:val="00CE139A"/>
    <w:rsid w:val="00CE15A8"/>
    <w:rsid w:val="00CE29F5"/>
    <w:rsid w:val="00CE342C"/>
    <w:rsid w:val="00CE35E1"/>
    <w:rsid w:val="00CE39BB"/>
    <w:rsid w:val="00CE4188"/>
    <w:rsid w:val="00CE4932"/>
    <w:rsid w:val="00CE4EF7"/>
    <w:rsid w:val="00CE5408"/>
    <w:rsid w:val="00CE5568"/>
    <w:rsid w:val="00CE56EE"/>
    <w:rsid w:val="00CE61C3"/>
    <w:rsid w:val="00CE6580"/>
    <w:rsid w:val="00CE6750"/>
    <w:rsid w:val="00CE6938"/>
    <w:rsid w:val="00CE69B9"/>
    <w:rsid w:val="00CF08BD"/>
    <w:rsid w:val="00CF0D70"/>
    <w:rsid w:val="00CF0F3F"/>
    <w:rsid w:val="00CF1992"/>
    <w:rsid w:val="00CF1ACE"/>
    <w:rsid w:val="00CF1D1D"/>
    <w:rsid w:val="00CF2343"/>
    <w:rsid w:val="00CF2EBF"/>
    <w:rsid w:val="00CF2F43"/>
    <w:rsid w:val="00CF3DF0"/>
    <w:rsid w:val="00CF42CB"/>
    <w:rsid w:val="00CF4399"/>
    <w:rsid w:val="00CF483E"/>
    <w:rsid w:val="00CF508F"/>
    <w:rsid w:val="00CF55CD"/>
    <w:rsid w:val="00CF5862"/>
    <w:rsid w:val="00CF5931"/>
    <w:rsid w:val="00CF5C19"/>
    <w:rsid w:val="00CF5FF4"/>
    <w:rsid w:val="00CF65B3"/>
    <w:rsid w:val="00CF6BD1"/>
    <w:rsid w:val="00CF6D6C"/>
    <w:rsid w:val="00CF6D7D"/>
    <w:rsid w:val="00CF7B47"/>
    <w:rsid w:val="00D001BD"/>
    <w:rsid w:val="00D01121"/>
    <w:rsid w:val="00D01375"/>
    <w:rsid w:val="00D027F9"/>
    <w:rsid w:val="00D02C28"/>
    <w:rsid w:val="00D055E6"/>
    <w:rsid w:val="00D0613A"/>
    <w:rsid w:val="00D06B2D"/>
    <w:rsid w:val="00D06FAC"/>
    <w:rsid w:val="00D07174"/>
    <w:rsid w:val="00D07574"/>
    <w:rsid w:val="00D07C3A"/>
    <w:rsid w:val="00D07D55"/>
    <w:rsid w:val="00D07E24"/>
    <w:rsid w:val="00D100D5"/>
    <w:rsid w:val="00D11A1E"/>
    <w:rsid w:val="00D12638"/>
    <w:rsid w:val="00D12979"/>
    <w:rsid w:val="00D12A9F"/>
    <w:rsid w:val="00D12E14"/>
    <w:rsid w:val="00D13231"/>
    <w:rsid w:val="00D1410A"/>
    <w:rsid w:val="00D1453F"/>
    <w:rsid w:val="00D1456C"/>
    <w:rsid w:val="00D15038"/>
    <w:rsid w:val="00D1571F"/>
    <w:rsid w:val="00D15742"/>
    <w:rsid w:val="00D15A8B"/>
    <w:rsid w:val="00D15E9E"/>
    <w:rsid w:val="00D16182"/>
    <w:rsid w:val="00D16C31"/>
    <w:rsid w:val="00D17308"/>
    <w:rsid w:val="00D17B9F"/>
    <w:rsid w:val="00D17C46"/>
    <w:rsid w:val="00D17FF4"/>
    <w:rsid w:val="00D20A53"/>
    <w:rsid w:val="00D20B7C"/>
    <w:rsid w:val="00D20B9A"/>
    <w:rsid w:val="00D20C02"/>
    <w:rsid w:val="00D20DDB"/>
    <w:rsid w:val="00D2157F"/>
    <w:rsid w:val="00D22086"/>
    <w:rsid w:val="00D24E0E"/>
    <w:rsid w:val="00D25161"/>
    <w:rsid w:val="00D252EE"/>
    <w:rsid w:val="00D258B9"/>
    <w:rsid w:val="00D25915"/>
    <w:rsid w:val="00D259A5"/>
    <w:rsid w:val="00D25C23"/>
    <w:rsid w:val="00D25F7D"/>
    <w:rsid w:val="00D2641A"/>
    <w:rsid w:val="00D2793A"/>
    <w:rsid w:val="00D27D7E"/>
    <w:rsid w:val="00D30228"/>
    <w:rsid w:val="00D30776"/>
    <w:rsid w:val="00D308A5"/>
    <w:rsid w:val="00D30D5D"/>
    <w:rsid w:val="00D3148C"/>
    <w:rsid w:val="00D317F2"/>
    <w:rsid w:val="00D319A4"/>
    <w:rsid w:val="00D31F5D"/>
    <w:rsid w:val="00D3238D"/>
    <w:rsid w:val="00D3272F"/>
    <w:rsid w:val="00D32BA6"/>
    <w:rsid w:val="00D32C1B"/>
    <w:rsid w:val="00D33996"/>
    <w:rsid w:val="00D339AF"/>
    <w:rsid w:val="00D35F98"/>
    <w:rsid w:val="00D36F44"/>
    <w:rsid w:val="00D372D2"/>
    <w:rsid w:val="00D37EB2"/>
    <w:rsid w:val="00D37EF3"/>
    <w:rsid w:val="00D40084"/>
    <w:rsid w:val="00D40179"/>
    <w:rsid w:val="00D4039F"/>
    <w:rsid w:val="00D40B4E"/>
    <w:rsid w:val="00D41916"/>
    <w:rsid w:val="00D4198A"/>
    <w:rsid w:val="00D41A93"/>
    <w:rsid w:val="00D42AD1"/>
    <w:rsid w:val="00D42BD7"/>
    <w:rsid w:val="00D42EFB"/>
    <w:rsid w:val="00D435B0"/>
    <w:rsid w:val="00D43C14"/>
    <w:rsid w:val="00D4421A"/>
    <w:rsid w:val="00D4457E"/>
    <w:rsid w:val="00D447E9"/>
    <w:rsid w:val="00D44938"/>
    <w:rsid w:val="00D44ED1"/>
    <w:rsid w:val="00D45236"/>
    <w:rsid w:val="00D4586C"/>
    <w:rsid w:val="00D45942"/>
    <w:rsid w:val="00D45BE4"/>
    <w:rsid w:val="00D462EF"/>
    <w:rsid w:val="00D4631E"/>
    <w:rsid w:val="00D463A2"/>
    <w:rsid w:val="00D478D5"/>
    <w:rsid w:val="00D50800"/>
    <w:rsid w:val="00D512D6"/>
    <w:rsid w:val="00D519BD"/>
    <w:rsid w:val="00D51C55"/>
    <w:rsid w:val="00D51D9F"/>
    <w:rsid w:val="00D5243F"/>
    <w:rsid w:val="00D52938"/>
    <w:rsid w:val="00D5348A"/>
    <w:rsid w:val="00D53FBD"/>
    <w:rsid w:val="00D540AF"/>
    <w:rsid w:val="00D54155"/>
    <w:rsid w:val="00D544CF"/>
    <w:rsid w:val="00D5495A"/>
    <w:rsid w:val="00D55443"/>
    <w:rsid w:val="00D5581A"/>
    <w:rsid w:val="00D56265"/>
    <w:rsid w:val="00D564D7"/>
    <w:rsid w:val="00D56C1C"/>
    <w:rsid w:val="00D57061"/>
    <w:rsid w:val="00D57A69"/>
    <w:rsid w:val="00D6052C"/>
    <w:rsid w:val="00D60811"/>
    <w:rsid w:val="00D6167B"/>
    <w:rsid w:val="00D61CE5"/>
    <w:rsid w:val="00D62035"/>
    <w:rsid w:val="00D628DC"/>
    <w:rsid w:val="00D62A9A"/>
    <w:rsid w:val="00D62B93"/>
    <w:rsid w:val="00D62ECB"/>
    <w:rsid w:val="00D63443"/>
    <w:rsid w:val="00D63DC2"/>
    <w:rsid w:val="00D6422E"/>
    <w:rsid w:val="00D64338"/>
    <w:rsid w:val="00D64453"/>
    <w:rsid w:val="00D647E5"/>
    <w:rsid w:val="00D64B44"/>
    <w:rsid w:val="00D65338"/>
    <w:rsid w:val="00D65F72"/>
    <w:rsid w:val="00D664F4"/>
    <w:rsid w:val="00D67B0D"/>
    <w:rsid w:val="00D7009C"/>
    <w:rsid w:val="00D7033A"/>
    <w:rsid w:val="00D70571"/>
    <w:rsid w:val="00D70B63"/>
    <w:rsid w:val="00D70F37"/>
    <w:rsid w:val="00D70FD5"/>
    <w:rsid w:val="00D7189A"/>
    <w:rsid w:val="00D718FF"/>
    <w:rsid w:val="00D71E5F"/>
    <w:rsid w:val="00D73186"/>
    <w:rsid w:val="00D7364D"/>
    <w:rsid w:val="00D73BBF"/>
    <w:rsid w:val="00D742A1"/>
    <w:rsid w:val="00D74C3A"/>
    <w:rsid w:val="00D74CEA"/>
    <w:rsid w:val="00D74E5E"/>
    <w:rsid w:val="00D750AF"/>
    <w:rsid w:val="00D7537D"/>
    <w:rsid w:val="00D7587D"/>
    <w:rsid w:val="00D75B22"/>
    <w:rsid w:val="00D75BE8"/>
    <w:rsid w:val="00D76252"/>
    <w:rsid w:val="00D767FC"/>
    <w:rsid w:val="00D76A8F"/>
    <w:rsid w:val="00D77830"/>
    <w:rsid w:val="00D77E73"/>
    <w:rsid w:val="00D805C0"/>
    <w:rsid w:val="00D8091A"/>
    <w:rsid w:val="00D80AB2"/>
    <w:rsid w:val="00D80CB9"/>
    <w:rsid w:val="00D812C1"/>
    <w:rsid w:val="00D828B2"/>
    <w:rsid w:val="00D82F14"/>
    <w:rsid w:val="00D831D2"/>
    <w:rsid w:val="00D83308"/>
    <w:rsid w:val="00D835C9"/>
    <w:rsid w:val="00D83644"/>
    <w:rsid w:val="00D8484D"/>
    <w:rsid w:val="00D84891"/>
    <w:rsid w:val="00D84D0A"/>
    <w:rsid w:val="00D85522"/>
    <w:rsid w:val="00D85D25"/>
    <w:rsid w:val="00D85FCA"/>
    <w:rsid w:val="00D866EE"/>
    <w:rsid w:val="00D86948"/>
    <w:rsid w:val="00D86CB1"/>
    <w:rsid w:val="00D86D94"/>
    <w:rsid w:val="00D870D6"/>
    <w:rsid w:val="00D87A88"/>
    <w:rsid w:val="00D87D49"/>
    <w:rsid w:val="00D87DA7"/>
    <w:rsid w:val="00D91372"/>
    <w:rsid w:val="00D915BF"/>
    <w:rsid w:val="00D92218"/>
    <w:rsid w:val="00D92761"/>
    <w:rsid w:val="00D92932"/>
    <w:rsid w:val="00D93561"/>
    <w:rsid w:val="00D935E7"/>
    <w:rsid w:val="00D93CA3"/>
    <w:rsid w:val="00D940D5"/>
    <w:rsid w:val="00D9499E"/>
    <w:rsid w:val="00D94C0A"/>
    <w:rsid w:val="00D94E62"/>
    <w:rsid w:val="00D951B6"/>
    <w:rsid w:val="00D95382"/>
    <w:rsid w:val="00D95A8B"/>
    <w:rsid w:val="00D95B4B"/>
    <w:rsid w:val="00D966E4"/>
    <w:rsid w:val="00D96799"/>
    <w:rsid w:val="00D96CE3"/>
    <w:rsid w:val="00D96FF4"/>
    <w:rsid w:val="00D971AA"/>
    <w:rsid w:val="00D9740C"/>
    <w:rsid w:val="00D977BD"/>
    <w:rsid w:val="00D97A55"/>
    <w:rsid w:val="00D97D63"/>
    <w:rsid w:val="00DA0385"/>
    <w:rsid w:val="00DA0FBF"/>
    <w:rsid w:val="00DA1132"/>
    <w:rsid w:val="00DA15E2"/>
    <w:rsid w:val="00DA16AF"/>
    <w:rsid w:val="00DA1C2A"/>
    <w:rsid w:val="00DA2064"/>
    <w:rsid w:val="00DA209D"/>
    <w:rsid w:val="00DA270D"/>
    <w:rsid w:val="00DA2A49"/>
    <w:rsid w:val="00DA3441"/>
    <w:rsid w:val="00DA3BCA"/>
    <w:rsid w:val="00DA3BFC"/>
    <w:rsid w:val="00DA4FD4"/>
    <w:rsid w:val="00DA6D98"/>
    <w:rsid w:val="00DA6E83"/>
    <w:rsid w:val="00DA6F81"/>
    <w:rsid w:val="00DA72DB"/>
    <w:rsid w:val="00DA77F6"/>
    <w:rsid w:val="00DA7EE5"/>
    <w:rsid w:val="00DB0398"/>
    <w:rsid w:val="00DB05A0"/>
    <w:rsid w:val="00DB06AA"/>
    <w:rsid w:val="00DB0920"/>
    <w:rsid w:val="00DB0DB9"/>
    <w:rsid w:val="00DB0DF7"/>
    <w:rsid w:val="00DB18CC"/>
    <w:rsid w:val="00DB2983"/>
    <w:rsid w:val="00DB2B6E"/>
    <w:rsid w:val="00DB2FD7"/>
    <w:rsid w:val="00DB322B"/>
    <w:rsid w:val="00DB35C5"/>
    <w:rsid w:val="00DB3656"/>
    <w:rsid w:val="00DB3AF7"/>
    <w:rsid w:val="00DB3E1F"/>
    <w:rsid w:val="00DB4357"/>
    <w:rsid w:val="00DB4CE5"/>
    <w:rsid w:val="00DB4D8D"/>
    <w:rsid w:val="00DB4F2E"/>
    <w:rsid w:val="00DB53EE"/>
    <w:rsid w:val="00DB5B8C"/>
    <w:rsid w:val="00DB6065"/>
    <w:rsid w:val="00DB6634"/>
    <w:rsid w:val="00DB6709"/>
    <w:rsid w:val="00DB7259"/>
    <w:rsid w:val="00DB7BDB"/>
    <w:rsid w:val="00DB7F77"/>
    <w:rsid w:val="00DC01FE"/>
    <w:rsid w:val="00DC0771"/>
    <w:rsid w:val="00DC0914"/>
    <w:rsid w:val="00DC14E4"/>
    <w:rsid w:val="00DC2089"/>
    <w:rsid w:val="00DC2122"/>
    <w:rsid w:val="00DC2FDE"/>
    <w:rsid w:val="00DC313C"/>
    <w:rsid w:val="00DC33DF"/>
    <w:rsid w:val="00DC3BE5"/>
    <w:rsid w:val="00DC442D"/>
    <w:rsid w:val="00DC44C9"/>
    <w:rsid w:val="00DC47B3"/>
    <w:rsid w:val="00DC494B"/>
    <w:rsid w:val="00DC5136"/>
    <w:rsid w:val="00DC56A3"/>
    <w:rsid w:val="00DC5A4A"/>
    <w:rsid w:val="00DC6B4F"/>
    <w:rsid w:val="00DC748F"/>
    <w:rsid w:val="00DC7703"/>
    <w:rsid w:val="00DD0045"/>
    <w:rsid w:val="00DD094B"/>
    <w:rsid w:val="00DD0982"/>
    <w:rsid w:val="00DD0B89"/>
    <w:rsid w:val="00DD1AA7"/>
    <w:rsid w:val="00DD1D50"/>
    <w:rsid w:val="00DD239A"/>
    <w:rsid w:val="00DD261B"/>
    <w:rsid w:val="00DD26C2"/>
    <w:rsid w:val="00DD2BCD"/>
    <w:rsid w:val="00DD2EE2"/>
    <w:rsid w:val="00DD38FA"/>
    <w:rsid w:val="00DD391E"/>
    <w:rsid w:val="00DD464A"/>
    <w:rsid w:val="00DD4B81"/>
    <w:rsid w:val="00DD4EA3"/>
    <w:rsid w:val="00DD5342"/>
    <w:rsid w:val="00DD5565"/>
    <w:rsid w:val="00DD5C40"/>
    <w:rsid w:val="00DD6384"/>
    <w:rsid w:val="00DD69E5"/>
    <w:rsid w:val="00DD6CA9"/>
    <w:rsid w:val="00DD70EA"/>
    <w:rsid w:val="00DD7325"/>
    <w:rsid w:val="00DD7B9B"/>
    <w:rsid w:val="00DD7C59"/>
    <w:rsid w:val="00DD7CAC"/>
    <w:rsid w:val="00DE10B5"/>
    <w:rsid w:val="00DE15C8"/>
    <w:rsid w:val="00DE184E"/>
    <w:rsid w:val="00DE2555"/>
    <w:rsid w:val="00DE2FEA"/>
    <w:rsid w:val="00DE379E"/>
    <w:rsid w:val="00DE38A9"/>
    <w:rsid w:val="00DE3A1A"/>
    <w:rsid w:val="00DE419C"/>
    <w:rsid w:val="00DE47A9"/>
    <w:rsid w:val="00DE4898"/>
    <w:rsid w:val="00DE5A45"/>
    <w:rsid w:val="00DE5AE2"/>
    <w:rsid w:val="00DE5D33"/>
    <w:rsid w:val="00DE6E0B"/>
    <w:rsid w:val="00DE70A2"/>
    <w:rsid w:val="00DE71D9"/>
    <w:rsid w:val="00DE7444"/>
    <w:rsid w:val="00DE7CE8"/>
    <w:rsid w:val="00DE7DF9"/>
    <w:rsid w:val="00DF003E"/>
    <w:rsid w:val="00DF01B7"/>
    <w:rsid w:val="00DF07B1"/>
    <w:rsid w:val="00DF0808"/>
    <w:rsid w:val="00DF09E9"/>
    <w:rsid w:val="00DF1146"/>
    <w:rsid w:val="00DF14FA"/>
    <w:rsid w:val="00DF1AE1"/>
    <w:rsid w:val="00DF1EC2"/>
    <w:rsid w:val="00DF2435"/>
    <w:rsid w:val="00DF2A67"/>
    <w:rsid w:val="00DF2FAF"/>
    <w:rsid w:val="00DF30A8"/>
    <w:rsid w:val="00DF3669"/>
    <w:rsid w:val="00DF3781"/>
    <w:rsid w:val="00DF3F02"/>
    <w:rsid w:val="00DF518D"/>
    <w:rsid w:val="00DF53A0"/>
    <w:rsid w:val="00DF57B2"/>
    <w:rsid w:val="00DF5E67"/>
    <w:rsid w:val="00DF6534"/>
    <w:rsid w:val="00DF6FA5"/>
    <w:rsid w:val="00DF7526"/>
    <w:rsid w:val="00DF770E"/>
    <w:rsid w:val="00DF7871"/>
    <w:rsid w:val="00DF78C0"/>
    <w:rsid w:val="00DF7C0D"/>
    <w:rsid w:val="00DF7C67"/>
    <w:rsid w:val="00DF7D92"/>
    <w:rsid w:val="00DF7F88"/>
    <w:rsid w:val="00E007C9"/>
    <w:rsid w:val="00E00FEC"/>
    <w:rsid w:val="00E010E5"/>
    <w:rsid w:val="00E0161E"/>
    <w:rsid w:val="00E01817"/>
    <w:rsid w:val="00E01911"/>
    <w:rsid w:val="00E01AAB"/>
    <w:rsid w:val="00E01CC9"/>
    <w:rsid w:val="00E01D04"/>
    <w:rsid w:val="00E02282"/>
    <w:rsid w:val="00E03789"/>
    <w:rsid w:val="00E0391B"/>
    <w:rsid w:val="00E0391D"/>
    <w:rsid w:val="00E03CAC"/>
    <w:rsid w:val="00E03D98"/>
    <w:rsid w:val="00E03E56"/>
    <w:rsid w:val="00E04774"/>
    <w:rsid w:val="00E047FC"/>
    <w:rsid w:val="00E04D6F"/>
    <w:rsid w:val="00E04DC8"/>
    <w:rsid w:val="00E05550"/>
    <w:rsid w:val="00E060CB"/>
    <w:rsid w:val="00E060D7"/>
    <w:rsid w:val="00E064F4"/>
    <w:rsid w:val="00E06CA7"/>
    <w:rsid w:val="00E06F03"/>
    <w:rsid w:val="00E072A6"/>
    <w:rsid w:val="00E07BBE"/>
    <w:rsid w:val="00E07CC9"/>
    <w:rsid w:val="00E102FF"/>
    <w:rsid w:val="00E10BA0"/>
    <w:rsid w:val="00E10D2C"/>
    <w:rsid w:val="00E11708"/>
    <w:rsid w:val="00E119D6"/>
    <w:rsid w:val="00E1245C"/>
    <w:rsid w:val="00E129D9"/>
    <w:rsid w:val="00E12AA3"/>
    <w:rsid w:val="00E13461"/>
    <w:rsid w:val="00E136DD"/>
    <w:rsid w:val="00E13DE6"/>
    <w:rsid w:val="00E15214"/>
    <w:rsid w:val="00E1565E"/>
    <w:rsid w:val="00E15676"/>
    <w:rsid w:val="00E174D2"/>
    <w:rsid w:val="00E1760E"/>
    <w:rsid w:val="00E17A27"/>
    <w:rsid w:val="00E17B21"/>
    <w:rsid w:val="00E20063"/>
    <w:rsid w:val="00E20EB6"/>
    <w:rsid w:val="00E213E0"/>
    <w:rsid w:val="00E213F9"/>
    <w:rsid w:val="00E215AC"/>
    <w:rsid w:val="00E21764"/>
    <w:rsid w:val="00E217C8"/>
    <w:rsid w:val="00E217CC"/>
    <w:rsid w:val="00E22E45"/>
    <w:rsid w:val="00E23168"/>
    <w:rsid w:val="00E233EB"/>
    <w:rsid w:val="00E23556"/>
    <w:rsid w:val="00E236DF"/>
    <w:rsid w:val="00E23B84"/>
    <w:rsid w:val="00E23C5F"/>
    <w:rsid w:val="00E24229"/>
    <w:rsid w:val="00E2426E"/>
    <w:rsid w:val="00E244D4"/>
    <w:rsid w:val="00E2520F"/>
    <w:rsid w:val="00E254DF"/>
    <w:rsid w:val="00E2572A"/>
    <w:rsid w:val="00E25A2E"/>
    <w:rsid w:val="00E25E02"/>
    <w:rsid w:val="00E268B8"/>
    <w:rsid w:val="00E26938"/>
    <w:rsid w:val="00E26C98"/>
    <w:rsid w:val="00E27E6F"/>
    <w:rsid w:val="00E302D6"/>
    <w:rsid w:val="00E30363"/>
    <w:rsid w:val="00E316F3"/>
    <w:rsid w:val="00E31B38"/>
    <w:rsid w:val="00E3224C"/>
    <w:rsid w:val="00E323F5"/>
    <w:rsid w:val="00E334DF"/>
    <w:rsid w:val="00E337CD"/>
    <w:rsid w:val="00E33C2C"/>
    <w:rsid w:val="00E33F7A"/>
    <w:rsid w:val="00E34070"/>
    <w:rsid w:val="00E34294"/>
    <w:rsid w:val="00E34F46"/>
    <w:rsid w:val="00E35771"/>
    <w:rsid w:val="00E357CE"/>
    <w:rsid w:val="00E35D79"/>
    <w:rsid w:val="00E35ECE"/>
    <w:rsid w:val="00E36000"/>
    <w:rsid w:val="00E362B7"/>
    <w:rsid w:val="00E36312"/>
    <w:rsid w:val="00E405D4"/>
    <w:rsid w:val="00E4069F"/>
    <w:rsid w:val="00E41555"/>
    <w:rsid w:val="00E41A97"/>
    <w:rsid w:val="00E41E51"/>
    <w:rsid w:val="00E42497"/>
    <w:rsid w:val="00E4278E"/>
    <w:rsid w:val="00E42A99"/>
    <w:rsid w:val="00E42F91"/>
    <w:rsid w:val="00E42F9F"/>
    <w:rsid w:val="00E43528"/>
    <w:rsid w:val="00E4409C"/>
    <w:rsid w:val="00E441CC"/>
    <w:rsid w:val="00E447BD"/>
    <w:rsid w:val="00E44B1B"/>
    <w:rsid w:val="00E44C27"/>
    <w:rsid w:val="00E44C73"/>
    <w:rsid w:val="00E4526E"/>
    <w:rsid w:val="00E4532B"/>
    <w:rsid w:val="00E459F3"/>
    <w:rsid w:val="00E45EA6"/>
    <w:rsid w:val="00E461AC"/>
    <w:rsid w:val="00E4683A"/>
    <w:rsid w:val="00E470FF"/>
    <w:rsid w:val="00E47763"/>
    <w:rsid w:val="00E47916"/>
    <w:rsid w:val="00E47A53"/>
    <w:rsid w:val="00E47E7D"/>
    <w:rsid w:val="00E47EEB"/>
    <w:rsid w:val="00E509F7"/>
    <w:rsid w:val="00E50D70"/>
    <w:rsid w:val="00E51056"/>
    <w:rsid w:val="00E5118E"/>
    <w:rsid w:val="00E51877"/>
    <w:rsid w:val="00E51879"/>
    <w:rsid w:val="00E51A75"/>
    <w:rsid w:val="00E53342"/>
    <w:rsid w:val="00E5353F"/>
    <w:rsid w:val="00E53BEB"/>
    <w:rsid w:val="00E5401E"/>
    <w:rsid w:val="00E54CA4"/>
    <w:rsid w:val="00E550A1"/>
    <w:rsid w:val="00E55192"/>
    <w:rsid w:val="00E55A95"/>
    <w:rsid w:val="00E55F76"/>
    <w:rsid w:val="00E57962"/>
    <w:rsid w:val="00E57F78"/>
    <w:rsid w:val="00E60995"/>
    <w:rsid w:val="00E6130E"/>
    <w:rsid w:val="00E61378"/>
    <w:rsid w:val="00E61F29"/>
    <w:rsid w:val="00E629DE"/>
    <w:rsid w:val="00E63100"/>
    <w:rsid w:val="00E637B9"/>
    <w:rsid w:val="00E637DF"/>
    <w:rsid w:val="00E6424B"/>
    <w:rsid w:val="00E6425F"/>
    <w:rsid w:val="00E65A77"/>
    <w:rsid w:val="00E65AB7"/>
    <w:rsid w:val="00E65B66"/>
    <w:rsid w:val="00E6647F"/>
    <w:rsid w:val="00E66832"/>
    <w:rsid w:val="00E6687E"/>
    <w:rsid w:val="00E67710"/>
    <w:rsid w:val="00E67F75"/>
    <w:rsid w:val="00E702FE"/>
    <w:rsid w:val="00E70682"/>
    <w:rsid w:val="00E7125D"/>
    <w:rsid w:val="00E718FE"/>
    <w:rsid w:val="00E71B20"/>
    <w:rsid w:val="00E7204A"/>
    <w:rsid w:val="00E724D8"/>
    <w:rsid w:val="00E73180"/>
    <w:rsid w:val="00E73F33"/>
    <w:rsid w:val="00E7432B"/>
    <w:rsid w:val="00E748F7"/>
    <w:rsid w:val="00E74FF6"/>
    <w:rsid w:val="00E75B46"/>
    <w:rsid w:val="00E761C2"/>
    <w:rsid w:val="00E762D6"/>
    <w:rsid w:val="00E765E3"/>
    <w:rsid w:val="00E76951"/>
    <w:rsid w:val="00E772C7"/>
    <w:rsid w:val="00E7745F"/>
    <w:rsid w:val="00E779C2"/>
    <w:rsid w:val="00E8097C"/>
    <w:rsid w:val="00E8209E"/>
    <w:rsid w:val="00E824C8"/>
    <w:rsid w:val="00E82ECE"/>
    <w:rsid w:val="00E83150"/>
    <w:rsid w:val="00E8337B"/>
    <w:rsid w:val="00E83482"/>
    <w:rsid w:val="00E83A7E"/>
    <w:rsid w:val="00E83CA6"/>
    <w:rsid w:val="00E842EA"/>
    <w:rsid w:val="00E846E0"/>
    <w:rsid w:val="00E8496B"/>
    <w:rsid w:val="00E84E38"/>
    <w:rsid w:val="00E84EF7"/>
    <w:rsid w:val="00E85605"/>
    <w:rsid w:val="00E85D1B"/>
    <w:rsid w:val="00E85D9D"/>
    <w:rsid w:val="00E86453"/>
    <w:rsid w:val="00E86829"/>
    <w:rsid w:val="00E86E0C"/>
    <w:rsid w:val="00E8763F"/>
    <w:rsid w:val="00E87771"/>
    <w:rsid w:val="00E87D82"/>
    <w:rsid w:val="00E9045B"/>
    <w:rsid w:val="00E90B2C"/>
    <w:rsid w:val="00E91899"/>
    <w:rsid w:val="00E91DD5"/>
    <w:rsid w:val="00E92B63"/>
    <w:rsid w:val="00E92EAC"/>
    <w:rsid w:val="00E934A7"/>
    <w:rsid w:val="00E937AB"/>
    <w:rsid w:val="00E937EF"/>
    <w:rsid w:val="00E93B99"/>
    <w:rsid w:val="00E9405A"/>
    <w:rsid w:val="00E9407F"/>
    <w:rsid w:val="00E94E6B"/>
    <w:rsid w:val="00E95678"/>
    <w:rsid w:val="00E956BF"/>
    <w:rsid w:val="00E95BF2"/>
    <w:rsid w:val="00E96106"/>
    <w:rsid w:val="00E96307"/>
    <w:rsid w:val="00E96942"/>
    <w:rsid w:val="00E9695A"/>
    <w:rsid w:val="00E96C16"/>
    <w:rsid w:val="00E971D5"/>
    <w:rsid w:val="00E972F4"/>
    <w:rsid w:val="00E9730E"/>
    <w:rsid w:val="00E97878"/>
    <w:rsid w:val="00EA08D7"/>
    <w:rsid w:val="00EA097E"/>
    <w:rsid w:val="00EA226D"/>
    <w:rsid w:val="00EA25DA"/>
    <w:rsid w:val="00EA307A"/>
    <w:rsid w:val="00EA32D1"/>
    <w:rsid w:val="00EA345D"/>
    <w:rsid w:val="00EA3541"/>
    <w:rsid w:val="00EA36BD"/>
    <w:rsid w:val="00EA37E8"/>
    <w:rsid w:val="00EA3C07"/>
    <w:rsid w:val="00EA3C1E"/>
    <w:rsid w:val="00EA440B"/>
    <w:rsid w:val="00EA4473"/>
    <w:rsid w:val="00EA48AB"/>
    <w:rsid w:val="00EA5A0B"/>
    <w:rsid w:val="00EA624A"/>
    <w:rsid w:val="00EA66BD"/>
    <w:rsid w:val="00EA71C3"/>
    <w:rsid w:val="00EA7AE7"/>
    <w:rsid w:val="00EB163E"/>
    <w:rsid w:val="00EB1650"/>
    <w:rsid w:val="00EB17AC"/>
    <w:rsid w:val="00EB1CB0"/>
    <w:rsid w:val="00EB20E1"/>
    <w:rsid w:val="00EB2296"/>
    <w:rsid w:val="00EB27C3"/>
    <w:rsid w:val="00EB3B39"/>
    <w:rsid w:val="00EB4743"/>
    <w:rsid w:val="00EB5883"/>
    <w:rsid w:val="00EB5890"/>
    <w:rsid w:val="00EB5CAC"/>
    <w:rsid w:val="00EB65A5"/>
    <w:rsid w:val="00EB698B"/>
    <w:rsid w:val="00EB6F98"/>
    <w:rsid w:val="00EB779D"/>
    <w:rsid w:val="00EB77BC"/>
    <w:rsid w:val="00EB7A06"/>
    <w:rsid w:val="00EB7AA8"/>
    <w:rsid w:val="00EC0372"/>
    <w:rsid w:val="00EC08D7"/>
    <w:rsid w:val="00EC0E1D"/>
    <w:rsid w:val="00EC107B"/>
    <w:rsid w:val="00EC1289"/>
    <w:rsid w:val="00EC20BF"/>
    <w:rsid w:val="00EC244B"/>
    <w:rsid w:val="00EC2908"/>
    <w:rsid w:val="00EC29CF"/>
    <w:rsid w:val="00EC2A34"/>
    <w:rsid w:val="00EC3349"/>
    <w:rsid w:val="00EC3A24"/>
    <w:rsid w:val="00EC3BD8"/>
    <w:rsid w:val="00EC4BEF"/>
    <w:rsid w:val="00EC4C58"/>
    <w:rsid w:val="00EC4D68"/>
    <w:rsid w:val="00EC557A"/>
    <w:rsid w:val="00EC5F81"/>
    <w:rsid w:val="00EC60CB"/>
    <w:rsid w:val="00EC6295"/>
    <w:rsid w:val="00EC6E50"/>
    <w:rsid w:val="00EC6E93"/>
    <w:rsid w:val="00EC7505"/>
    <w:rsid w:val="00EC75D5"/>
    <w:rsid w:val="00EC77E9"/>
    <w:rsid w:val="00EC77F9"/>
    <w:rsid w:val="00EC7B33"/>
    <w:rsid w:val="00ED0256"/>
    <w:rsid w:val="00ED0D4D"/>
    <w:rsid w:val="00ED20C7"/>
    <w:rsid w:val="00ED2341"/>
    <w:rsid w:val="00ED24D4"/>
    <w:rsid w:val="00ED3421"/>
    <w:rsid w:val="00ED38E0"/>
    <w:rsid w:val="00ED3CF4"/>
    <w:rsid w:val="00ED469D"/>
    <w:rsid w:val="00ED4923"/>
    <w:rsid w:val="00ED54A9"/>
    <w:rsid w:val="00ED5F76"/>
    <w:rsid w:val="00ED61C0"/>
    <w:rsid w:val="00ED6387"/>
    <w:rsid w:val="00ED65AA"/>
    <w:rsid w:val="00ED69AB"/>
    <w:rsid w:val="00ED6A4D"/>
    <w:rsid w:val="00ED6D3D"/>
    <w:rsid w:val="00ED70D9"/>
    <w:rsid w:val="00ED7127"/>
    <w:rsid w:val="00ED77B4"/>
    <w:rsid w:val="00ED7AB3"/>
    <w:rsid w:val="00ED7EF2"/>
    <w:rsid w:val="00EE03C3"/>
    <w:rsid w:val="00EE045D"/>
    <w:rsid w:val="00EE07F9"/>
    <w:rsid w:val="00EE0915"/>
    <w:rsid w:val="00EE0D64"/>
    <w:rsid w:val="00EE1041"/>
    <w:rsid w:val="00EE11E0"/>
    <w:rsid w:val="00EE134E"/>
    <w:rsid w:val="00EE2171"/>
    <w:rsid w:val="00EE233A"/>
    <w:rsid w:val="00EE25E5"/>
    <w:rsid w:val="00EE30B8"/>
    <w:rsid w:val="00EE3DF4"/>
    <w:rsid w:val="00EE3F13"/>
    <w:rsid w:val="00EE42F2"/>
    <w:rsid w:val="00EE4F84"/>
    <w:rsid w:val="00EE6328"/>
    <w:rsid w:val="00EE69E1"/>
    <w:rsid w:val="00EE6D88"/>
    <w:rsid w:val="00EE76C3"/>
    <w:rsid w:val="00EE7718"/>
    <w:rsid w:val="00EE7827"/>
    <w:rsid w:val="00EE7835"/>
    <w:rsid w:val="00EF0832"/>
    <w:rsid w:val="00EF0AA3"/>
    <w:rsid w:val="00EF1498"/>
    <w:rsid w:val="00EF17DB"/>
    <w:rsid w:val="00EF18F3"/>
    <w:rsid w:val="00EF1AB4"/>
    <w:rsid w:val="00EF1DAB"/>
    <w:rsid w:val="00EF2ABC"/>
    <w:rsid w:val="00EF32A2"/>
    <w:rsid w:val="00EF3368"/>
    <w:rsid w:val="00EF40D6"/>
    <w:rsid w:val="00EF43CC"/>
    <w:rsid w:val="00EF4685"/>
    <w:rsid w:val="00EF46FD"/>
    <w:rsid w:val="00EF4C2D"/>
    <w:rsid w:val="00EF52ED"/>
    <w:rsid w:val="00EF5EF6"/>
    <w:rsid w:val="00EF6E9E"/>
    <w:rsid w:val="00EF7C06"/>
    <w:rsid w:val="00EF7C24"/>
    <w:rsid w:val="00F002B5"/>
    <w:rsid w:val="00F00436"/>
    <w:rsid w:val="00F00A3F"/>
    <w:rsid w:val="00F00C3D"/>
    <w:rsid w:val="00F020E6"/>
    <w:rsid w:val="00F02298"/>
    <w:rsid w:val="00F0229C"/>
    <w:rsid w:val="00F02E09"/>
    <w:rsid w:val="00F030D4"/>
    <w:rsid w:val="00F0352E"/>
    <w:rsid w:val="00F03C04"/>
    <w:rsid w:val="00F03D36"/>
    <w:rsid w:val="00F03F4F"/>
    <w:rsid w:val="00F04197"/>
    <w:rsid w:val="00F042F2"/>
    <w:rsid w:val="00F043D1"/>
    <w:rsid w:val="00F04DAB"/>
    <w:rsid w:val="00F05075"/>
    <w:rsid w:val="00F05332"/>
    <w:rsid w:val="00F05932"/>
    <w:rsid w:val="00F063F5"/>
    <w:rsid w:val="00F06761"/>
    <w:rsid w:val="00F0683F"/>
    <w:rsid w:val="00F07696"/>
    <w:rsid w:val="00F0776D"/>
    <w:rsid w:val="00F07989"/>
    <w:rsid w:val="00F07C87"/>
    <w:rsid w:val="00F10117"/>
    <w:rsid w:val="00F1019E"/>
    <w:rsid w:val="00F1058D"/>
    <w:rsid w:val="00F10793"/>
    <w:rsid w:val="00F1090F"/>
    <w:rsid w:val="00F109D9"/>
    <w:rsid w:val="00F11080"/>
    <w:rsid w:val="00F11601"/>
    <w:rsid w:val="00F11A51"/>
    <w:rsid w:val="00F11ED8"/>
    <w:rsid w:val="00F120F9"/>
    <w:rsid w:val="00F12485"/>
    <w:rsid w:val="00F12927"/>
    <w:rsid w:val="00F13322"/>
    <w:rsid w:val="00F13613"/>
    <w:rsid w:val="00F139AA"/>
    <w:rsid w:val="00F13CEC"/>
    <w:rsid w:val="00F13E7F"/>
    <w:rsid w:val="00F13F32"/>
    <w:rsid w:val="00F1453E"/>
    <w:rsid w:val="00F14943"/>
    <w:rsid w:val="00F149F9"/>
    <w:rsid w:val="00F15603"/>
    <w:rsid w:val="00F15978"/>
    <w:rsid w:val="00F15A4C"/>
    <w:rsid w:val="00F15B2D"/>
    <w:rsid w:val="00F15CC2"/>
    <w:rsid w:val="00F161FF"/>
    <w:rsid w:val="00F171E1"/>
    <w:rsid w:val="00F1793B"/>
    <w:rsid w:val="00F209FA"/>
    <w:rsid w:val="00F20C99"/>
    <w:rsid w:val="00F21321"/>
    <w:rsid w:val="00F21956"/>
    <w:rsid w:val="00F22283"/>
    <w:rsid w:val="00F22666"/>
    <w:rsid w:val="00F22954"/>
    <w:rsid w:val="00F22E15"/>
    <w:rsid w:val="00F23449"/>
    <w:rsid w:val="00F23AF4"/>
    <w:rsid w:val="00F2408C"/>
    <w:rsid w:val="00F242EE"/>
    <w:rsid w:val="00F244F9"/>
    <w:rsid w:val="00F2478F"/>
    <w:rsid w:val="00F24C8F"/>
    <w:rsid w:val="00F24FF6"/>
    <w:rsid w:val="00F25335"/>
    <w:rsid w:val="00F2579F"/>
    <w:rsid w:val="00F2591B"/>
    <w:rsid w:val="00F259A6"/>
    <w:rsid w:val="00F25F0C"/>
    <w:rsid w:val="00F26564"/>
    <w:rsid w:val="00F26A1F"/>
    <w:rsid w:val="00F26C32"/>
    <w:rsid w:val="00F26DD5"/>
    <w:rsid w:val="00F2717E"/>
    <w:rsid w:val="00F27EF4"/>
    <w:rsid w:val="00F30F8F"/>
    <w:rsid w:val="00F3123A"/>
    <w:rsid w:val="00F31735"/>
    <w:rsid w:val="00F31BAD"/>
    <w:rsid w:val="00F328BB"/>
    <w:rsid w:val="00F32A24"/>
    <w:rsid w:val="00F32A89"/>
    <w:rsid w:val="00F32C0C"/>
    <w:rsid w:val="00F340F1"/>
    <w:rsid w:val="00F34B1A"/>
    <w:rsid w:val="00F34BA9"/>
    <w:rsid w:val="00F34ECA"/>
    <w:rsid w:val="00F35A1B"/>
    <w:rsid w:val="00F35DFD"/>
    <w:rsid w:val="00F35F3D"/>
    <w:rsid w:val="00F35F8F"/>
    <w:rsid w:val="00F36440"/>
    <w:rsid w:val="00F36710"/>
    <w:rsid w:val="00F368A8"/>
    <w:rsid w:val="00F36D18"/>
    <w:rsid w:val="00F36FC3"/>
    <w:rsid w:val="00F36FF6"/>
    <w:rsid w:val="00F375D0"/>
    <w:rsid w:val="00F37DD1"/>
    <w:rsid w:val="00F40798"/>
    <w:rsid w:val="00F40A7A"/>
    <w:rsid w:val="00F40B29"/>
    <w:rsid w:val="00F40D5E"/>
    <w:rsid w:val="00F40DC3"/>
    <w:rsid w:val="00F4122A"/>
    <w:rsid w:val="00F4166F"/>
    <w:rsid w:val="00F4198B"/>
    <w:rsid w:val="00F41C89"/>
    <w:rsid w:val="00F4203A"/>
    <w:rsid w:val="00F42260"/>
    <w:rsid w:val="00F423C4"/>
    <w:rsid w:val="00F42FC0"/>
    <w:rsid w:val="00F43013"/>
    <w:rsid w:val="00F430AE"/>
    <w:rsid w:val="00F441FA"/>
    <w:rsid w:val="00F4472D"/>
    <w:rsid w:val="00F45936"/>
    <w:rsid w:val="00F46E9A"/>
    <w:rsid w:val="00F4781E"/>
    <w:rsid w:val="00F47A16"/>
    <w:rsid w:val="00F47B69"/>
    <w:rsid w:val="00F47D04"/>
    <w:rsid w:val="00F47D45"/>
    <w:rsid w:val="00F47F66"/>
    <w:rsid w:val="00F50083"/>
    <w:rsid w:val="00F50BC5"/>
    <w:rsid w:val="00F50D47"/>
    <w:rsid w:val="00F5169E"/>
    <w:rsid w:val="00F516BE"/>
    <w:rsid w:val="00F51E57"/>
    <w:rsid w:val="00F522AD"/>
    <w:rsid w:val="00F52E87"/>
    <w:rsid w:val="00F534A7"/>
    <w:rsid w:val="00F53821"/>
    <w:rsid w:val="00F53C61"/>
    <w:rsid w:val="00F53CD5"/>
    <w:rsid w:val="00F53E38"/>
    <w:rsid w:val="00F54871"/>
    <w:rsid w:val="00F54A5C"/>
    <w:rsid w:val="00F55A2B"/>
    <w:rsid w:val="00F561C5"/>
    <w:rsid w:val="00F5659C"/>
    <w:rsid w:val="00F56AB4"/>
    <w:rsid w:val="00F572F0"/>
    <w:rsid w:val="00F574B2"/>
    <w:rsid w:val="00F57600"/>
    <w:rsid w:val="00F57927"/>
    <w:rsid w:val="00F57AA7"/>
    <w:rsid w:val="00F607C1"/>
    <w:rsid w:val="00F60FF8"/>
    <w:rsid w:val="00F6107F"/>
    <w:rsid w:val="00F61279"/>
    <w:rsid w:val="00F61714"/>
    <w:rsid w:val="00F626DC"/>
    <w:rsid w:val="00F62916"/>
    <w:rsid w:val="00F62B39"/>
    <w:rsid w:val="00F62CA0"/>
    <w:rsid w:val="00F62DF5"/>
    <w:rsid w:val="00F64F92"/>
    <w:rsid w:val="00F65197"/>
    <w:rsid w:val="00F655C9"/>
    <w:rsid w:val="00F67166"/>
    <w:rsid w:val="00F67397"/>
    <w:rsid w:val="00F67E13"/>
    <w:rsid w:val="00F70545"/>
    <w:rsid w:val="00F706B1"/>
    <w:rsid w:val="00F706D3"/>
    <w:rsid w:val="00F7077D"/>
    <w:rsid w:val="00F71B11"/>
    <w:rsid w:val="00F71CB4"/>
    <w:rsid w:val="00F71EE6"/>
    <w:rsid w:val="00F72BE9"/>
    <w:rsid w:val="00F73951"/>
    <w:rsid w:val="00F73F99"/>
    <w:rsid w:val="00F74559"/>
    <w:rsid w:val="00F750FD"/>
    <w:rsid w:val="00F7522B"/>
    <w:rsid w:val="00F75E79"/>
    <w:rsid w:val="00F7634B"/>
    <w:rsid w:val="00F76390"/>
    <w:rsid w:val="00F764C4"/>
    <w:rsid w:val="00F76B92"/>
    <w:rsid w:val="00F76C6A"/>
    <w:rsid w:val="00F775DC"/>
    <w:rsid w:val="00F77B76"/>
    <w:rsid w:val="00F77DA0"/>
    <w:rsid w:val="00F8212E"/>
    <w:rsid w:val="00F82990"/>
    <w:rsid w:val="00F832D3"/>
    <w:rsid w:val="00F8336B"/>
    <w:rsid w:val="00F8361B"/>
    <w:rsid w:val="00F838A8"/>
    <w:rsid w:val="00F8395B"/>
    <w:rsid w:val="00F83A82"/>
    <w:rsid w:val="00F83E8D"/>
    <w:rsid w:val="00F83EBB"/>
    <w:rsid w:val="00F84056"/>
    <w:rsid w:val="00F84372"/>
    <w:rsid w:val="00F85165"/>
    <w:rsid w:val="00F85B6A"/>
    <w:rsid w:val="00F860E9"/>
    <w:rsid w:val="00F86382"/>
    <w:rsid w:val="00F8662E"/>
    <w:rsid w:val="00F8665F"/>
    <w:rsid w:val="00F8675D"/>
    <w:rsid w:val="00F86ACC"/>
    <w:rsid w:val="00F87089"/>
    <w:rsid w:val="00F87946"/>
    <w:rsid w:val="00F8796A"/>
    <w:rsid w:val="00F90285"/>
    <w:rsid w:val="00F90B7C"/>
    <w:rsid w:val="00F90BC5"/>
    <w:rsid w:val="00F90C9D"/>
    <w:rsid w:val="00F91279"/>
    <w:rsid w:val="00F91FF1"/>
    <w:rsid w:val="00F92805"/>
    <w:rsid w:val="00F935CC"/>
    <w:rsid w:val="00F9407B"/>
    <w:rsid w:val="00F943BC"/>
    <w:rsid w:val="00F94DDA"/>
    <w:rsid w:val="00F9573D"/>
    <w:rsid w:val="00F95AB0"/>
    <w:rsid w:val="00F9651C"/>
    <w:rsid w:val="00F9683C"/>
    <w:rsid w:val="00F97769"/>
    <w:rsid w:val="00FA075F"/>
    <w:rsid w:val="00FA13B1"/>
    <w:rsid w:val="00FA1913"/>
    <w:rsid w:val="00FA1DE5"/>
    <w:rsid w:val="00FA2914"/>
    <w:rsid w:val="00FA3079"/>
    <w:rsid w:val="00FA3261"/>
    <w:rsid w:val="00FA49A1"/>
    <w:rsid w:val="00FA4E92"/>
    <w:rsid w:val="00FA5BF3"/>
    <w:rsid w:val="00FA5F29"/>
    <w:rsid w:val="00FA71A5"/>
    <w:rsid w:val="00FA71CA"/>
    <w:rsid w:val="00FA7DA6"/>
    <w:rsid w:val="00FB0720"/>
    <w:rsid w:val="00FB0846"/>
    <w:rsid w:val="00FB0D87"/>
    <w:rsid w:val="00FB20F9"/>
    <w:rsid w:val="00FB3150"/>
    <w:rsid w:val="00FB433D"/>
    <w:rsid w:val="00FB4944"/>
    <w:rsid w:val="00FB4F05"/>
    <w:rsid w:val="00FB5006"/>
    <w:rsid w:val="00FB51CC"/>
    <w:rsid w:val="00FB5322"/>
    <w:rsid w:val="00FB579A"/>
    <w:rsid w:val="00FB59C6"/>
    <w:rsid w:val="00FB5B70"/>
    <w:rsid w:val="00FB6235"/>
    <w:rsid w:val="00FB6736"/>
    <w:rsid w:val="00FB67A5"/>
    <w:rsid w:val="00FB6F93"/>
    <w:rsid w:val="00FB7BFA"/>
    <w:rsid w:val="00FB7F7B"/>
    <w:rsid w:val="00FC03DE"/>
    <w:rsid w:val="00FC09AE"/>
    <w:rsid w:val="00FC0B1F"/>
    <w:rsid w:val="00FC0F48"/>
    <w:rsid w:val="00FC125C"/>
    <w:rsid w:val="00FC1908"/>
    <w:rsid w:val="00FC1B1E"/>
    <w:rsid w:val="00FC1C12"/>
    <w:rsid w:val="00FC1F23"/>
    <w:rsid w:val="00FC2606"/>
    <w:rsid w:val="00FC381D"/>
    <w:rsid w:val="00FC3CBD"/>
    <w:rsid w:val="00FC43CD"/>
    <w:rsid w:val="00FC4717"/>
    <w:rsid w:val="00FC4773"/>
    <w:rsid w:val="00FC4A1D"/>
    <w:rsid w:val="00FC5139"/>
    <w:rsid w:val="00FC55A9"/>
    <w:rsid w:val="00FC59AF"/>
    <w:rsid w:val="00FC62FA"/>
    <w:rsid w:val="00FC751C"/>
    <w:rsid w:val="00FD01B9"/>
    <w:rsid w:val="00FD1545"/>
    <w:rsid w:val="00FD1704"/>
    <w:rsid w:val="00FD2063"/>
    <w:rsid w:val="00FD28FA"/>
    <w:rsid w:val="00FD30F7"/>
    <w:rsid w:val="00FD36FA"/>
    <w:rsid w:val="00FD4570"/>
    <w:rsid w:val="00FD49AB"/>
    <w:rsid w:val="00FD4FAF"/>
    <w:rsid w:val="00FD5206"/>
    <w:rsid w:val="00FD5777"/>
    <w:rsid w:val="00FD592C"/>
    <w:rsid w:val="00FD5CAF"/>
    <w:rsid w:val="00FD5FDB"/>
    <w:rsid w:val="00FD627C"/>
    <w:rsid w:val="00FD647B"/>
    <w:rsid w:val="00FD68BC"/>
    <w:rsid w:val="00FD6990"/>
    <w:rsid w:val="00FD6D9E"/>
    <w:rsid w:val="00FD7AA2"/>
    <w:rsid w:val="00FE02B4"/>
    <w:rsid w:val="00FE0374"/>
    <w:rsid w:val="00FE0C9C"/>
    <w:rsid w:val="00FE10D5"/>
    <w:rsid w:val="00FE200D"/>
    <w:rsid w:val="00FE210A"/>
    <w:rsid w:val="00FE234D"/>
    <w:rsid w:val="00FE23C3"/>
    <w:rsid w:val="00FE2D11"/>
    <w:rsid w:val="00FE33F4"/>
    <w:rsid w:val="00FE381C"/>
    <w:rsid w:val="00FE3B64"/>
    <w:rsid w:val="00FE3C4F"/>
    <w:rsid w:val="00FE3CAF"/>
    <w:rsid w:val="00FE3D43"/>
    <w:rsid w:val="00FE3D97"/>
    <w:rsid w:val="00FE4693"/>
    <w:rsid w:val="00FE49C9"/>
    <w:rsid w:val="00FE4C3F"/>
    <w:rsid w:val="00FE5070"/>
    <w:rsid w:val="00FE531C"/>
    <w:rsid w:val="00FE60E9"/>
    <w:rsid w:val="00FE6B7C"/>
    <w:rsid w:val="00FE6D5A"/>
    <w:rsid w:val="00FE73FD"/>
    <w:rsid w:val="00FE74DA"/>
    <w:rsid w:val="00FF0A6A"/>
    <w:rsid w:val="00FF0B7C"/>
    <w:rsid w:val="00FF10F9"/>
    <w:rsid w:val="00FF11A4"/>
    <w:rsid w:val="00FF1219"/>
    <w:rsid w:val="00FF2326"/>
    <w:rsid w:val="00FF309A"/>
    <w:rsid w:val="00FF3B85"/>
    <w:rsid w:val="00FF43F6"/>
    <w:rsid w:val="00FF4B73"/>
    <w:rsid w:val="00FF6198"/>
    <w:rsid w:val="00FF72C9"/>
    <w:rsid w:val="00FF7450"/>
    <w:rsid w:val="00FF7462"/>
    <w:rsid w:val="00FF76CF"/>
    <w:rsid w:val="00FF7C2C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40E90"/>
  </w:style>
  <w:style w:type="paragraph" w:styleId="ListParagraph">
    <w:name w:val="List Paragraph"/>
    <w:basedOn w:val="Normal"/>
    <w:uiPriority w:val="34"/>
    <w:qFormat/>
    <w:rsid w:val="00491C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7DD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2Char"/>
    <w:link w:val="EndNoteBibliographyTitle"/>
    <w:rsid w:val="00B77DD7"/>
    <w:rPr>
      <w:rFonts w:ascii="Arial" w:eastAsia="Batang" w:hAnsi="Arial" w:cs="Arial"/>
      <w:noProof/>
      <w:sz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B77DD7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2Char"/>
    <w:link w:val="EndNoteBibliography"/>
    <w:rsid w:val="00B77DD7"/>
    <w:rPr>
      <w:rFonts w:ascii="Arial" w:eastAsia="Batang" w:hAnsi="Arial" w:cs="Arial"/>
      <w:noProof/>
      <w:sz w:val="22"/>
      <w:lang w:val="en-AU" w:eastAsia="en-AU"/>
    </w:rPr>
  </w:style>
  <w:style w:type="paragraph" w:customStyle="1" w:styleId="Pa1">
    <w:name w:val="Pa1"/>
    <w:basedOn w:val="Normal"/>
    <w:next w:val="Normal"/>
    <w:uiPriority w:val="99"/>
    <w:rsid w:val="00BE5FB0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lang w:eastAsia="en-US"/>
    </w:rPr>
  </w:style>
  <w:style w:type="character" w:customStyle="1" w:styleId="A4">
    <w:name w:val="A4"/>
    <w:uiPriority w:val="99"/>
    <w:rsid w:val="00BE5FB0"/>
    <w:rPr>
      <w:rFonts w:cs="Shaker 2 Lancet Regular"/>
      <w:color w:val="221E1F"/>
      <w:sz w:val="16"/>
      <w:szCs w:val="16"/>
    </w:rPr>
  </w:style>
  <w:style w:type="character" w:customStyle="1" w:styleId="tlid-translation">
    <w:name w:val="tlid-translation"/>
    <w:basedOn w:val="DefaultParagraphFont"/>
    <w:rsid w:val="000F4281"/>
  </w:style>
  <w:style w:type="character" w:styleId="FollowedHyperlink">
    <w:name w:val="FollowedHyperlink"/>
    <w:basedOn w:val="DefaultParagraphFont"/>
    <w:semiHidden/>
    <w:unhideWhenUsed/>
    <w:rsid w:val="002F02F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2867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042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381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293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66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645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235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2265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8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2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6283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7327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0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88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9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3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66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5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273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74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74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00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0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164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24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79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55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0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5642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6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694">
          <w:marLeft w:val="25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8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2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705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86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134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503020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320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13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0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23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472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843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83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1222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607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9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9408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37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09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74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8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8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5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1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56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26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97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671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44661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388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5708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17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24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0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667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887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4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99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1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30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864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86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313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95321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197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9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5009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0329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816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8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03379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7734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174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0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288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46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79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6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815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933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270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894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253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0691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483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4738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95709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1635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8152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6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8104">
          <w:marLeft w:val="93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023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183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0404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7596">
          <w:marLeft w:val="93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60755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2619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429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4053">
          <w:marLeft w:val="93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737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28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2219">
          <w:marLeft w:val="25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1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6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45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1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0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296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11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8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20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3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8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0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1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648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38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039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40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21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1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6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6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94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29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162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59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06202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8386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19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337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716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1516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712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904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18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166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3723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826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207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80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9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9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50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22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356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333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91337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627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1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528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330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8243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3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3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58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49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74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8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567F7-57BF-4C22-956B-B0DD2E18E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9-09-06T03:18:00Z</cp:lastPrinted>
  <dcterms:created xsi:type="dcterms:W3CDTF">2019-10-03T00:01:00Z</dcterms:created>
  <dcterms:modified xsi:type="dcterms:W3CDTF">2019-10-03T00:01:00Z</dcterms:modified>
</cp:coreProperties>
</file>